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08C7E" w14:textId="11EE484E" w:rsidR="00227C73" w:rsidRPr="00A44DE4" w:rsidRDefault="00316F17" w:rsidP="00B97F97">
      <w:pPr>
        <w:pStyle w:val="PlainText"/>
        <w:pageBreakBefore/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A44DE4">
        <w:rPr>
          <w:rFonts w:ascii="Times New Roman" w:hAnsi="Times New Roman" w:cs="Times New Roman"/>
          <w:b/>
          <w:bCs/>
          <w:i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69504" behindDoc="0" locked="0" layoutInCell="1" allowOverlap="1" wp14:anchorId="4BEDAE82" wp14:editId="54519EE9">
            <wp:simplePos x="0" y="0"/>
            <wp:positionH relativeFrom="margin">
              <wp:align>left</wp:align>
            </wp:positionH>
            <wp:positionV relativeFrom="paragraph">
              <wp:posOffset>314325</wp:posOffset>
            </wp:positionV>
            <wp:extent cx="5901055" cy="3108325"/>
            <wp:effectExtent l="0" t="0" r="444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025407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3108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053D0C" w14:textId="6DEF107C" w:rsidR="0031182F" w:rsidRPr="00A44DE4" w:rsidRDefault="0031182F" w:rsidP="00B97F97">
      <w:pPr>
        <w:pStyle w:val="PlainText"/>
        <w:spacing w:after="240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01236C41" w14:textId="7899FFD9" w:rsidR="009E388F" w:rsidRPr="00A44DE4" w:rsidRDefault="00AA5BD6" w:rsidP="00A3457A">
      <w:r w:rsidRPr="00A44DE4">
        <w:rPr>
          <w:b/>
          <w:bCs/>
        </w:rPr>
        <w:t>Supplement 1</w:t>
      </w:r>
      <w:r w:rsidRPr="00A44DE4">
        <w:t xml:space="preserve">. Register data </w:t>
      </w:r>
      <w:r w:rsidR="00497CA8">
        <w:t>for</w:t>
      </w:r>
      <w:r w:rsidRPr="00A44DE4">
        <w:t xml:space="preserve"> cumulative revision rates in primary total hip replacement by </w:t>
      </w:r>
      <w:r w:rsidR="00497CA8">
        <w:t>sex</w:t>
      </w:r>
      <w:r w:rsidR="00497CA8" w:rsidRPr="00A44DE4">
        <w:t xml:space="preserve"> </w:t>
      </w:r>
      <w:r w:rsidRPr="00A44DE4">
        <w:t>and age</w:t>
      </w:r>
      <w:r w:rsidR="00497CA8">
        <w:t>,</w:t>
      </w:r>
      <w:r w:rsidRPr="00A44DE4">
        <w:t xml:space="preserve"> showing increasing revisions in younger patients compared to older </w:t>
      </w:r>
      <w:r w:rsidRPr="00A44DE4">
        <w:rPr>
          <w:rFonts w:eastAsia="Calibri"/>
        </w:rPr>
        <w:t xml:space="preserve">patients </w:t>
      </w:r>
      <w:r w:rsidRPr="00A44DE4">
        <w:t xml:space="preserve">across the registry </w:t>
      </w:r>
      <w:r w:rsidRPr="00A44DE4">
        <w:rPr>
          <w:rFonts w:eastAsia="Calibri"/>
        </w:rPr>
        <w:t>database</w:t>
      </w:r>
      <w:r w:rsidRPr="00A44DE4">
        <w:t>.</w:t>
      </w:r>
    </w:p>
    <w:sectPr w:rsidR="009E388F" w:rsidRPr="00A44DE4" w:rsidSect="006A029E">
      <w:headerReference w:type="even" r:id="rId9"/>
      <w:headerReference w:type="default" r:id="rId10"/>
      <w:footerReference w:type="even" r:id="rId11"/>
      <w:footerReference w:type="default" r:id="rId12"/>
      <w:pgSz w:w="12242" w:h="15842" w:code="1"/>
      <w:pgMar w:top="851" w:right="1418" w:bottom="1134" w:left="1418" w:header="284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4E5E8" w14:textId="77777777" w:rsidR="002B4463" w:rsidRPr="00A44DE4" w:rsidRDefault="002B4463">
      <w:pPr>
        <w:spacing w:after="0"/>
      </w:pPr>
      <w:r w:rsidRPr="00A44DE4">
        <w:separator/>
      </w:r>
    </w:p>
  </w:endnote>
  <w:endnote w:type="continuationSeparator" w:id="0">
    <w:p w14:paraId="0A5AF68E" w14:textId="77777777" w:rsidR="002B4463" w:rsidRPr="00A44DE4" w:rsidRDefault="002B4463">
      <w:pPr>
        <w:spacing w:after="0"/>
      </w:pPr>
      <w:r w:rsidRPr="00A44DE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3D6CB" w14:textId="370A1FD3" w:rsidR="009169C1" w:rsidRDefault="009169C1">
    <w:pPr>
      <w:pStyle w:val="Footer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73B2BA" wp14:editId="639C5193">
              <wp:simplePos x="0" y="0"/>
              <wp:positionH relativeFrom="margin">
                <wp:posOffset>4613275</wp:posOffset>
              </wp:positionH>
              <wp:positionV relativeFrom="bottomMargin">
                <wp:posOffset>-3810</wp:posOffset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F7868" w14:textId="1E8CCE77" w:rsidR="009169C1" w:rsidRPr="00577C4C" w:rsidRDefault="009169C1" w:rsidP="007023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6A32" w:rsidRPr="00386A3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73B2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63.25pt;margin-top:-.3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" filled="f" stroked="f" strokeweight=".5pt">
              <v:textbox style="mso-fit-shape-to-text:t">
                <w:txbxContent>
                  <w:p w14:paraId="463F7868" w14:textId="1E8CCE77" w:rsidR="009169C1" w:rsidRPr="00577C4C" w:rsidRDefault="009169C1" w:rsidP="0070238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6A32" w:rsidRPr="00386A3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EEF8" w14:textId="559FABF8" w:rsidR="009169C1" w:rsidRPr="00A44DE4" w:rsidRDefault="009169C1" w:rsidP="00A80972">
    <w:pPr>
      <w:pStyle w:val="Footer"/>
      <w:tabs>
        <w:tab w:val="center" w:pos="4678"/>
        <w:tab w:val="left" w:pos="6165"/>
        <w:tab w:val="right" w:pos="9356"/>
      </w:tabs>
      <w:rPr>
        <w:i/>
        <w:noProof/>
        <w:sz w:val="14"/>
      </w:rPr>
    </w:pPr>
    <w:r w:rsidRPr="00A44DE4">
      <w:tab/>
      <w:t xml:space="preserve">   </w: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6D2935" wp14:editId="00D29BF1">
              <wp:simplePos x="0" y="0"/>
              <wp:positionH relativeFrom="margin">
                <wp:posOffset>4613275</wp:posOffset>
              </wp:positionH>
              <wp:positionV relativeFrom="bottomMargin">
                <wp:posOffset>59055</wp:posOffset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1E897C" w14:textId="62E5FC4C" w:rsidR="009169C1" w:rsidRPr="00702382" w:rsidRDefault="009169C1" w:rsidP="00702382">
                          <w:pPr>
                            <w:pStyle w:val="Footer"/>
                          </w:pPr>
                          <w:r w:rsidRPr="00702382">
                            <w:fldChar w:fldCharType="begin"/>
                          </w:r>
                          <w:r w:rsidRPr="00702382">
                            <w:instrText xml:space="preserve"> PAGE  \* Arabic  \* MERGEFORMAT </w:instrText>
                          </w:r>
                          <w:r w:rsidRPr="00702382">
                            <w:fldChar w:fldCharType="separate"/>
                          </w:r>
                          <w:r w:rsidR="00386A32">
                            <w:rPr>
                              <w:noProof/>
                            </w:rPr>
                            <w:t>3</w:t>
                          </w:r>
                          <w:r w:rsidRPr="00702382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6D2935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363.25pt;margin-top:4.6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Sqn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" filled="f" stroked="f" strokeweight=".5pt">
              <v:textbox style="mso-fit-shape-to-text:t">
                <w:txbxContent>
                  <w:p w14:paraId="611E897C" w14:textId="62E5FC4C" w:rsidR="009169C1" w:rsidRPr="00702382" w:rsidRDefault="009169C1" w:rsidP="00702382">
                    <w:pPr>
                      <w:pStyle w:val="Fuzeile"/>
                    </w:pPr>
                    <w:r w:rsidRPr="00702382">
                      <w:fldChar w:fldCharType="begin"/>
                    </w:r>
                    <w:r w:rsidRPr="00702382">
                      <w:instrText xml:space="preserve"> PAGE  \* Arabic  \* MERGEFORMAT </w:instrText>
                    </w:r>
                    <w:r w:rsidRPr="00702382">
                      <w:fldChar w:fldCharType="separate"/>
                    </w:r>
                    <w:r w:rsidR="00386A32">
                      <w:rPr>
                        <w:noProof/>
                      </w:rPr>
                      <w:t>3</w:t>
                    </w:r>
                    <w:r w:rsidRPr="00702382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A44DE4">
      <w:t xml:space="preserve"> </w:t>
    </w:r>
    <w:r w:rsidRPr="00A44DE4">
      <w:tab/>
    </w:r>
    <w:r w:rsidRPr="00A44DE4">
      <w:tab/>
    </w:r>
  </w:p>
  <w:p w14:paraId="7F90FB9B" w14:textId="49565D66" w:rsidR="009169C1" w:rsidRPr="00A44DE4" w:rsidRDefault="009169C1" w:rsidP="00A933E9">
    <w:pPr>
      <w:pStyle w:val="Footer"/>
      <w:tabs>
        <w:tab w:val="center" w:pos="3402"/>
      </w:tabs>
      <w:ind w:right="-1418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2ACC6" w14:textId="77777777" w:rsidR="002B4463" w:rsidRPr="00A44DE4" w:rsidRDefault="002B4463">
      <w:pPr>
        <w:spacing w:after="0"/>
      </w:pPr>
      <w:r w:rsidRPr="00A44DE4">
        <w:separator/>
      </w:r>
    </w:p>
  </w:footnote>
  <w:footnote w:type="continuationSeparator" w:id="0">
    <w:p w14:paraId="395A7707" w14:textId="77777777" w:rsidR="002B4463" w:rsidRPr="00A44DE4" w:rsidRDefault="002B4463">
      <w:pPr>
        <w:spacing w:after="0"/>
      </w:pPr>
      <w:r w:rsidRPr="00A44DE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20038" w14:textId="7FC8060E" w:rsidR="009169C1" w:rsidRPr="00AD6158" w:rsidRDefault="009169C1" w:rsidP="00AD6158">
    <w:pPr>
      <w:pStyle w:val="Header"/>
    </w:pPr>
    <w:r w:rsidRPr="00E64179">
      <w:tab/>
    </w:r>
    <w:r w:rsidRPr="00E64179">
      <w:tab/>
      <w:t>Is the “millennium surgery” endangered?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8A762" w14:textId="3662D0E5" w:rsidR="009169C1" w:rsidRPr="00E64179" w:rsidRDefault="009169C1" w:rsidP="00E64179">
    <w:pPr>
      <w:pStyle w:val="Header"/>
    </w:pPr>
    <w:r w:rsidRPr="00E64179">
      <w:tab/>
    </w:r>
    <w:r w:rsidRPr="00E64179">
      <w:tab/>
      <w:t>Is the “millennium surgery” endangered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F631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82CC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18DB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385C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EAA6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70C0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7A3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0079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7AAB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F26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E4EF5"/>
    <w:multiLevelType w:val="hybridMultilevel"/>
    <w:tmpl w:val="7BD40152"/>
    <w:lvl w:ilvl="0" w:tplc="4BE60C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E2CA98" w:tentative="1">
      <w:start w:val="1"/>
      <w:numFmt w:val="lowerLetter"/>
      <w:lvlText w:val="%2."/>
      <w:lvlJc w:val="left"/>
      <w:pPr>
        <w:ind w:left="1440" w:hanging="360"/>
      </w:pPr>
    </w:lvl>
    <w:lvl w:ilvl="2" w:tplc="AFEA4CF0" w:tentative="1">
      <w:start w:val="1"/>
      <w:numFmt w:val="lowerRoman"/>
      <w:lvlText w:val="%3."/>
      <w:lvlJc w:val="right"/>
      <w:pPr>
        <w:ind w:left="2160" w:hanging="180"/>
      </w:pPr>
    </w:lvl>
    <w:lvl w:ilvl="3" w:tplc="FC12E14A" w:tentative="1">
      <w:start w:val="1"/>
      <w:numFmt w:val="decimal"/>
      <w:lvlText w:val="%4."/>
      <w:lvlJc w:val="left"/>
      <w:pPr>
        <w:ind w:left="2880" w:hanging="360"/>
      </w:pPr>
    </w:lvl>
    <w:lvl w:ilvl="4" w:tplc="52CCD9C8" w:tentative="1">
      <w:start w:val="1"/>
      <w:numFmt w:val="lowerLetter"/>
      <w:lvlText w:val="%5."/>
      <w:lvlJc w:val="left"/>
      <w:pPr>
        <w:ind w:left="3600" w:hanging="360"/>
      </w:pPr>
    </w:lvl>
    <w:lvl w:ilvl="5" w:tplc="61DEE9D0" w:tentative="1">
      <w:start w:val="1"/>
      <w:numFmt w:val="lowerRoman"/>
      <w:lvlText w:val="%6."/>
      <w:lvlJc w:val="right"/>
      <w:pPr>
        <w:ind w:left="4320" w:hanging="180"/>
      </w:pPr>
    </w:lvl>
    <w:lvl w:ilvl="6" w:tplc="8EA6EF96" w:tentative="1">
      <w:start w:val="1"/>
      <w:numFmt w:val="decimal"/>
      <w:lvlText w:val="%7."/>
      <w:lvlJc w:val="left"/>
      <w:pPr>
        <w:ind w:left="5040" w:hanging="360"/>
      </w:pPr>
    </w:lvl>
    <w:lvl w:ilvl="7" w:tplc="FAB455DA" w:tentative="1">
      <w:start w:val="1"/>
      <w:numFmt w:val="lowerLetter"/>
      <w:lvlText w:val="%8."/>
      <w:lvlJc w:val="left"/>
      <w:pPr>
        <w:ind w:left="5760" w:hanging="360"/>
      </w:pPr>
    </w:lvl>
    <w:lvl w:ilvl="8" w:tplc="00E819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DD76D9"/>
    <w:multiLevelType w:val="hybridMultilevel"/>
    <w:tmpl w:val="27F2F8D4"/>
    <w:lvl w:ilvl="0" w:tplc="24C4D0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880704" w:tentative="1">
      <w:start w:val="1"/>
      <w:numFmt w:val="lowerLetter"/>
      <w:lvlText w:val="%2."/>
      <w:lvlJc w:val="left"/>
      <w:pPr>
        <w:ind w:left="1440" w:hanging="360"/>
      </w:pPr>
    </w:lvl>
    <w:lvl w:ilvl="2" w:tplc="8ECA6DA2" w:tentative="1">
      <w:start w:val="1"/>
      <w:numFmt w:val="lowerRoman"/>
      <w:lvlText w:val="%3."/>
      <w:lvlJc w:val="right"/>
      <w:pPr>
        <w:ind w:left="2160" w:hanging="180"/>
      </w:pPr>
    </w:lvl>
    <w:lvl w:ilvl="3" w:tplc="6EF41C54" w:tentative="1">
      <w:start w:val="1"/>
      <w:numFmt w:val="decimal"/>
      <w:lvlText w:val="%4."/>
      <w:lvlJc w:val="left"/>
      <w:pPr>
        <w:ind w:left="2880" w:hanging="360"/>
      </w:pPr>
    </w:lvl>
    <w:lvl w:ilvl="4" w:tplc="0F8CF412" w:tentative="1">
      <w:start w:val="1"/>
      <w:numFmt w:val="lowerLetter"/>
      <w:lvlText w:val="%5."/>
      <w:lvlJc w:val="left"/>
      <w:pPr>
        <w:ind w:left="3600" w:hanging="360"/>
      </w:pPr>
    </w:lvl>
    <w:lvl w:ilvl="5" w:tplc="E40C4CA6" w:tentative="1">
      <w:start w:val="1"/>
      <w:numFmt w:val="lowerRoman"/>
      <w:lvlText w:val="%6."/>
      <w:lvlJc w:val="right"/>
      <w:pPr>
        <w:ind w:left="4320" w:hanging="180"/>
      </w:pPr>
    </w:lvl>
    <w:lvl w:ilvl="6" w:tplc="D098DFEE" w:tentative="1">
      <w:start w:val="1"/>
      <w:numFmt w:val="decimal"/>
      <w:lvlText w:val="%7."/>
      <w:lvlJc w:val="left"/>
      <w:pPr>
        <w:ind w:left="5040" w:hanging="360"/>
      </w:pPr>
    </w:lvl>
    <w:lvl w:ilvl="7" w:tplc="30F0B60C" w:tentative="1">
      <w:start w:val="1"/>
      <w:numFmt w:val="lowerLetter"/>
      <w:lvlText w:val="%8."/>
      <w:lvlJc w:val="left"/>
      <w:pPr>
        <w:ind w:left="5760" w:hanging="360"/>
      </w:pPr>
    </w:lvl>
    <w:lvl w:ilvl="8" w:tplc="70E6A0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FA68E7"/>
    <w:multiLevelType w:val="hybridMultilevel"/>
    <w:tmpl w:val="46964186"/>
    <w:lvl w:ilvl="0" w:tplc="E056053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DF6BA80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6BAC24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E87C6">
      <w:start w:val="2"/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4D7CE1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80F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C4C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C0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92B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073115"/>
    <w:multiLevelType w:val="hybridMultilevel"/>
    <w:tmpl w:val="6030672A"/>
    <w:lvl w:ilvl="0" w:tplc="20360240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92147F1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82A2E388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FD45B6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71B23ED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951496E6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5B125D48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E6DABBDA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25CFC16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4" w15:restartNumberingAfterBreak="0">
    <w:nsid w:val="16A72BD3"/>
    <w:multiLevelType w:val="hybridMultilevel"/>
    <w:tmpl w:val="302EB998"/>
    <w:lvl w:ilvl="0" w:tplc="6EE029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322DD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7CA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E7A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B2AE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F2B6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636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AF2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F28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3B4D61"/>
    <w:multiLevelType w:val="hybridMultilevel"/>
    <w:tmpl w:val="34C84048"/>
    <w:lvl w:ilvl="0" w:tplc="720A4CBA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F86E2B08">
      <w:start w:val="2"/>
      <w:numFmt w:val="bullet"/>
      <w:lvlText w:val=""/>
      <w:lvlJc w:val="left"/>
      <w:pPr>
        <w:ind w:left="3909" w:hanging="705"/>
      </w:pPr>
      <w:rPr>
        <w:rFonts w:ascii="Symbol" w:eastAsia="Calibri" w:hAnsi="Symbol" w:cs="Times New Roman" w:hint="default"/>
      </w:rPr>
    </w:lvl>
    <w:lvl w:ilvl="2" w:tplc="522E2924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B10CDD8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89420C36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ACAFEB8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6866412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6BD896A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DFF8AB9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6" w15:restartNumberingAfterBreak="0">
    <w:nsid w:val="198A0779"/>
    <w:multiLevelType w:val="hybridMultilevel"/>
    <w:tmpl w:val="C4405474"/>
    <w:lvl w:ilvl="0" w:tplc="DEA6FF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9008E444" w:tentative="1">
      <w:start w:val="1"/>
      <w:numFmt w:val="lowerLetter"/>
      <w:lvlText w:val="%2."/>
      <w:lvlJc w:val="left"/>
      <w:pPr>
        <w:ind w:left="1440" w:hanging="360"/>
      </w:pPr>
    </w:lvl>
    <w:lvl w:ilvl="2" w:tplc="906ABD10" w:tentative="1">
      <w:start w:val="1"/>
      <w:numFmt w:val="lowerRoman"/>
      <w:lvlText w:val="%3."/>
      <w:lvlJc w:val="right"/>
      <w:pPr>
        <w:ind w:left="2160" w:hanging="180"/>
      </w:pPr>
    </w:lvl>
    <w:lvl w:ilvl="3" w:tplc="9BB4B070" w:tentative="1">
      <w:start w:val="1"/>
      <w:numFmt w:val="decimal"/>
      <w:lvlText w:val="%4."/>
      <w:lvlJc w:val="left"/>
      <w:pPr>
        <w:ind w:left="2880" w:hanging="360"/>
      </w:pPr>
    </w:lvl>
    <w:lvl w:ilvl="4" w:tplc="3DFC3924" w:tentative="1">
      <w:start w:val="1"/>
      <w:numFmt w:val="lowerLetter"/>
      <w:lvlText w:val="%5."/>
      <w:lvlJc w:val="left"/>
      <w:pPr>
        <w:ind w:left="3600" w:hanging="360"/>
      </w:pPr>
    </w:lvl>
    <w:lvl w:ilvl="5" w:tplc="A20E7FE8" w:tentative="1">
      <w:start w:val="1"/>
      <w:numFmt w:val="lowerRoman"/>
      <w:lvlText w:val="%6."/>
      <w:lvlJc w:val="right"/>
      <w:pPr>
        <w:ind w:left="4320" w:hanging="180"/>
      </w:pPr>
    </w:lvl>
    <w:lvl w:ilvl="6" w:tplc="856AB45E" w:tentative="1">
      <w:start w:val="1"/>
      <w:numFmt w:val="decimal"/>
      <w:lvlText w:val="%7."/>
      <w:lvlJc w:val="left"/>
      <w:pPr>
        <w:ind w:left="5040" w:hanging="360"/>
      </w:pPr>
    </w:lvl>
    <w:lvl w:ilvl="7" w:tplc="1FAC90AE" w:tentative="1">
      <w:start w:val="1"/>
      <w:numFmt w:val="lowerLetter"/>
      <w:lvlText w:val="%8."/>
      <w:lvlJc w:val="left"/>
      <w:pPr>
        <w:ind w:left="5760" w:hanging="360"/>
      </w:pPr>
    </w:lvl>
    <w:lvl w:ilvl="8" w:tplc="FA9CCF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BC79D3"/>
    <w:multiLevelType w:val="hybridMultilevel"/>
    <w:tmpl w:val="F1145670"/>
    <w:lvl w:ilvl="0" w:tplc="DAE08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416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B0D2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DE76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EF2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46E6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413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CE8C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EEA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F70E8F"/>
    <w:multiLevelType w:val="hybridMultilevel"/>
    <w:tmpl w:val="8C74B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35C3E82"/>
    <w:multiLevelType w:val="hybridMultilevel"/>
    <w:tmpl w:val="15548126"/>
    <w:lvl w:ilvl="0" w:tplc="E91C967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5DCEAF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18EF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606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6B8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6696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E9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0E11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FA49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9A1ED0"/>
    <w:multiLevelType w:val="hybridMultilevel"/>
    <w:tmpl w:val="B94AD874"/>
    <w:lvl w:ilvl="0" w:tplc="96D842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sz w:val="24"/>
      </w:rPr>
    </w:lvl>
    <w:lvl w:ilvl="1" w:tplc="AA62E7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C14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A23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9AB7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723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AFE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4A99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4423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21779"/>
    <w:multiLevelType w:val="hybridMultilevel"/>
    <w:tmpl w:val="B8CE4100"/>
    <w:lvl w:ilvl="0" w:tplc="262CE7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5E328D"/>
    <w:multiLevelType w:val="hybridMultilevel"/>
    <w:tmpl w:val="ABF43AEE"/>
    <w:lvl w:ilvl="0" w:tplc="17D0FC66">
      <w:numFmt w:val="bullet"/>
      <w:lvlText w:val="-"/>
      <w:lvlJc w:val="left"/>
      <w:pPr>
        <w:ind w:left="1065" w:hanging="360"/>
      </w:pPr>
      <w:rPr>
        <w:rFonts w:ascii="Consolas" w:eastAsiaTheme="minorHAnsi" w:hAnsi="Consolas" w:cs="Consolas" w:hint="default"/>
      </w:rPr>
    </w:lvl>
    <w:lvl w:ilvl="1" w:tplc="5ED81F1A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7A82468A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700CFBAC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C09E135E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3DA09AA0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53B2522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72AD226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B8587EF6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5" w15:restartNumberingAfterBreak="0">
    <w:nsid w:val="39F82444"/>
    <w:multiLevelType w:val="hybridMultilevel"/>
    <w:tmpl w:val="A74C7852"/>
    <w:lvl w:ilvl="0" w:tplc="10200C0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DC703F1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B50872F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EAC2CC8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85E662FA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7DE8895C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DACCAFE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9A63D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196364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25D39FA"/>
    <w:multiLevelType w:val="hybridMultilevel"/>
    <w:tmpl w:val="C0BEE420"/>
    <w:lvl w:ilvl="0" w:tplc="A81A979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698E060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204C6B0A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1CC4F0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BA8624EC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B3C0552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452C3FA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D714D8D8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36CBAE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7" w15:restartNumberingAfterBreak="0">
    <w:nsid w:val="4D435B9A"/>
    <w:multiLevelType w:val="hybridMultilevel"/>
    <w:tmpl w:val="D3281D26"/>
    <w:lvl w:ilvl="0" w:tplc="935A85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68A7328" w:tentative="1">
      <w:start w:val="1"/>
      <w:numFmt w:val="lowerLetter"/>
      <w:lvlText w:val="%2."/>
      <w:lvlJc w:val="left"/>
      <w:pPr>
        <w:ind w:left="1440" w:hanging="360"/>
      </w:pPr>
    </w:lvl>
    <w:lvl w:ilvl="2" w:tplc="319823A6" w:tentative="1">
      <w:start w:val="1"/>
      <w:numFmt w:val="lowerRoman"/>
      <w:lvlText w:val="%3."/>
      <w:lvlJc w:val="right"/>
      <w:pPr>
        <w:ind w:left="2160" w:hanging="180"/>
      </w:pPr>
    </w:lvl>
    <w:lvl w:ilvl="3" w:tplc="12BC0AEA" w:tentative="1">
      <w:start w:val="1"/>
      <w:numFmt w:val="decimal"/>
      <w:lvlText w:val="%4."/>
      <w:lvlJc w:val="left"/>
      <w:pPr>
        <w:ind w:left="2880" w:hanging="360"/>
      </w:pPr>
    </w:lvl>
    <w:lvl w:ilvl="4" w:tplc="31863440" w:tentative="1">
      <w:start w:val="1"/>
      <w:numFmt w:val="lowerLetter"/>
      <w:lvlText w:val="%5."/>
      <w:lvlJc w:val="left"/>
      <w:pPr>
        <w:ind w:left="3600" w:hanging="360"/>
      </w:pPr>
    </w:lvl>
    <w:lvl w:ilvl="5" w:tplc="FBE63F26" w:tentative="1">
      <w:start w:val="1"/>
      <w:numFmt w:val="lowerRoman"/>
      <w:lvlText w:val="%6."/>
      <w:lvlJc w:val="right"/>
      <w:pPr>
        <w:ind w:left="4320" w:hanging="180"/>
      </w:pPr>
    </w:lvl>
    <w:lvl w:ilvl="6" w:tplc="13C613EC" w:tentative="1">
      <w:start w:val="1"/>
      <w:numFmt w:val="decimal"/>
      <w:lvlText w:val="%7."/>
      <w:lvlJc w:val="left"/>
      <w:pPr>
        <w:ind w:left="5040" w:hanging="360"/>
      </w:pPr>
    </w:lvl>
    <w:lvl w:ilvl="7" w:tplc="CCE63CC8" w:tentative="1">
      <w:start w:val="1"/>
      <w:numFmt w:val="lowerLetter"/>
      <w:lvlText w:val="%8."/>
      <w:lvlJc w:val="left"/>
      <w:pPr>
        <w:ind w:left="5760" w:hanging="360"/>
      </w:pPr>
    </w:lvl>
    <w:lvl w:ilvl="8" w:tplc="1AD82C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EA0534"/>
    <w:multiLevelType w:val="hybridMultilevel"/>
    <w:tmpl w:val="97286342"/>
    <w:lvl w:ilvl="0" w:tplc="E91EE654">
      <w:start w:val="2"/>
      <w:numFmt w:val="bullet"/>
      <w:lvlText w:val="-"/>
      <w:lvlJc w:val="left"/>
      <w:pPr>
        <w:ind w:left="2124" w:hanging="360"/>
      </w:pPr>
      <w:rPr>
        <w:rFonts w:ascii="Calibri" w:eastAsia="Calibri" w:hAnsi="Calibri" w:cs="Times New Roman" w:hint="default"/>
      </w:rPr>
    </w:lvl>
    <w:lvl w:ilvl="1" w:tplc="DC30C648">
      <w:start w:val="1"/>
      <w:numFmt w:val="bullet"/>
      <w:lvlText w:val="o"/>
      <w:lvlJc w:val="left"/>
      <w:pPr>
        <w:ind w:left="2844" w:hanging="360"/>
      </w:pPr>
      <w:rPr>
        <w:rFonts w:ascii="Courier New" w:hAnsi="Courier New" w:cs="Courier New" w:hint="default"/>
      </w:rPr>
    </w:lvl>
    <w:lvl w:ilvl="2" w:tplc="59A0D24A">
      <w:start w:val="1"/>
      <w:numFmt w:val="bullet"/>
      <w:lvlText w:val=""/>
      <w:lvlJc w:val="left"/>
      <w:pPr>
        <w:ind w:left="3564" w:hanging="360"/>
      </w:pPr>
      <w:rPr>
        <w:rFonts w:ascii="Wingdings" w:hAnsi="Wingdings" w:hint="default"/>
      </w:rPr>
    </w:lvl>
    <w:lvl w:ilvl="3" w:tplc="0C0695FA">
      <w:start w:val="1"/>
      <w:numFmt w:val="bullet"/>
      <w:lvlText w:val=""/>
      <w:lvlJc w:val="left"/>
      <w:pPr>
        <w:ind w:left="4284" w:hanging="360"/>
      </w:pPr>
      <w:rPr>
        <w:rFonts w:ascii="Symbol" w:hAnsi="Symbol" w:hint="default"/>
      </w:rPr>
    </w:lvl>
    <w:lvl w:ilvl="4" w:tplc="45844B9A">
      <w:start w:val="1"/>
      <w:numFmt w:val="bullet"/>
      <w:lvlText w:val="o"/>
      <w:lvlJc w:val="left"/>
      <w:pPr>
        <w:ind w:left="5004" w:hanging="360"/>
      </w:pPr>
      <w:rPr>
        <w:rFonts w:ascii="Courier New" w:hAnsi="Courier New" w:cs="Courier New" w:hint="default"/>
      </w:rPr>
    </w:lvl>
    <w:lvl w:ilvl="5" w:tplc="E636361E">
      <w:start w:val="1"/>
      <w:numFmt w:val="bullet"/>
      <w:lvlText w:val=""/>
      <w:lvlJc w:val="left"/>
      <w:pPr>
        <w:ind w:left="5724" w:hanging="360"/>
      </w:pPr>
      <w:rPr>
        <w:rFonts w:ascii="Wingdings" w:hAnsi="Wingdings" w:hint="default"/>
      </w:rPr>
    </w:lvl>
    <w:lvl w:ilvl="6" w:tplc="6CB4D840">
      <w:start w:val="1"/>
      <w:numFmt w:val="bullet"/>
      <w:lvlText w:val=""/>
      <w:lvlJc w:val="left"/>
      <w:pPr>
        <w:ind w:left="6444" w:hanging="360"/>
      </w:pPr>
      <w:rPr>
        <w:rFonts w:ascii="Symbol" w:hAnsi="Symbol" w:hint="default"/>
      </w:rPr>
    </w:lvl>
    <w:lvl w:ilvl="7" w:tplc="C34A6332">
      <w:start w:val="1"/>
      <w:numFmt w:val="bullet"/>
      <w:lvlText w:val="o"/>
      <w:lvlJc w:val="left"/>
      <w:pPr>
        <w:ind w:left="7164" w:hanging="360"/>
      </w:pPr>
      <w:rPr>
        <w:rFonts w:ascii="Courier New" w:hAnsi="Courier New" w:cs="Courier New" w:hint="default"/>
      </w:rPr>
    </w:lvl>
    <w:lvl w:ilvl="8" w:tplc="F00C953A">
      <w:start w:val="1"/>
      <w:numFmt w:val="bullet"/>
      <w:lvlText w:val=""/>
      <w:lvlJc w:val="left"/>
      <w:pPr>
        <w:ind w:left="7884" w:hanging="360"/>
      </w:pPr>
      <w:rPr>
        <w:rFonts w:ascii="Wingdings" w:hAnsi="Wingdings" w:hint="default"/>
      </w:rPr>
    </w:lvl>
  </w:abstractNum>
  <w:abstractNum w:abstractNumId="29" w15:restartNumberingAfterBreak="0">
    <w:nsid w:val="5CA852B1"/>
    <w:multiLevelType w:val="hybridMultilevel"/>
    <w:tmpl w:val="5A8412E2"/>
    <w:lvl w:ilvl="0" w:tplc="376227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A674FE" w:tentative="1">
      <w:start w:val="1"/>
      <w:numFmt w:val="lowerLetter"/>
      <w:lvlText w:val="%2."/>
      <w:lvlJc w:val="left"/>
      <w:pPr>
        <w:ind w:left="1440" w:hanging="360"/>
      </w:pPr>
    </w:lvl>
    <w:lvl w:ilvl="2" w:tplc="B804FF00" w:tentative="1">
      <w:start w:val="1"/>
      <w:numFmt w:val="lowerRoman"/>
      <w:lvlText w:val="%3."/>
      <w:lvlJc w:val="right"/>
      <w:pPr>
        <w:ind w:left="2160" w:hanging="180"/>
      </w:pPr>
    </w:lvl>
    <w:lvl w:ilvl="3" w:tplc="48AAF782" w:tentative="1">
      <w:start w:val="1"/>
      <w:numFmt w:val="decimal"/>
      <w:lvlText w:val="%4."/>
      <w:lvlJc w:val="left"/>
      <w:pPr>
        <w:ind w:left="2880" w:hanging="360"/>
      </w:pPr>
    </w:lvl>
    <w:lvl w:ilvl="4" w:tplc="C776A750" w:tentative="1">
      <w:start w:val="1"/>
      <w:numFmt w:val="lowerLetter"/>
      <w:lvlText w:val="%5."/>
      <w:lvlJc w:val="left"/>
      <w:pPr>
        <w:ind w:left="3600" w:hanging="360"/>
      </w:pPr>
    </w:lvl>
    <w:lvl w:ilvl="5" w:tplc="1CF2C466" w:tentative="1">
      <w:start w:val="1"/>
      <w:numFmt w:val="lowerRoman"/>
      <w:lvlText w:val="%6."/>
      <w:lvlJc w:val="right"/>
      <w:pPr>
        <w:ind w:left="4320" w:hanging="180"/>
      </w:pPr>
    </w:lvl>
    <w:lvl w:ilvl="6" w:tplc="FC7CE292" w:tentative="1">
      <w:start w:val="1"/>
      <w:numFmt w:val="decimal"/>
      <w:lvlText w:val="%7."/>
      <w:lvlJc w:val="left"/>
      <w:pPr>
        <w:ind w:left="5040" w:hanging="360"/>
      </w:pPr>
    </w:lvl>
    <w:lvl w:ilvl="7" w:tplc="8A14CA70" w:tentative="1">
      <w:start w:val="1"/>
      <w:numFmt w:val="lowerLetter"/>
      <w:lvlText w:val="%8."/>
      <w:lvlJc w:val="left"/>
      <w:pPr>
        <w:ind w:left="5760" w:hanging="360"/>
      </w:pPr>
    </w:lvl>
    <w:lvl w:ilvl="8" w:tplc="9DB0F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0C633D"/>
    <w:multiLevelType w:val="hybridMultilevel"/>
    <w:tmpl w:val="E698E7D2"/>
    <w:lvl w:ilvl="0" w:tplc="10BC620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8EEA2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C0E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C7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665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788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BA6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EF5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F27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7D49D1"/>
    <w:multiLevelType w:val="hybridMultilevel"/>
    <w:tmpl w:val="808862B8"/>
    <w:lvl w:ilvl="0" w:tplc="893A0A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F2906"/>
    <w:multiLevelType w:val="hybridMultilevel"/>
    <w:tmpl w:val="012E7912"/>
    <w:lvl w:ilvl="0" w:tplc="D4DA553E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86FE3FF6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4B00982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11ED4B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D68C50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B582D84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CF42B91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271496B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4E7C698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3" w15:restartNumberingAfterBreak="0">
    <w:nsid w:val="6C7F0668"/>
    <w:multiLevelType w:val="hybridMultilevel"/>
    <w:tmpl w:val="0AF82CCA"/>
    <w:lvl w:ilvl="0" w:tplc="879AA9C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3934C8DA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CF28ED00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CCB84A48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66E00EA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7E842716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D38C2A8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C3072B4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CAB86DAE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4" w15:restartNumberingAfterBreak="0">
    <w:nsid w:val="716B75C7"/>
    <w:multiLevelType w:val="hybridMultilevel"/>
    <w:tmpl w:val="2EEEB4C0"/>
    <w:lvl w:ilvl="0" w:tplc="DAD4B7E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049088C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331E867E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FC165CF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EC27D32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5744C54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FC2B32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5D1A3CD0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7790414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5" w15:restartNumberingAfterBreak="0">
    <w:nsid w:val="73E96FBF"/>
    <w:multiLevelType w:val="hybridMultilevel"/>
    <w:tmpl w:val="99C4792A"/>
    <w:lvl w:ilvl="0" w:tplc="077C8C46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ED568370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C6B6EB3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157A312C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E858075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696898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C868CB4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404CFD62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330CB66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6" w15:restartNumberingAfterBreak="0">
    <w:nsid w:val="775C5D71"/>
    <w:multiLevelType w:val="hybridMultilevel"/>
    <w:tmpl w:val="EDDE1518"/>
    <w:lvl w:ilvl="0" w:tplc="21923FC2">
      <w:start w:val="2"/>
      <w:numFmt w:val="bullet"/>
      <w:lvlText w:val="-"/>
      <w:lvlJc w:val="left"/>
      <w:pPr>
        <w:ind w:left="2484" w:hanging="360"/>
      </w:pPr>
      <w:rPr>
        <w:rFonts w:ascii="Calibri" w:eastAsia="Calibri" w:hAnsi="Calibri" w:cs="Times New Roman" w:hint="default"/>
      </w:rPr>
    </w:lvl>
    <w:lvl w:ilvl="1" w:tplc="4D0E785A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ABCA0768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6E564988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68865ADE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743A6AC4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60AAB124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3FE0C928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BFE6528A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7" w15:restartNumberingAfterBreak="0">
    <w:nsid w:val="7A1D6D3E"/>
    <w:multiLevelType w:val="hybridMultilevel"/>
    <w:tmpl w:val="4610645E"/>
    <w:lvl w:ilvl="0" w:tplc="2DFECBD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71FA2846" w:tentative="1">
      <w:start w:val="1"/>
      <w:numFmt w:val="lowerLetter"/>
      <w:lvlText w:val="%2."/>
      <w:lvlJc w:val="left"/>
      <w:pPr>
        <w:ind w:left="1440" w:hanging="360"/>
      </w:pPr>
    </w:lvl>
    <w:lvl w:ilvl="2" w:tplc="663C6F6A">
      <w:start w:val="1"/>
      <w:numFmt w:val="lowerRoman"/>
      <w:lvlText w:val="%3."/>
      <w:lvlJc w:val="right"/>
      <w:pPr>
        <w:ind w:left="2160" w:hanging="180"/>
      </w:pPr>
    </w:lvl>
    <w:lvl w:ilvl="3" w:tplc="BC0A7716" w:tentative="1">
      <w:start w:val="1"/>
      <w:numFmt w:val="decimal"/>
      <w:lvlText w:val="%4."/>
      <w:lvlJc w:val="left"/>
      <w:pPr>
        <w:ind w:left="2880" w:hanging="360"/>
      </w:pPr>
    </w:lvl>
    <w:lvl w:ilvl="4" w:tplc="24C02186" w:tentative="1">
      <w:start w:val="1"/>
      <w:numFmt w:val="lowerLetter"/>
      <w:lvlText w:val="%5."/>
      <w:lvlJc w:val="left"/>
      <w:pPr>
        <w:ind w:left="3600" w:hanging="360"/>
      </w:pPr>
    </w:lvl>
    <w:lvl w:ilvl="5" w:tplc="9162C316" w:tentative="1">
      <w:start w:val="1"/>
      <w:numFmt w:val="lowerRoman"/>
      <w:lvlText w:val="%6."/>
      <w:lvlJc w:val="right"/>
      <w:pPr>
        <w:ind w:left="4320" w:hanging="180"/>
      </w:pPr>
    </w:lvl>
    <w:lvl w:ilvl="6" w:tplc="9FDC6876" w:tentative="1">
      <w:start w:val="1"/>
      <w:numFmt w:val="decimal"/>
      <w:lvlText w:val="%7."/>
      <w:lvlJc w:val="left"/>
      <w:pPr>
        <w:ind w:left="5040" w:hanging="360"/>
      </w:pPr>
    </w:lvl>
    <w:lvl w:ilvl="7" w:tplc="DBCC9DA2" w:tentative="1">
      <w:start w:val="1"/>
      <w:numFmt w:val="lowerLetter"/>
      <w:lvlText w:val="%8."/>
      <w:lvlJc w:val="left"/>
      <w:pPr>
        <w:ind w:left="5760" w:hanging="360"/>
      </w:pPr>
    </w:lvl>
    <w:lvl w:ilvl="8" w:tplc="CBF86F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AF4417"/>
    <w:multiLevelType w:val="hybridMultilevel"/>
    <w:tmpl w:val="6D1EA6F8"/>
    <w:lvl w:ilvl="0" w:tplc="1FC2D0B4">
      <w:start w:val="1"/>
      <w:numFmt w:val="decimal"/>
      <w:lvlText w:val="%1)"/>
      <w:lvlJc w:val="left"/>
      <w:pPr>
        <w:ind w:left="720" w:hanging="360"/>
      </w:pPr>
    </w:lvl>
    <w:lvl w:ilvl="1" w:tplc="2B525506">
      <w:start w:val="1"/>
      <w:numFmt w:val="lowerLetter"/>
      <w:lvlText w:val="%2."/>
      <w:lvlJc w:val="left"/>
      <w:pPr>
        <w:ind w:left="1440" w:hanging="360"/>
      </w:pPr>
    </w:lvl>
    <w:lvl w:ilvl="2" w:tplc="2066345A">
      <w:start w:val="1"/>
      <w:numFmt w:val="lowerRoman"/>
      <w:lvlText w:val="%3."/>
      <w:lvlJc w:val="right"/>
      <w:pPr>
        <w:ind w:left="2160" w:hanging="180"/>
      </w:pPr>
    </w:lvl>
    <w:lvl w:ilvl="3" w:tplc="D32CD54E">
      <w:start w:val="1"/>
      <w:numFmt w:val="decimal"/>
      <w:lvlText w:val="%4."/>
      <w:lvlJc w:val="left"/>
      <w:pPr>
        <w:ind w:left="2880" w:hanging="360"/>
      </w:pPr>
    </w:lvl>
    <w:lvl w:ilvl="4" w:tplc="CA584950">
      <w:start w:val="1"/>
      <w:numFmt w:val="lowerLetter"/>
      <w:lvlText w:val="%5."/>
      <w:lvlJc w:val="left"/>
      <w:pPr>
        <w:ind w:left="3600" w:hanging="360"/>
      </w:pPr>
    </w:lvl>
    <w:lvl w:ilvl="5" w:tplc="D8FE0042">
      <w:start w:val="1"/>
      <w:numFmt w:val="lowerRoman"/>
      <w:lvlText w:val="%6."/>
      <w:lvlJc w:val="right"/>
      <w:pPr>
        <w:ind w:left="4320" w:hanging="180"/>
      </w:pPr>
    </w:lvl>
    <w:lvl w:ilvl="6" w:tplc="537E8236">
      <w:start w:val="1"/>
      <w:numFmt w:val="decimal"/>
      <w:lvlText w:val="%7."/>
      <w:lvlJc w:val="left"/>
      <w:pPr>
        <w:ind w:left="5040" w:hanging="360"/>
      </w:pPr>
    </w:lvl>
    <w:lvl w:ilvl="7" w:tplc="C1E647D2">
      <w:start w:val="1"/>
      <w:numFmt w:val="lowerLetter"/>
      <w:lvlText w:val="%8."/>
      <w:lvlJc w:val="left"/>
      <w:pPr>
        <w:ind w:left="5760" w:hanging="360"/>
      </w:pPr>
    </w:lvl>
    <w:lvl w:ilvl="8" w:tplc="CAB629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7"/>
  </w:num>
  <w:num w:numId="12">
    <w:abstractNumId w:val="17"/>
  </w:num>
  <w:num w:numId="1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</w:num>
  <w:num w:numId="15">
    <w:abstractNumId w:val="28"/>
  </w:num>
  <w:num w:numId="16">
    <w:abstractNumId w:val="35"/>
  </w:num>
  <w:num w:numId="17">
    <w:abstractNumId w:val="13"/>
  </w:num>
  <w:num w:numId="18">
    <w:abstractNumId w:val="26"/>
  </w:num>
  <w:num w:numId="19">
    <w:abstractNumId w:val="34"/>
  </w:num>
  <w:num w:numId="20">
    <w:abstractNumId w:val="15"/>
  </w:num>
  <w:num w:numId="21">
    <w:abstractNumId w:val="12"/>
  </w:num>
  <w:num w:numId="22">
    <w:abstractNumId w:val="30"/>
  </w:num>
  <w:num w:numId="23">
    <w:abstractNumId w:val="36"/>
  </w:num>
  <w:num w:numId="24">
    <w:abstractNumId w:val="21"/>
  </w:num>
  <w:num w:numId="25">
    <w:abstractNumId w:val="12"/>
  </w:num>
  <w:num w:numId="26">
    <w:abstractNumId w:val="38"/>
  </w:num>
  <w:num w:numId="27">
    <w:abstractNumId w:val="24"/>
  </w:num>
  <w:num w:numId="28">
    <w:abstractNumId w:val="29"/>
  </w:num>
  <w:num w:numId="29">
    <w:abstractNumId w:val="33"/>
  </w:num>
  <w:num w:numId="30">
    <w:abstractNumId w:val="10"/>
  </w:num>
  <w:num w:numId="31">
    <w:abstractNumId w:val="37"/>
  </w:num>
  <w:num w:numId="32">
    <w:abstractNumId w:val="16"/>
  </w:num>
  <w:num w:numId="33">
    <w:abstractNumId w:val="25"/>
  </w:num>
  <w:num w:numId="34">
    <w:abstractNumId w:val="11"/>
  </w:num>
  <w:num w:numId="35">
    <w:abstractNumId w:val="14"/>
  </w:num>
  <w:num w:numId="36">
    <w:abstractNumId w:val="22"/>
  </w:num>
  <w:num w:numId="37">
    <w:abstractNumId w:val="19"/>
  </w:num>
  <w:num w:numId="38">
    <w:abstractNumId w:val="23"/>
  </w:num>
  <w:num w:numId="39">
    <w:abstractNumId w:val="18"/>
  </w:num>
  <w:num w:numId="40">
    <w:abstractNumId w:val="20"/>
  </w:num>
  <w:num w:numId="41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Joint Surg (U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5dtpz6d20areeedr59etbvefwe92ezre2&quot;&gt;High Friction Moments&lt;record-ids&gt;&lt;item&gt;1&lt;/item&gt;&lt;item&gt;2&lt;/item&gt;&lt;item&gt;4&lt;/item&gt;&lt;item&gt;5&lt;/item&gt;&lt;item&gt;6&lt;/item&gt;&lt;item&gt;11&lt;/item&gt;&lt;item&gt;24&lt;/item&gt;&lt;item&gt;26&lt;/item&gt;&lt;item&gt;27&lt;/item&gt;&lt;item&gt;162&lt;/item&gt;&lt;item&gt;165&lt;/item&gt;&lt;item&gt;166&lt;/item&gt;&lt;item&gt;168&lt;/item&gt;&lt;item&gt;170&lt;/item&gt;&lt;item&gt;172&lt;/item&gt;&lt;item&gt;176&lt;/item&gt;&lt;item&gt;177&lt;/item&gt;&lt;item&gt;178&lt;/item&gt;&lt;item&gt;181&lt;/item&gt;&lt;item&gt;183&lt;/item&gt;&lt;item&gt;185&lt;/item&gt;&lt;item&gt;190&lt;/item&gt;&lt;item&gt;191&lt;/item&gt;&lt;item&gt;193&lt;/item&gt;&lt;item&gt;196&lt;/item&gt;&lt;item&gt;204&lt;/item&gt;&lt;item&gt;210&lt;/item&gt;&lt;item&gt;211&lt;/item&gt;&lt;item&gt;212&lt;/item&gt;&lt;item&gt;214&lt;/item&gt;&lt;item&gt;215&lt;/item&gt;&lt;item&gt;222&lt;/item&gt;&lt;item&gt;223&lt;/item&gt;&lt;item&gt;225&lt;/item&gt;&lt;item&gt;226&lt;/item&gt;&lt;item&gt;227&lt;/item&gt;&lt;item&gt;229&lt;/item&gt;&lt;item&gt;230&lt;/item&gt;&lt;item&gt;263&lt;/item&gt;&lt;item&gt;266&lt;/item&gt;&lt;item&gt;267&lt;/item&gt;&lt;item&gt;269&lt;/item&gt;&lt;item&gt;270&lt;/item&gt;&lt;/record-ids&gt;&lt;/item&gt;&lt;/Libraries&gt;"/>
    <w:docVar w:name="MachineID" w:val="207|207|197|185|203|197|199|187|197|187|186|197|205|190|197|207|198|"/>
    <w:docVar w:name="Username" w:val="Editor"/>
  </w:docVars>
  <w:rsids>
    <w:rsidRoot w:val="00A52598"/>
    <w:rsid w:val="00000604"/>
    <w:rsid w:val="00000675"/>
    <w:rsid w:val="000008DA"/>
    <w:rsid w:val="00000B76"/>
    <w:rsid w:val="00000C0E"/>
    <w:rsid w:val="00001486"/>
    <w:rsid w:val="000018F9"/>
    <w:rsid w:val="00002235"/>
    <w:rsid w:val="0000231F"/>
    <w:rsid w:val="00002525"/>
    <w:rsid w:val="000033A3"/>
    <w:rsid w:val="00003826"/>
    <w:rsid w:val="00004908"/>
    <w:rsid w:val="00004B1E"/>
    <w:rsid w:val="000050BB"/>
    <w:rsid w:val="000058CC"/>
    <w:rsid w:val="0000612B"/>
    <w:rsid w:val="00006427"/>
    <w:rsid w:val="00006AFF"/>
    <w:rsid w:val="00007009"/>
    <w:rsid w:val="000070A2"/>
    <w:rsid w:val="0000763F"/>
    <w:rsid w:val="0000766F"/>
    <w:rsid w:val="00010835"/>
    <w:rsid w:val="00010857"/>
    <w:rsid w:val="0001097E"/>
    <w:rsid w:val="00010AAA"/>
    <w:rsid w:val="00010CE6"/>
    <w:rsid w:val="00011161"/>
    <w:rsid w:val="000115FC"/>
    <w:rsid w:val="00011761"/>
    <w:rsid w:val="00012159"/>
    <w:rsid w:val="00012BD1"/>
    <w:rsid w:val="00012F54"/>
    <w:rsid w:val="00014025"/>
    <w:rsid w:val="0001437F"/>
    <w:rsid w:val="000145D7"/>
    <w:rsid w:val="00014623"/>
    <w:rsid w:val="00014EA0"/>
    <w:rsid w:val="00014FCC"/>
    <w:rsid w:val="0001550D"/>
    <w:rsid w:val="00015C1C"/>
    <w:rsid w:val="000165E4"/>
    <w:rsid w:val="00016A98"/>
    <w:rsid w:val="00016E40"/>
    <w:rsid w:val="00017376"/>
    <w:rsid w:val="0001742E"/>
    <w:rsid w:val="000207A9"/>
    <w:rsid w:val="00020854"/>
    <w:rsid w:val="00020B2C"/>
    <w:rsid w:val="000211EC"/>
    <w:rsid w:val="00021599"/>
    <w:rsid w:val="00021857"/>
    <w:rsid w:val="000219C5"/>
    <w:rsid w:val="000219D9"/>
    <w:rsid w:val="00022074"/>
    <w:rsid w:val="00022BA9"/>
    <w:rsid w:val="000233EF"/>
    <w:rsid w:val="0002349E"/>
    <w:rsid w:val="00023E60"/>
    <w:rsid w:val="0002407B"/>
    <w:rsid w:val="000248D3"/>
    <w:rsid w:val="00025361"/>
    <w:rsid w:val="000253AD"/>
    <w:rsid w:val="0002540B"/>
    <w:rsid w:val="000257EF"/>
    <w:rsid w:val="0002593F"/>
    <w:rsid w:val="00025C3A"/>
    <w:rsid w:val="00026089"/>
    <w:rsid w:val="00026F0D"/>
    <w:rsid w:val="00027DA8"/>
    <w:rsid w:val="00030386"/>
    <w:rsid w:val="00030F25"/>
    <w:rsid w:val="0003107B"/>
    <w:rsid w:val="0003281F"/>
    <w:rsid w:val="00032B03"/>
    <w:rsid w:val="00032B7F"/>
    <w:rsid w:val="00032E80"/>
    <w:rsid w:val="00033356"/>
    <w:rsid w:val="00034F3A"/>
    <w:rsid w:val="00034F60"/>
    <w:rsid w:val="000352C2"/>
    <w:rsid w:val="00035E27"/>
    <w:rsid w:val="00036AAB"/>
    <w:rsid w:val="000372BF"/>
    <w:rsid w:val="00037422"/>
    <w:rsid w:val="0003779F"/>
    <w:rsid w:val="00037CD4"/>
    <w:rsid w:val="00037DDC"/>
    <w:rsid w:val="00037E3C"/>
    <w:rsid w:val="00040333"/>
    <w:rsid w:val="000406E9"/>
    <w:rsid w:val="00040748"/>
    <w:rsid w:val="0004084E"/>
    <w:rsid w:val="000409BE"/>
    <w:rsid w:val="00040C27"/>
    <w:rsid w:val="00040D31"/>
    <w:rsid w:val="00040D49"/>
    <w:rsid w:val="00040E9E"/>
    <w:rsid w:val="00040F1B"/>
    <w:rsid w:val="000410E2"/>
    <w:rsid w:val="000426F2"/>
    <w:rsid w:val="00042A74"/>
    <w:rsid w:val="00042ACF"/>
    <w:rsid w:val="00042C57"/>
    <w:rsid w:val="0004309F"/>
    <w:rsid w:val="00043297"/>
    <w:rsid w:val="00043574"/>
    <w:rsid w:val="00043974"/>
    <w:rsid w:val="00043BCE"/>
    <w:rsid w:val="0004402D"/>
    <w:rsid w:val="00044FEA"/>
    <w:rsid w:val="0004674D"/>
    <w:rsid w:val="0004742A"/>
    <w:rsid w:val="000475D1"/>
    <w:rsid w:val="000507FB"/>
    <w:rsid w:val="00050BCC"/>
    <w:rsid w:val="00050F40"/>
    <w:rsid w:val="00051219"/>
    <w:rsid w:val="0005143E"/>
    <w:rsid w:val="000514D0"/>
    <w:rsid w:val="00051C79"/>
    <w:rsid w:val="00051F30"/>
    <w:rsid w:val="000520AE"/>
    <w:rsid w:val="00052650"/>
    <w:rsid w:val="000532CC"/>
    <w:rsid w:val="00053B98"/>
    <w:rsid w:val="00053D50"/>
    <w:rsid w:val="00053F18"/>
    <w:rsid w:val="0005414C"/>
    <w:rsid w:val="0005435B"/>
    <w:rsid w:val="00054D65"/>
    <w:rsid w:val="00054E33"/>
    <w:rsid w:val="00054FB0"/>
    <w:rsid w:val="00055348"/>
    <w:rsid w:val="00055375"/>
    <w:rsid w:val="00055465"/>
    <w:rsid w:val="000555D8"/>
    <w:rsid w:val="00055973"/>
    <w:rsid w:val="00056244"/>
    <w:rsid w:val="00057D9C"/>
    <w:rsid w:val="000604DC"/>
    <w:rsid w:val="000608E3"/>
    <w:rsid w:val="00060F26"/>
    <w:rsid w:val="000613FA"/>
    <w:rsid w:val="000615A7"/>
    <w:rsid w:val="00061644"/>
    <w:rsid w:val="0006182C"/>
    <w:rsid w:val="0006281B"/>
    <w:rsid w:val="000630DF"/>
    <w:rsid w:val="00063459"/>
    <w:rsid w:val="0006377B"/>
    <w:rsid w:val="00063AD4"/>
    <w:rsid w:val="00063F05"/>
    <w:rsid w:val="00063F07"/>
    <w:rsid w:val="0006457A"/>
    <w:rsid w:val="00064B9C"/>
    <w:rsid w:val="00064F40"/>
    <w:rsid w:val="00065615"/>
    <w:rsid w:val="00065A6E"/>
    <w:rsid w:val="00066631"/>
    <w:rsid w:val="00066639"/>
    <w:rsid w:val="00066C6B"/>
    <w:rsid w:val="00067798"/>
    <w:rsid w:val="00067D83"/>
    <w:rsid w:val="0007121C"/>
    <w:rsid w:val="00071610"/>
    <w:rsid w:val="0007162C"/>
    <w:rsid w:val="00071AE3"/>
    <w:rsid w:val="00071C5E"/>
    <w:rsid w:val="00072045"/>
    <w:rsid w:val="0007249B"/>
    <w:rsid w:val="00072E7E"/>
    <w:rsid w:val="000730B8"/>
    <w:rsid w:val="0007363A"/>
    <w:rsid w:val="000737A9"/>
    <w:rsid w:val="00074481"/>
    <w:rsid w:val="00074743"/>
    <w:rsid w:val="00074AE1"/>
    <w:rsid w:val="00074E9F"/>
    <w:rsid w:val="00075679"/>
    <w:rsid w:val="00076352"/>
    <w:rsid w:val="00077384"/>
    <w:rsid w:val="00077786"/>
    <w:rsid w:val="000778CA"/>
    <w:rsid w:val="00077C6A"/>
    <w:rsid w:val="00077D65"/>
    <w:rsid w:val="00080213"/>
    <w:rsid w:val="00080563"/>
    <w:rsid w:val="000808EC"/>
    <w:rsid w:val="00081481"/>
    <w:rsid w:val="00081B4E"/>
    <w:rsid w:val="000828E7"/>
    <w:rsid w:val="00082CE5"/>
    <w:rsid w:val="0008323E"/>
    <w:rsid w:val="00083658"/>
    <w:rsid w:val="00083CA0"/>
    <w:rsid w:val="000841AF"/>
    <w:rsid w:val="000841B5"/>
    <w:rsid w:val="00084911"/>
    <w:rsid w:val="000849C3"/>
    <w:rsid w:val="00084F33"/>
    <w:rsid w:val="00085154"/>
    <w:rsid w:val="000851C4"/>
    <w:rsid w:val="000854F8"/>
    <w:rsid w:val="00086455"/>
    <w:rsid w:val="00086755"/>
    <w:rsid w:val="00086CAD"/>
    <w:rsid w:val="0008725D"/>
    <w:rsid w:val="000874B6"/>
    <w:rsid w:val="0008753B"/>
    <w:rsid w:val="00087B60"/>
    <w:rsid w:val="00090094"/>
    <w:rsid w:val="00090D37"/>
    <w:rsid w:val="00090EDD"/>
    <w:rsid w:val="00092675"/>
    <w:rsid w:val="0009280F"/>
    <w:rsid w:val="0009310C"/>
    <w:rsid w:val="00093B72"/>
    <w:rsid w:val="00094429"/>
    <w:rsid w:val="00094622"/>
    <w:rsid w:val="00094D50"/>
    <w:rsid w:val="00096CAF"/>
    <w:rsid w:val="00096D14"/>
    <w:rsid w:val="000974B5"/>
    <w:rsid w:val="00097A72"/>
    <w:rsid w:val="00097DC2"/>
    <w:rsid w:val="000A1409"/>
    <w:rsid w:val="000A1CE4"/>
    <w:rsid w:val="000A247D"/>
    <w:rsid w:val="000A2DAA"/>
    <w:rsid w:val="000A32DD"/>
    <w:rsid w:val="000A35FB"/>
    <w:rsid w:val="000A3A4E"/>
    <w:rsid w:val="000A3DB5"/>
    <w:rsid w:val="000A3E77"/>
    <w:rsid w:val="000A4774"/>
    <w:rsid w:val="000A4951"/>
    <w:rsid w:val="000A4F8E"/>
    <w:rsid w:val="000A5015"/>
    <w:rsid w:val="000A65E3"/>
    <w:rsid w:val="000A69E5"/>
    <w:rsid w:val="000A6C1F"/>
    <w:rsid w:val="000A701C"/>
    <w:rsid w:val="000B0846"/>
    <w:rsid w:val="000B0A2E"/>
    <w:rsid w:val="000B0BFB"/>
    <w:rsid w:val="000B199B"/>
    <w:rsid w:val="000B2455"/>
    <w:rsid w:val="000B298E"/>
    <w:rsid w:val="000B3001"/>
    <w:rsid w:val="000B3912"/>
    <w:rsid w:val="000B3AE0"/>
    <w:rsid w:val="000B3C4B"/>
    <w:rsid w:val="000B40A4"/>
    <w:rsid w:val="000B47E0"/>
    <w:rsid w:val="000B4CCD"/>
    <w:rsid w:val="000B52E0"/>
    <w:rsid w:val="000B571B"/>
    <w:rsid w:val="000B5951"/>
    <w:rsid w:val="000B5B3B"/>
    <w:rsid w:val="000B6514"/>
    <w:rsid w:val="000B7BF7"/>
    <w:rsid w:val="000B7E5C"/>
    <w:rsid w:val="000C0294"/>
    <w:rsid w:val="000C07DF"/>
    <w:rsid w:val="000C1250"/>
    <w:rsid w:val="000C13FD"/>
    <w:rsid w:val="000C1695"/>
    <w:rsid w:val="000C195F"/>
    <w:rsid w:val="000C2D65"/>
    <w:rsid w:val="000C3223"/>
    <w:rsid w:val="000C32A3"/>
    <w:rsid w:val="000C3C09"/>
    <w:rsid w:val="000C3DA0"/>
    <w:rsid w:val="000C3E34"/>
    <w:rsid w:val="000C3E6E"/>
    <w:rsid w:val="000C46B6"/>
    <w:rsid w:val="000C46C7"/>
    <w:rsid w:val="000C4B17"/>
    <w:rsid w:val="000C4D66"/>
    <w:rsid w:val="000C5499"/>
    <w:rsid w:val="000C5A1B"/>
    <w:rsid w:val="000C5B9B"/>
    <w:rsid w:val="000C7315"/>
    <w:rsid w:val="000C75E3"/>
    <w:rsid w:val="000C7F4C"/>
    <w:rsid w:val="000D03D0"/>
    <w:rsid w:val="000D0402"/>
    <w:rsid w:val="000D05A9"/>
    <w:rsid w:val="000D07E1"/>
    <w:rsid w:val="000D0C1B"/>
    <w:rsid w:val="000D12DA"/>
    <w:rsid w:val="000D21FE"/>
    <w:rsid w:val="000D2AE4"/>
    <w:rsid w:val="000D2B62"/>
    <w:rsid w:val="000D2E82"/>
    <w:rsid w:val="000D3128"/>
    <w:rsid w:val="000D3F7D"/>
    <w:rsid w:val="000D4FC7"/>
    <w:rsid w:val="000D5422"/>
    <w:rsid w:val="000D62A5"/>
    <w:rsid w:val="000D688D"/>
    <w:rsid w:val="000D68A0"/>
    <w:rsid w:val="000D6AFF"/>
    <w:rsid w:val="000D6D47"/>
    <w:rsid w:val="000D6FB5"/>
    <w:rsid w:val="000D7018"/>
    <w:rsid w:val="000D74A7"/>
    <w:rsid w:val="000D7F1C"/>
    <w:rsid w:val="000E06F0"/>
    <w:rsid w:val="000E086B"/>
    <w:rsid w:val="000E0895"/>
    <w:rsid w:val="000E0A78"/>
    <w:rsid w:val="000E1EAC"/>
    <w:rsid w:val="000E1F14"/>
    <w:rsid w:val="000E23DE"/>
    <w:rsid w:val="000E2A09"/>
    <w:rsid w:val="000E2D3B"/>
    <w:rsid w:val="000E3D7D"/>
    <w:rsid w:val="000E3F19"/>
    <w:rsid w:val="000E413B"/>
    <w:rsid w:val="000E44BB"/>
    <w:rsid w:val="000E4D56"/>
    <w:rsid w:val="000E4F93"/>
    <w:rsid w:val="000E5FAD"/>
    <w:rsid w:val="000E6C81"/>
    <w:rsid w:val="000E6F48"/>
    <w:rsid w:val="000F0904"/>
    <w:rsid w:val="000F1103"/>
    <w:rsid w:val="000F1267"/>
    <w:rsid w:val="000F1274"/>
    <w:rsid w:val="000F1853"/>
    <w:rsid w:val="000F196C"/>
    <w:rsid w:val="000F1B20"/>
    <w:rsid w:val="000F256F"/>
    <w:rsid w:val="000F2640"/>
    <w:rsid w:val="000F2E29"/>
    <w:rsid w:val="000F3A59"/>
    <w:rsid w:val="000F3C0E"/>
    <w:rsid w:val="000F3E15"/>
    <w:rsid w:val="000F4040"/>
    <w:rsid w:val="000F427B"/>
    <w:rsid w:val="000F42FA"/>
    <w:rsid w:val="000F51B1"/>
    <w:rsid w:val="000F53B9"/>
    <w:rsid w:val="000F56C9"/>
    <w:rsid w:val="000F5F8A"/>
    <w:rsid w:val="000F653A"/>
    <w:rsid w:val="000F65E4"/>
    <w:rsid w:val="000F6CDD"/>
    <w:rsid w:val="000F6F9B"/>
    <w:rsid w:val="000F74D4"/>
    <w:rsid w:val="000F77A7"/>
    <w:rsid w:val="000F7982"/>
    <w:rsid w:val="000F79E2"/>
    <w:rsid w:val="000F7FCC"/>
    <w:rsid w:val="00100530"/>
    <w:rsid w:val="00100996"/>
    <w:rsid w:val="00100A01"/>
    <w:rsid w:val="001010B6"/>
    <w:rsid w:val="0010116F"/>
    <w:rsid w:val="00101346"/>
    <w:rsid w:val="001015C9"/>
    <w:rsid w:val="00101E34"/>
    <w:rsid w:val="00101FC4"/>
    <w:rsid w:val="00101FF3"/>
    <w:rsid w:val="00102385"/>
    <w:rsid w:val="00102930"/>
    <w:rsid w:val="00103333"/>
    <w:rsid w:val="001034D6"/>
    <w:rsid w:val="001035B2"/>
    <w:rsid w:val="001038BC"/>
    <w:rsid w:val="0010433B"/>
    <w:rsid w:val="00105416"/>
    <w:rsid w:val="001056D6"/>
    <w:rsid w:val="00105DBC"/>
    <w:rsid w:val="00105EBA"/>
    <w:rsid w:val="0010629A"/>
    <w:rsid w:val="001065A2"/>
    <w:rsid w:val="00106F46"/>
    <w:rsid w:val="001076C8"/>
    <w:rsid w:val="00107B09"/>
    <w:rsid w:val="00110071"/>
    <w:rsid w:val="001100F1"/>
    <w:rsid w:val="0011031D"/>
    <w:rsid w:val="00110AEB"/>
    <w:rsid w:val="0011109C"/>
    <w:rsid w:val="0011121F"/>
    <w:rsid w:val="0011236F"/>
    <w:rsid w:val="00112864"/>
    <w:rsid w:val="00112BA2"/>
    <w:rsid w:val="00112BFD"/>
    <w:rsid w:val="0011300E"/>
    <w:rsid w:val="00114101"/>
    <w:rsid w:val="001144C8"/>
    <w:rsid w:val="00114941"/>
    <w:rsid w:val="0011495B"/>
    <w:rsid w:val="00114E42"/>
    <w:rsid w:val="00115712"/>
    <w:rsid w:val="001158A8"/>
    <w:rsid w:val="00116188"/>
    <w:rsid w:val="00116475"/>
    <w:rsid w:val="001169C1"/>
    <w:rsid w:val="00116A4A"/>
    <w:rsid w:val="00116D4E"/>
    <w:rsid w:val="00116ED0"/>
    <w:rsid w:val="001172B4"/>
    <w:rsid w:val="001173EE"/>
    <w:rsid w:val="00117439"/>
    <w:rsid w:val="0011756B"/>
    <w:rsid w:val="00117907"/>
    <w:rsid w:val="00120515"/>
    <w:rsid w:val="00120C63"/>
    <w:rsid w:val="00120E12"/>
    <w:rsid w:val="00121520"/>
    <w:rsid w:val="00121627"/>
    <w:rsid w:val="00121AF3"/>
    <w:rsid w:val="00121D95"/>
    <w:rsid w:val="001224FD"/>
    <w:rsid w:val="00122C81"/>
    <w:rsid w:val="00122E18"/>
    <w:rsid w:val="00122EBF"/>
    <w:rsid w:val="0012440E"/>
    <w:rsid w:val="00124441"/>
    <w:rsid w:val="001246E4"/>
    <w:rsid w:val="00124A45"/>
    <w:rsid w:val="00124C1D"/>
    <w:rsid w:val="00124FA0"/>
    <w:rsid w:val="001253B5"/>
    <w:rsid w:val="00126613"/>
    <w:rsid w:val="00126747"/>
    <w:rsid w:val="001270C8"/>
    <w:rsid w:val="0012715B"/>
    <w:rsid w:val="00127176"/>
    <w:rsid w:val="00127CEC"/>
    <w:rsid w:val="00127FBF"/>
    <w:rsid w:val="00130188"/>
    <w:rsid w:val="0013045E"/>
    <w:rsid w:val="001307A0"/>
    <w:rsid w:val="00130C98"/>
    <w:rsid w:val="00130E6D"/>
    <w:rsid w:val="00131323"/>
    <w:rsid w:val="00131797"/>
    <w:rsid w:val="00131ABD"/>
    <w:rsid w:val="00131BF6"/>
    <w:rsid w:val="00131D6B"/>
    <w:rsid w:val="0013245E"/>
    <w:rsid w:val="00132A01"/>
    <w:rsid w:val="00132F16"/>
    <w:rsid w:val="00133238"/>
    <w:rsid w:val="001332A2"/>
    <w:rsid w:val="00133445"/>
    <w:rsid w:val="00133CA1"/>
    <w:rsid w:val="001344EA"/>
    <w:rsid w:val="00134F6E"/>
    <w:rsid w:val="00135359"/>
    <w:rsid w:val="00135639"/>
    <w:rsid w:val="00135761"/>
    <w:rsid w:val="00136558"/>
    <w:rsid w:val="0013718B"/>
    <w:rsid w:val="0013783F"/>
    <w:rsid w:val="001379CC"/>
    <w:rsid w:val="00137C12"/>
    <w:rsid w:val="00137C90"/>
    <w:rsid w:val="00137E94"/>
    <w:rsid w:val="00137EBE"/>
    <w:rsid w:val="001403A1"/>
    <w:rsid w:val="00140FF3"/>
    <w:rsid w:val="0014169E"/>
    <w:rsid w:val="00141EAC"/>
    <w:rsid w:val="00142455"/>
    <w:rsid w:val="00142F0B"/>
    <w:rsid w:val="00142F3E"/>
    <w:rsid w:val="00143C2A"/>
    <w:rsid w:val="00143D41"/>
    <w:rsid w:val="00144AD3"/>
    <w:rsid w:val="00144C19"/>
    <w:rsid w:val="00145C2D"/>
    <w:rsid w:val="00146077"/>
    <w:rsid w:val="001465C0"/>
    <w:rsid w:val="00146DB1"/>
    <w:rsid w:val="00146F42"/>
    <w:rsid w:val="001471B1"/>
    <w:rsid w:val="0014757B"/>
    <w:rsid w:val="00147875"/>
    <w:rsid w:val="00147B87"/>
    <w:rsid w:val="001501A1"/>
    <w:rsid w:val="00150275"/>
    <w:rsid w:val="00150551"/>
    <w:rsid w:val="00150672"/>
    <w:rsid w:val="001507E5"/>
    <w:rsid w:val="00150B8D"/>
    <w:rsid w:val="00150E5A"/>
    <w:rsid w:val="0015124A"/>
    <w:rsid w:val="00151FF4"/>
    <w:rsid w:val="001529C6"/>
    <w:rsid w:val="00152BD2"/>
    <w:rsid w:val="00152E25"/>
    <w:rsid w:val="001531DC"/>
    <w:rsid w:val="001534B9"/>
    <w:rsid w:val="00153697"/>
    <w:rsid w:val="00153B7E"/>
    <w:rsid w:val="00153F7A"/>
    <w:rsid w:val="00154111"/>
    <w:rsid w:val="00154350"/>
    <w:rsid w:val="00154A7F"/>
    <w:rsid w:val="00155034"/>
    <w:rsid w:val="001550F2"/>
    <w:rsid w:val="001564A1"/>
    <w:rsid w:val="001571C9"/>
    <w:rsid w:val="001602DB"/>
    <w:rsid w:val="00160543"/>
    <w:rsid w:val="0016061E"/>
    <w:rsid w:val="001609FF"/>
    <w:rsid w:val="0016101E"/>
    <w:rsid w:val="00161393"/>
    <w:rsid w:val="00161D25"/>
    <w:rsid w:val="00161FFF"/>
    <w:rsid w:val="001628C0"/>
    <w:rsid w:val="00162BB1"/>
    <w:rsid w:val="0016312C"/>
    <w:rsid w:val="0016374C"/>
    <w:rsid w:val="001646A1"/>
    <w:rsid w:val="001646C8"/>
    <w:rsid w:val="001646E2"/>
    <w:rsid w:val="00164989"/>
    <w:rsid w:val="00164C3A"/>
    <w:rsid w:val="00164D3E"/>
    <w:rsid w:val="00165464"/>
    <w:rsid w:val="00165D36"/>
    <w:rsid w:val="0016627C"/>
    <w:rsid w:val="00166773"/>
    <w:rsid w:val="00167184"/>
    <w:rsid w:val="0016776B"/>
    <w:rsid w:val="001677E1"/>
    <w:rsid w:val="001679C5"/>
    <w:rsid w:val="00167A22"/>
    <w:rsid w:val="00167D98"/>
    <w:rsid w:val="00167F4C"/>
    <w:rsid w:val="00171436"/>
    <w:rsid w:val="00171982"/>
    <w:rsid w:val="00171B1B"/>
    <w:rsid w:val="00171D7B"/>
    <w:rsid w:val="001723B8"/>
    <w:rsid w:val="00172B93"/>
    <w:rsid w:val="00172CAF"/>
    <w:rsid w:val="00172FE0"/>
    <w:rsid w:val="00173140"/>
    <w:rsid w:val="00173C73"/>
    <w:rsid w:val="00174964"/>
    <w:rsid w:val="00174DCB"/>
    <w:rsid w:val="001758A8"/>
    <w:rsid w:val="0017659C"/>
    <w:rsid w:val="00176ED8"/>
    <w:rsid w:val="001772F9"/>
    <w:rsid w:val="00177A26"/>
    <w:rsid w:val="00177F80"/>
    <w:rsid w:val="0018007F"/>
    <w:rsid w:val="001802A3"/>
    <w:rsid w:val="0018032A"/>
    <w:rsid w:val="00181D4C"/>
    <w:rsid w:val="0018208E"/>
    <w:rsid w:val="001825E8"/>
    <w:rsid w:val="00182795"/>
    <w:rsid w:val="00183272"/>
    <w:rsid w:val="00183298"/>
    <w:rsid w:val="0018398A"/>
    <w:rsid w:val="001849B9"/>
    <w:rsid w:val="001852A7"/>
    <w:rsid w:val="00186176"/>
    <w:rsid w:val="0018699E"/>
    <w:rsid w:val="00187163"/>
    <w:rsid w:val="00187DC3"/>
    <w:rsid w:val="0019007E"/>
    <w:rsid w:val="001907D6"/>
    <w:rsid w:val="00190C76"/>
    <w:rsid w:val="00190CB7"/>
    <w:rsid w:val="00190D70"/>
    <w:rsid w:val="0019125D"/>
    <w:rsid w:val="00191D68"/>
    <w:rsid w:val="0019262B"/>
    <w:rsid w:val="001926D3"/>
    <w:rsid w:val="0019403D"/>
    <w:rsid w:val="0019415E"/>
    <w:rsid w:val="00194301"/>
    <w:rsid w:val="00194BD0"/>
    <w:rsid w:val="00195FA6"/>
    <w:rsid w:val="00196024"/>
    <w:rsid w:val="001967F0"/>
    <w:rsid w:val="0019694D"/>
    <w:rsid w:val="001970A6"/>
    <w:rsid w:val="00197BA9"/>
    <w:rsid w:val="001A03A5"/>
    <w:rsid w:val="001A0E3F"/>
    <w:rsid w:val="001A1022"/>
    <w:rsid w:val="001A1130"/>
    <w:rsid w:val="001A1503"/>
    <w:rsid w:val="001A1916"/>
    <w:rsid w:val="001A1940"/>
    <w:rsid w:val="001A23AB"/>
    <w:rsid w:val="001A23ED"/>
    <w:rsid w:val="001A2D2B"/>
    <w:rsid w:val="001A58EE"/>
    <w:rsid w:val="001A5C28"/>
    <w:rsid w:val="001A6089"/>
    <w:rsid w:val="001A6670"/>
    <w:rsid w:val="001A7CBF"/>
    <w:rsid w:val="001A7DE2"/>
    <w:rsid w:val="001B0186"/>
    <w:rsid w:val="001B0279"/>
    <w:rsid w:val="001B0385"/>
    <w:rsid w:val="001B0886"/>
    <w:rsid w:val="001B0D5E"/>
    <w:rsid w:val="001B1024"/>
    <w:rsid w:val="001B205C"/>
    <w:rsid w:val="001B21E9"/>
    <w:rsid w:val="001B2A94"/>
    <w:rsid w:val="001B2C4B"/>
    <w:rsid w:val="001B341A"/>
    <w:rsid w:val="001B3551"/>
    <w:rsid w:val="001B3FA0"/>
    <w:rsid w:val="001B443D"/>
    <w:rsid w:val="001B4760"/>
    <w:rsid w:val="001B497F"/>
    <w:rsid w:val="001B581F"/>
    <w:rsid w:val="001B59A9"/>
    <w:rsid w:val="001B6076"/>
    <w:rsid w:val="001B6228"/>
    <w:rsid w:val="001B6272"/>
    <w:rsid w:val="001B6A40"/>
    <w:rsid w:val="001B711B"/>
    <w:rsid w:val="001B7485"/>
    <w:rsid w:val="001B761D"/>
    <w:rsid w:val="001B7E60"/>
    <w:rsid w:val="001C059F"/>
    <w:rsid w:val="001C0BBA"/>
    <w:rsid w:val="001C17C8"/>
    <w:rsid w:val="001C2279"/>
    <w:rsid w:val="001C22C7"/>
    <w:rsid w:val="001C2740"/>
    <w:rsid w:val="001C27B5"/>
    <w:rsid w:val="001C3376"/>
    <w:rsid w:val="001C4110"/>
    <w:rsid w:val="001C4547"/>
    <w:rsid w:val="001C4894"/>
    <w:rsid w:val="001C4CFD"/>
    <w:rsid w:val="001C5259"/>
    <w:rsid w:val="001C5519"/>
    <w:rsid w:val="001C58C3"/>
    <w:rsid w:val="001C5ED5"/>
    <w:rsid w:val="001C6048"/>
    <w:rsid w:val="001C607C"/>
    <w:rsid w:val="001C7552"/>
    <w:rsid w:val="001C789C"/>
    <w:rsid w:val="001C7B63"/>
    <w:rsid w:val="001C7BF5"/>
    <w:rsid w:val="001C7C96"/>
    <w:rsid w:val="001D0392"/>
    <w:rsid w:val="001D05FE"/>
    <w:rsid w:val="001D09A1"/>
    <w:rsid w:val="001D0ADD"/>
    <w:rsid w:val="001D187A"/>
    <w:rsid w:val="001D241A"/>
    <w:rsid w:val="001D270C"/>
    <w:rsid w:val="001D293C"/>
    <w:rsid w:val="001D2AA7"/>
    <w:rsid w:val="001D2C43"/>
    <w:rsid w:val="001D315F"/>
    <w:rsid w:val="001D4303"/>
    <w:rsid w:val="001D442B"/>
    <w:rsid w:val="001D4D86"/>
    <w:rsid w:val="001D5201"/>
    <w:rsid w:val="001D5908"/>
    <w:rsid w:val="001D5ED7"/>
    <w:rsid w:val="001D5FDB"/>
    <w:rsid w:val="001D64BB"/>
    <w:rsid w:val="001D674F"/>
    <w:rsid w:val="001D6A68"/>
    <w:rsid w:val="001D6B1F"/>
    <w:rsid w:val="001D773E"/>
    <w:rsid w:val="001D7B74"/>
    <w:rsid w:val="001E00BD"/>
    <w:rsid w:val="001E030D"/>
    <w:rsid w:val="001E0CC4"/>
    <w:rsid w:val="001E21CA"/>
    <w:rsid w:val="001E23B3"/>
    <w:rsid w:val="001E2A1B"/>
    <w:rsid w:val="001E34C4"/>
    <w:rsid w:val="001E38A4"/>
    <w:rsid w:val="001E399B"/>
    <w:rsid w:val="001E51C7"/>
    <w:rsid w:val="001E52CD"/>
    <w:rsid w:val="001E56A9"/>
    <w:rsid w:val="001E623C"/>
    <w:rsid w:val="001E630F"/>
    <w:rsid w:val="001E66DE"/>
    <w:rsid w:val="001E6971"/>
    <w:rsid w:val="001E6E1B"/>
    <w:rsid w:val="001E6F73"/>
    <w:rsid w:val="001E732A"/>
    <w:rsid w:val="001E7529"/>
    <w:rsid w:val="001E76D6"/>
    <w:rsid w:val="001F001E"/>
    <w:rsid w:val="001F023B"/>
    <w:rsid w:val="001F07B2"/>
    <w:rsid w:val="001F12D2"/>
    <w:rsid w:val="001F1A6E"/>
    <w:rsid w:val="001F1CB6"/>
    <w:rsid w:val="001F2ECD"/>
    <w:rsid w:val="001F3647"/>
    <w:rsid w:val="001F3C84"/>
    <w:rsid w:val="001F43B0"/>
    <w:rsid w:val="001F4ADE"/>
    <w:rsid w:val="001F4ECD"/>
    <w:rsid w:val="001F571F"/>
    <w:rsid w:val="001F5917"/>
    <w:rsid w:val="001F5EA6"/>
    <w:rsid w:val="001F601F"/>
    <w:rsid w:val="001F61B3"/>
    <w:rsid w:val="001F6954"/>
    <w:rsid w:val="001F6B23"/>
    <w:rsid w:val="002008AA"/>
    <w:rsid w:val="00200997"/>
    <w:rsid w:val="002012F4"/>
    <w:rsid w:val="002018A6"/>
    <w:rsid w:val="00201DB5"/>
    <w:rsid w:val="002020A1"/>
    <w:rsid w:val="00202A04"/>
    <w:rsid w:val="00202B93"/>
    <w:rsid w:val="00202F37"/>
    <w:rsid w:val="00203526"/>
    <w:rsid w:val="00203B7A"/>
    <w:rsid w:val="002041DB"/>
    <w:rsid w:val="002045CC"/>
    <w:rsid w:val="00204A45"/>
    <w:rsid w:val="00204D56"/>
    <w:rsid w:val="00205283"/>
    <w:rsid w:val="00205BAD"/>
    <w:rsid w:val="00206E81"/>
    <w:rsid w:val="00207729"/>
    <w:rsid w:val="0020776B"/>
    <w:rsid w:val="002079DA"/>
    <w:rsid w:val="00207BA7"/>
    <w:rsid w:val="00210793"/>
    <w:rsid w:val="00210BE5"/>
    <w:rsid w:val="00210EAC"/>
    <w:rsid w:val="002114B3"/>
    <w:rsid w:val="002118B8"/>
    <w:rsid w:val="00212014"/>
    <w:rsid w:val="002122E5"/>
    <w:rsid w:val="002129B9"/>
    <w:rsid w:val="00212CE8"/>
    <w:rsid w:val="00212F00"/>
    <w:rsid w:val="00213251"/>
    <w:rsid w:val="00213369"/>
    <w:rsid w:val="002135AA"/>
    <w:rsid w:val="002136E4"/>
    <w:rsid w:val="0021371D"/>
    <w:rsid w:val="002140F9"/>
    <w:rsid w:val="0021430D"/>
    <w:rsid w:val="002146B7"/>
    <w:rsid w:val="0021478D"/>
    <w:rsid w:val="0021492A"/>
    <w:rsid w:val="0021506E"/>
    <w:rsid w:val="0021592F"/>
    <w:rsid w:val="00215991"/>
    <w:rsid w:val="00216DAF"/>
    <w:rsid w:val="002201C3"/>
    <w:rsid w:val="00220ED3"/>
    <w:rsid w:val="00220F0D"/>
    <w:rsid w:val="002212D8"/>
    <w:rsid w:val="00221E85"/>
    <w:rsid w:val="00222199"/>
    <w:rsid w:val="0022250B"/>
    <w:rsid w:val="00222611"/>
    <w:rsid w:val="00222BF8"/>
    <w:rsid w:val="00222E42"/>
    <w:rsid w:val="0022302C"/>
    <w:rsid w:val="002235D0"/>
    <w:rsid w:val="002242A4"/>
    <w:rsid w:val="0022446C"/>
    <w:rsid w:val="00224B85"/>
    <w:rsid w:val="00225000"/>
    <w:rsid w:val="002253D0"/>
    <w:rsid w:val="002256BE"/>
    <w:rsid w:val="0022584D"/>
    <w:rsid w:val="00225932"/>
    <w:rsid w:val="002259CA"/>
    <w:rsid w:val="00225A8D"/>
    <w:rsid w:val="00225E37"/>
    <w:rsid w:val="002264F3"/>
    <w:rsid w:val="00227387"/>
    <w:rsid w:val="00227393"/>
    <w:rsid w:val="00227C73"/>
    <w:rsid w:val="002302B1"/>
    <w:rsid w:val="002302BD"/>
    <w:rsid w:val="00230763"/>
    <w:rsid w:val="00231006"/>
    <w:rsid w:val="0023134C"/>
    <w:rsid w:val="002324CE"/>
    <w:rsid w:val="00232722"/>
    <w:rsid w:val="00232E26"/>
    <w:rsid w:val="002332B6"/>
    <w:rsid w:val="002336AC"/>
    <w:rsid w:val="00233DDA"/>
    <w:rsid w:val="002345F0"/>
    <w:rsid w:val="002349F2"/>
    <w:rsid w:val="00234B57"/>
    <w:rsid w:val="00234C7D"/>
    <w:rsid w:val="00234D92"/>
    <w:rsid w:val="00235390"/>
    <w:rsid w:val="0023557C"/>
    <w:rsid w:val="002358E4"/>
    <w:rsid w:val="002362C3"/>
    <w:rsid w:val="002366F9"/>
    <w:rsid w:val="0023691A"/>
    <w:rsid w:val="00236F07"/>
    <w:rsid w:val="00237109"/>
    <w:rsid w:val="002376D3"/>
    <w:rsid w:val="00237911"/>
    <w:rsid w:val="0024021F"/>
    <w:rsid w:val="002409D0"/>
    <w:rsid w:val="002415F0"/>
    <w:rsid w:val="00241E6D"/>
    <w:rsid w:val="002433E3"/>
    <w:rsid w:val="002436E6"/>
    <w:rsid w:val="0024381E"/>
    <w:rsid w:val="002439BD"/>
    <w:rsid w:val="00243CE4"/>
    <w:rsid w:val="00243D59"/>
    <w:rsid w:val="00243DE3"/>
    <w:rsid w:val="00243EA4"/>
    <w:rsid w:val="002440CE"/>
    <w:rsid w:val="002442A7"/>
    <w:rsid w:val="0024454D"/>
    <w:rsid w:val="002449DA"/>
    <w:rsid w:val="00245C8A"/>
    <w:rsid w:val="0024611E"/>
    <w:rsid w:val="0024637E"/>
    <w:rsid w:val="002463CF"/>
    <w:rsid w:val="00247C36"/>
    <w:rsid w:val="00250F0E"/>
    <w:rsid w:val="0025110E"/>
    <w:rsid w:val="00251832"/>
    <w:rsid w:val="002518DB"/>
    <w:rsid w:val="00251A5F"/>
    <w:rsid w:val="00251B9A"/>
    <w:rsid w:val="00251E06"/>
    <w:rsid w:val="00251F17"/>
    <w:rsid w:val="0025221A"/>
    <w:rsid w:val="00252546"/>
    <w:rsid w:val="002528AC"/>
    <w:rsid w:val="00252B73"/>
    <w:rsid w:val="002533E6"/>
    <w:rsid w:val="00253472"/>
    <w:rsid w:val="002544E8"/>
    <w:rsid w:val="00254F90"/>
    <w:rsid w:val="00254F9F"/>
    <w:rsid w:val="002550F7"/>
    <w:rsid w:val="00256DCA"/>
    <w:rsid w:val="00256E83"/>
    <w:rsid w:val="00256F9E"/>
    <w:rsid w:val="00257695"/>
    <w:rsid w:val="002577E5"/>
    <w:rsid w:val="0025794E"/>
    <w:rsid w:val="00257AA4"/>
    <w:rsid w:val="00257B8F"/>
    <w:rsid w:val="00257F26"/>
    <w:rsid w:val="002609BB"/>
    <w:rsid w:val="00260E31"/>
    <w:rsid w:val="00261154"/>
    <w:rsid w:val="00261A19"/>
    <w:rsid w:val="00261C40"/>
    <w:rsid w:val="00261EDD"/>
    <w:rsid w:val="00262060"/>
    <w:rsid w:val="00262414"/>
    <w:rsid w:val="002633C7"/>
    <w:rsid w:val="00263449"/>
    <w:rsid w:val="0026345E"/>
    <w:rsid w:val="00263509"/>
    <w:rsid w:val="002638FC"/>
    <w:rsid w:val="00263A15"/>
    <w:rsid w:val="00263C4C"/>
    <w:rsid w:val="00264117"/>
    <w:rsid w:val="00264556"/>
    <w:rsid w:val="00264604"/>
    <w:rsid w:val="0026509F"/>
    <w:rsid w:val="00265BE7"/>
    <w:rsid w:val="00266F44"/>
    <w:rsid w:val="00267C49"/>
    <w:rsid w:val="0027024B"/>
    <w:rsid w:val="0027059B"/>
    <w:rsid w:val="0027086C"/>
    <w:rsid w:val="00270F87"/>
    <w:rsid w:val="00271547"/>
    <w:rsid w:val="00271E0C"/>
    <w:rsid w:val="00271EF8"/>
    <w:rsid w:val="002724ED"/>
    <w:rsid w:val="002727EE"/>
    <w:rsid w:val="00272FC8"/>
    <w:rsid w:val="002734C6"/>
    <w:rsid w:val="002738DA"/>
    <w:rsid w:val="00273F01"/>
    <w:rsid w:val="0027448A"/>
    <w:rsid w:val="00274702"/>
    <w:rsid w:val="00274BFB"/>
    <w:rsid w:val="00274C11"/>
    <w:rsid w:val="002752E4"/>
    <w:rsid w:val="00275833"/>
    <w:rsid w:val="002760F1"/>
    <w:rsid w:val="002764C3"/>
    <w:rsid w:val="00276A35"/>
    <w:rsid w:val="00276C9C"/>
    <w:rsid w:val="0027768F"/>
    <w:rsid w:val="00277E0D"/>
    <w:rsid w:val="00280318"/>
    <w:rsid w:val="00281D14"/>
    <w:rsid w:val="002824B8"/>
    <w:rsid w:val="00282735"/>
    <w:rsid w:val="00282B50"/>
    <w:rsid w:val="00283015"/>
    <w:rsid w:val="002838C5"/>
    <w:rsid w:val="00283A1F"/>
    <w:rsid w:val="00283A78"/>
    <w:rsid w:val="00283ADD"/>
    <w:rsid w:val="00283B7C"/>
    <w:rsid w:val="00283C6F"/>
    <w:rsid w:val="00283D75"/>
    <w:rsid w:val="00283DCD"/>
    <w:rsid w:val="002849F4"/>
    <w:rsid w:val="00284B96"/>
    <w:rsid w:val="00285307"/>
    <w:rsid w:val="00285521"/>
    <w:rsid w:val="00285F10"/>
    <w:rsid w:val="00286A52"/>
    <w:rsid w:val="00286EBC"/>
    <w:rsid w:val="00287191"/>
    <w:rsid w:val="002872FC"/>
    <w:rsid w:val="00287306"/>
    <w:rsid w:val="0028757D"/>
    <w:rsid w:val="002906C5"/>
    <w:rsid w:val="00290CDE"/>
    <w:rsid w:val="00291155"/>
    <w:rsid w:val="002916FA"/>
    <w:rsid w:val="00291ED4"/>
    <w:rsid w:val="0029214A"/>
    <w:rsid w:val="0029228D"/>
    <w:rsid w:val="00292A42"/>
    <w:rsid w:val="00292F77"/>
    <w:rsid w:val="00294672"/>
    <w:rsid w:val="00294AF3"/>
    <w:rsid w:val="00294B7E"/>
    <w:rsid w:val="00294C32"/>
    <w:rsid w:val="0029596C"/>
    <w:rsid w:val="002959CB"/>
    <w:rsid w:val="00296C8B"/>
    <w:rsid w:val="00296E81"/>
    <w:rsid w:val="00296ED8"/>
    <w:rsid w:val="00297496"/>
    <w:rsid w:val="002976F4"/>
    <w:rsid w:val="002A05A2"/>
    <w:rsid w:val="002A0B09"/>
    <w:rsid w:val="002A0D35"/>
    <w:rsid w:val="002A11E7"/>
    <w:rsid w:val="002A1213"/>
    <w:rsid w:val="002A18BE"/>
    <w:rsid w:val="002A2045"/>
    <w:rsid w:val="002A216D"/>
    <w:rsid w:val="002A347E"/>
    <w:rsid w:val="002A39F1"/>
    <w:rsid w:val="002A3A2E"/>
    <w:rsid w:val="002A3D06"/>
    <w:rsid w:val="002A4A77"/>
    <w:rsid w:val="002A52C1"/>
    <w:rsid w:val="002A6BDD"/>
    <w:rsid w:val="002A7211"/>
    <w:rsid w:val="002A7CFD"/>
    <w:rsid w:val="002A7E39"/>
    <w:rsid w:val="002B0981"/>
    <w:rsid w:val="002B0C69"/>
    <w:rsid w:val="002B18F8"/>
    <w:rsid w:val="002B1B37"/>
    <w:rsid w:val="002B2168"/>
    <w:rsid w:val="002B28BC"/>
    <w:rsid w:val="002B2CFB"/>
    <w:rsid w:val="002B3434"/>
    <w:rsid w:val="002B3E66"/>
    <w:rsid w:val="002B3F6F"/>
    <w:rsid w:val="002B3F7F"/>
    <w:rsid w:val="002B427C"/>
    <w:rsid w:val="002B4389"/>
    <w:rsid w:val="002B4463"/>
    <w:rsid w:val="002B48C5"/>
    <w:rsid w:val="002B4CCA"/>
    <w:rsid w:val="002B52D0"/>
    <w:rsid w:val="002B55A1"/>
    <w:rsid w:val="002B5E51"/>
    <w:rsid w:val="002B676E"/>
    <w:rsid w:val="002B785D"/>
    <w:rsid w:val="002B7DBD"/>
    <w:rsid w:val="002B7F9B"/>
    <w:rsid w:val="002C085D"/>
    <w:rsid w:val="002C09C2"/>
    <w:rsid w:val="002C0FF3"/>
    <w:rsid w:val="002C1408"/>
    <w:rsid w:val="002C16E2"/>
    <w:rsid w:val="002C1EC3"/>
    <w:rsid w:val="002C2C81"/>
    <w:rsid w:val="002C31FE"/>
    <w:rsid w:val="002C33FE"/>
    <w:rsid w:val="002C3414"/>
    <w:rsid w:val="002C365C"/>
    <w:rsid w:val="002C3BC3"/>
    <w:rsid w:val="002C3DBA"/>
    <w:rsid w:val="002C4521"/>
    <w:rsid w:val="002C5FB2"/>
    <w:rsid w:val="002C611D"/>
    <w:rsid w:val="002C6120"/>
    <w:rsid w:val="002C61D6"/>
    <w:rsid w:val="002C73C3"/>
    <w:rsid w:val="002C77DB"/>
    <w:rsid w:val="002C7DC5"/>
    <w:rsid w:val="002D0737"/>
    <w:rsid w:val="002D0CFC"/>
    <w:rsid w:val="002D24ED"/>
    <w:rsid w:val="002D263B"/>
    <w:rsid w:val="002D2F94"/>
    <w:rsid w:val="002D320C"/>
    <w:rsid w:val="002D3BE4"/>
    <w:rsid w:val="002D4BF8"/>
    <w:rsid w:val="002D58F8"/>
    <w:rsid w:val="002D59A3"/>
    <w:rsid w:val="002D5C01"/>
    <w:rsid w:val="002D63EE"/>
    <w:rsid w:val="002D6863"/>
    <w:rsid w:val="002D6C5D"/>
    <w:rsid w:val="002D7A5B"/>
    <w:rsid w:val="002D7D71"/>
    <w:rsid w:val="002E0090"/>
    <w:rsid w:val="002E0719"/>
    <w:rsid w:val="002E083A"/>
    <w:rsid w:val="002E0C29"/>
    <w:rsid w:val="002E0D75"/>
    <w:rsid w:val="002E1128"/>
    <w:rsid w:val="002E2BB0"/>
    <w:rsid w:val="002E3DD9"/>
    <w:rsid w:val="002E43F0"/>
    <w:rsid w:val="002E440C"/>
    <w:rsid w:val="002E47A9"/>
    <w:rsid w:val="002E4CCD"/>
    <w:rsid w:val="002E54BB"/>
    <w:rsid w:val="002E5A31"/>
    <w:rsid w:val="002E5D80"/>
    <w:rsid w:val="002E6050"/>
    <w:rsid w:val="002E6963"/>
    <w:rsid w:val="002E6A69"/>
    <w:rsid w:val="002E7B2A"/>
    <w:rsid w:val="002E7E57"/>
    <w:rsid w:val="002F0411"/>
    <w:rsid w:val="002F12CE"/>
    <w:rsid w:val="002F1DC6"/>
    <w:rsid w:val="002F21D6"/>
    <w:rsid w:val="002F2CF3"/>
    <w:rsid w:val="002F3010"/>
    <w:rsid w:val="002F32AA"/>
    <w:rsid w:val="002F35CD"/>
    <w:rsid w:val="002F43E9"/>
    <w:rsid w:val="002F4AF1"/>
    <w:rsid w:val="002F4CC3"/>
    <w:rsid w:val="002F5531"/>
    <w:rsid w:val="002F5A12"/>
    <w:rsid w:val="002F5E68"/>
    <w:rsid w:val="002F74F7"/>
    <w:rsid w:val="002F75A6"/>
    <w:rsid w:val="00300484"/>
    <w:rsid w:val="003007B7"/>
    <w:rsid w:val="00300901"/>
    <w:rsid w:val="00300A67"/>
    <w:rsid w:val="00300C94"/>
    <w:rsid w:val="0030109E"/>
    <w:rsid w:val="0030187F"/>
    <w:rsid w:val="00301964"/>
    <w:rsid w:val="00301AEC"/>
    <w:rsid w:val="0030204F"/>
    <w:rsid w:val="00302B9B"/>
    <w:rsid w:val="00302D3B"/>
    <w:rsid w:val="00302DB2"/>
    <w:rsid w:val="00303E16"/>
    <w:rsid w:val="00304088"/>
    <w:rsid w:val="00304397"/>
    <w:rsid w:val="00304546"/>
    <w:rsid w:val="003052B2"/>
    <w:rsid w:val="00305837"/>
    <w:rsid w:val="003059B1"/>
    <w:rsid w:val="00305AFE"/>
    <w:rsid w:val="00305FD2"/>
    <w:rsid w:val="00307281"/>
    <w:rsid w:val="003075D4"/>
    <w:rsid w:val="00307BF3"/>
    <w:rsid w:val="0031037B"/>
    <w:rsid w:val="0031044F"/>
    <w:rsid w:val="00311362"/>
    <w:rsid w:val="003113F1"/>
    <w:rsid w:val="003114F0"/>
    <w:rsid w:val="0031182F"/>
    <w:rsid w:val="00312F2B"/>
    <w:rsid w:val="003137C4"/>
    <w:rsid w:val="00313B7A"/>
    <w:rsid w:val="003146CD"/>
    <w:rsid w:val="00314ED3"/>
    <w:rsid w:val="003152F8"/>
    <w:rsid w:val="003154D0"/>
    <w:rsid w:val="003157BB"/>
    <w:rsid w:val="00315955"/>
    <w:rsid w:val="00315AA0"/>
    <w:rsid w:val="00315B6C"/>
    <w:rsid w:val="003163F0"/>
    <w:rsid w:val="00316461"/>
    <w:rsid w:val="00316A43"/>
    <w:rsid w:val="00316F17"/>
    <w:rsid w:val="00317789"/>
    <w:rsid w:val="00317B4B"/>
    <w:rsid w:val="00317FC3"/>
    <w:rsid w:val="003200CD"/>
    <w:rsid w:val="00320706"/>
    <w:rsid w:val="00320DBA"/>
    <w:rsid w:val="00321237"/>
    <w:rsid w:val="00321ABE"/>
    <w:rsid w:val="00321BB4"/>
    <w:rsid w:val="0032206D"/>
    <w:rsid w:val="0032218A"/>
    <w:rsid w:val="00322610"/>
    <w:rsid w:val="0032263D"/>
    <w:rsid w:val="00322BB0"/>
    <w:rsid w:val="0032389A"/>
    <w:rsid w:val="00323F41"/>
    <w:rsid w:val="00324585"/>
    <w:rsid w:val="003246FB"/>
    <w:rsid w:val="0032475B"/>
    <w:rsid w:val="00324F24"/>
    <w:rsid w:val="0032580D"/>
    <w:rsid w:val="00325C21"/>
    <w:rsid w:val="00325E7A"/>
    <w:rsid w:val="00325ED9"/>
    <w:rsid w:val="00325EFB"/>
    <w:rsid w:val="00326A6E"/>
    <w:rsid w:val="00326AD7"/>
    <w:rsid w:val="00326D51"/>
    <w:rsid w:val="0032734D"/>
    <w:rsid w:val="00327525"/>
    <w:rsid w:val="003302D1"/>
    <w:rsid w:val="00330621"/>
    <w:rsid w:val="0033192F"/>
    <w:rsid w:val="00331CA5"/>
    <w:rsid w:val="00331E96"/>
    <w:rsid w:val="003321BC"/>
    <w:rsid w:val="00333194"/>
    <w:rsid w:val="003334D3"/>
    <w:rsid w:val="00333736"/>
    <w:rsid w:val="00333A47"/>
    <w:rsid w:val="00333A69"/>
    <w:rsid w:val="00334295"/>
    <w:rsid w:val="0033478D"/>
    <w:rsid w:val="00334896"/>
    <w:rsid w:val="003351B7"/>
    <w:rsid w:val="003355CB"/>
    <w:rsid w:val="00336728"/>
    <w:rsid w:val="0033677B"/>
    <w:rsid w:val="003367D4"/>
    <w:rsid w:val="00336D5B"/>
    <w:rsid w:val="00337A31"/>
    <w:rsid w:val="003404BF"/>
    <w:rsid w:val="003406BE"/>
    <w:rsid w:val="003408FE"/>
    <w:rsid w:val="00341427"/>
    <w:rsid w:val="0034194F"/>
    <w:rsid w:val="00341F0B"/>
    <w:rsid w:val="00342076"/>
    <w:rsid w:val="00342106"/>
    <w:rsid w:val="003424D6"/>
    <w:rsid w:val="003430B5"/>
    <w:rsid w:val="00343816"/>
    <w:rsid w:val="00344332"/>
    <w:rsid w:val="003445D2"/>
    <w:rsid w:val="00344E58"/>
    <w:rsid w:val="00345192"/>
    <w:rsid w:val="0034571B"/>
    <w:rsid w:val="0034605F"/>
    <w:rsid w:val="00346987"/>
    <w:rsid w:val="003469AA"/>
    <w:rsid w:val="00347315"/>
    <w:rsid w:val="00347DE5"/>
    <w:rsid w:val="003504EF"/>
    <w:rsid w:val="00350694"/>
    <w:rsid w:val="00350A29"/>
    <w:rsid w:val="003513FE"/>
    <w:rsid w:val="003514F5"/>
    <w:rsid w:val="003516BC"/>
    <w:rsid w:val="0035190B"/>
    <w:rsid w:val="00351AA6"/>
    <w:rsid w:val="00351C5F"/>
    <w:rsid w:val="00353758"/>
    <w:rsid w:val="0035377F"/>
    <w:rsid w:val="00354510"/>
    <w:rsid w:val="00354ACF"/>
    <w:rsid w:val="00355225"/>
    <w:rsid w:val="0035670D"/>
    <w:rsid w:val="003574A4"/>
    <w:rsid w:val="003578BC"/>
    <w:rsid w:val="00357EB4"/>
    <w:rsid w:val="00360ACB"/>
    <w:rsid w:val="003615EF"/>
    <w:rsid w:val="00361895"/>
    <w:rsid w:val="00361CA1"/>
    <w:rsid w:val="00361D82"/>
    <w:rsid w:val="00361F48"/>
    <w:rsid w:val="00362799"/>
    <w:rsid w:val="00362E70"/>
    <w:rsid w:val="00363693"/>
    <w:rsid w:val="00363D04"/>
    <w:rsid w:val="00363F12"/>
    <w:rsid w:val="003641AD"/>
    <w:rsid w:val="0036451B"/>
    <w:rsid w:val="00364DBC"/>
    <w:rsid w:val="00365242"/>
    <w:rsid w:val="003652D8"/>
    <w:rsid w:val="0036595C"/>
    <w:rsid w:val="00365B9A"/>
    <w:rsid w:val="00365D82"/>
    <w:rsid w:val="00365F24"/>
    <w:rsid w:val="0036665D"/>
    <w:rsid w:val="0036673C"/>
    <w:rsid w:val="0036675B"/>
    <w:rsid w:val="00366931"/>
    <w:rsid w:val="00366DDF"/>
    <w:rsid w:val="00366F8A"/>
    <w:rsid w:val="0036761E"/>
    <w:rsid w:val="00367D2E"/>
    <w:rsid w:val="003703F6"/>
    <w:rsid w:val="003704C0"/>
    <w:rsid w:val="003704F8"/>
    <w:rsid w:val="003707DD"/>
    <w:rsid w:val="00370A9C"/>
    <w:rsid w:val="00370E4D"/>
    <w:rsid w:val="003713A4"/>
    <w:rsid w:val="003715EE"/>
    <w:rsid w:val="00371692"/>
    <w:rsid w:val="00371A36"/>
    <w:rsid w:val="0037236A"/>
    <w:rsid w:val="00372F16"/>
    <w:rsid w:val="003737F0"/>
    <w:rsid w:val="00375011"/>
    <w:rsid w:val="003752B0"/>
    <w:rsid w:val="0037597A"/>
    <w:rsid w:val="00375AE8"/>
    <w:rsid w:val="00376877"/>
    <w:rsid w:val="003777C4"/>
    <w:rsid w:val="00377C81"/>
    <w:rsid w:val="0038065F"/>
    <w:rsid w:val="00381097"/>
    <w:rsid w:val="00381601"/>
    <w:rsid w:val="00381678"/>
    <w:rsid w:val="00381DA0"/>
    <w:rsid w:val="00382D4D"/>
    <w:rsid w:val="00383613"/>
    <w:rsid w:val="0038450E"/>
    <w:rsid w:val="00384944"/>
    <w:rsid w:val="003850E9"/>
    <w:rsid w:val="00385101"/>
    <w:rsid w:val="003856BC"/>
    <w:rsid w:val="00385875"/>
    <w:rsid w:val="0038596E"/>
    <w:rsid w:val="00385D16"/>
    <w:rsid w:val="00386641"/>
    <w:rsid w:val="00386A32"/>
    <w:rsid w:val="0038787F"/>
    <w:rsid w:val="00387A89"/>
    <w:rsid w:val="00387E92"/>
    <w:rsid w:val="00387F0F"/>
    <w:rsid w:val="00390418"/>
    <w:rsid w:val="00390912"/>
    <w:rsid w:val="003909F6"/>
    <w:rsid w:val="00390AF7"/>
    <w:rsid w:val="00390C6A"/>
    <w:rsid w:val="00391583"/>
    <w:rsid w:val="00391AC6"/>
    <w:rsid w:val="00391BA7"/>
    <w:rsid w:val="00392472"/>
    <w:rsid w:val="003925A6"/>
    <w:rsid w:val="00392976"/>
    <w:rsid w:val="00393F17"/>
    <w:rsid w:val="00394155"/>
    <w:rsid w:val="00394194"/>
    <w:rsid w:val="0039447E"/>
    <w:rsid w:val="00394926"/>
    <w:rsid w:val="0039500E"/>
    <w:rsid w:val="003950CA"/>
    <w:rsid w:val="00395108"/>
    <w:rsid w:val="0039639B"/>
    <w:rsid w:val="003966E3"/>
    <w:rsid w:val="00396CBB"/>
    <w:rsid w:val="00397030"/>
    <w:rsid w:val="003A03AB"/>
    <w:rsid w:val="003A06AB"/>
    <w:rsid w:val="003A0750"/>
    <w:rsid w:val="003A0B6C"/>
    <w:rsid w:val="003A0DBA"/>
    <w:rsid w:val="003A183E"/>
    <w:rsid w:val="003A2317"/>
    <w:rsid w:val="003A2A53"/>
    <w:rsid w:val="003A2C5B"/>
    <w:rsid w:val="003A3045"/>
    <w:rsid w:val="003A35E6"/>
    <w:rsid w:val="003A365B"/>
    <w:rsid w:val="003A3F8B"/>
    <w:rsid w:val="003A4335"/>
    <w:rsid w:val="003A479E"/>
    <w:rsid w:val="003A4E80"/>
    <w:rsid w:val="003A4FF2"/>
    <w:rsid w:val="003A505E"/>
    <w:rsid w:val="003A55BE"/>
    <w:rsid w:val="003A5790"/>
    <w:rsid w:val="003A6FF7"/>
    <w:rsid w:val="003A7008"/>
    <w:rsid w:val="003A7219"/>
    <w:rsid w:val="003A721F"/>
    <w:rsid w:val="003A7490"/>
    <w:rsid w:val="003A7765"/>
    <w:rsid w:val="003A77FB"/>
    <w:rsid w:val="003A7874"/>
    <w:rsid w:val="003A7877"/>
    <w:rsid w:val="003A7ECB"/>
    <w:rsid w:val="003B1583"/>
    <w:rsid w:val="003B1B66"/>
    <w:rsid w:val="003B1D0D"/>
    <w:rsid w:val="003B24C7"/>
    <w:rsid w:val="003B2746"/>
    <w:rsid w:val="003B28C6"/>
    <w:rsid w:val="003B2E0E"/>
    <w:rsid w:val="003B3051"/>
    <w:rsid w:val="003B3439"/>
    <w:rsid w:val="003B35DB"/>
    <w:rsid w:val="003B3A88"/>
    <w:rsid w:val="003B45DA"/>
    <w:rsid w:val="003B47A7"/>
    <w:rsid w:val="003B49E8"/>
    <w:rsid w:val="003B553E"/>
    <w:rsid w:val="003B62F7"/>
    <w:rsid w:val="003B6480"/>
    <w:rsid w:val="003B68F0"/>
    <w:rsid w:val="003B6E30"/>
    <w:rsid w:val="003B71A3"/>
    <w:rsid w:val="003B73BB"/>
    <w:rsid w:val="003B7B41"/>
    <w:rsid w:val="003C0519"/>
    <w:rsid w:val="003C053D"/>
    <w:rsid w:val="003C0A16"/>
    <w:rsid w:val="003C0B4B"/>
    <w:rsid w:val="003C0B8C"/>
    <w:rsid w:val="003C0C1A"/>
    <w:rsid w:val="003C1BDA"/>
    <w:rsid w:val="003C1C28"/>
    <w:rsid w:val="003C22D6"/>
    <w:rsid w:val="003C2C65"/>
    <w:rsid w:val="003C3494"/>
    <w:rsid w:val="003C3DFD"/>
    <w:rsid w:val="003C4017"/>
    <w:rsid w:val="003C40F3"/>
    <w:rsid w:val="003C44AE"/>
    <w:rsid w:val="003C486A"/>
    <w:rsid w:val="003C49A5"/>
    <w:rsid w:val="003C4D85"/>
    <w:rsid w:val="003C5473"/>
    <w:rsid w:val="003C5636"/>
    <w:rsid w:val="003C57EC"/>
    <w:rsid w:val="003C6685"/>
    <w:rsid w:val="003C69E9"/>
    <w:rsid w:val="003C71BA"/>
    <w:rsid w:val="003C7444"/>
    <w:rsid w:val="003C7A91"/>
    <w:rsid w:val="003D02BE"/>
    <w:rsid w:val="003D14A4"/>
    <w:rsid w:val="003D16D0"/>
    <w:rsid w:val="003D17AD"/>
    <w:rsid w:val="003D1F1E"/>
    <w:rsid w:val="003D2144"/>
    <w:rsid w:val="003D2401"/>
    <w:rsid w:val="003D26F0"/>
    <w:rsid w:val="003D3468"/>
    <w:rsid w:val="003D3959"/>
    <w:rsid w:val="003D3C11"/>
    <w:rsid w:val="003D3F86"/>
    <w:rsid w:val="003D4293"/>
    <w:rsid w:val="003D43E6"/>
    <w:rsid w:val="003D447C"/>
    <w:rsid w:val="003D4F3F"/>
    <w:rsid w:val="003D5FEA"/>
    <w:rsid w:val="003D6F24"/>
    <w:rsid w:val="003D7151"/>
    <w:rsid w:val="003D7298"/>
    <w:rsid w:val="003D7790"/>
    <w:rsid w:val="003D7967"/>
    <w:rsid w:val="003D7FD4"/>
    <w:rsid w:val="003E1438"/>
    <w:rsid w:val="003E2269"/>
    <w:rsid w:val="003E2570"/>
    <w:rsid w:val="003E338A"/>
    <w:rsid w:val="003E3EC3"/>
    <w:rsid w:val="003E6065"/>
    <w:rsid w:val="003E6683"/>
    <w:rsid w:val="003E6B11"/>
    <w:rsid w:val="003E7002"/>
    <w:rsid w:val="003E7146"/>
    <w:rsid w:val="003E7CA0"/>
    <w:rsid w:val="003F0C88"/>
    <w:rsid w:val="003F1A1D"/>
    <w:rsid w:val="003F1F6E"/>
    <w:rsid w:val="003F210C"/>
    <w:rsid w:val="003F242B"/>
    <w:rsid w:val="003F2737"/>
    <w:rsid w:val="003F2903"/>
    <w:rsid w:val="003F314D"/>
    <w:rsid w:val="003F3CCA"/>
    <w:rsid w:val="003F3FA0"/>
    <w:rsid w:val="003F41E0"/>
    <w:rsid w:val="003F5EE8"/>
    <w:rsid w:val="003F6014"/>
    <w:rsid w:val="003F68B3"/>
    <w:rsid w:val="003F6C4D"/>
    <w:rsid w:val="003F6C96"/>
    <w:rsid w:val="003F72C0"/>
    <w:rsid w:val="00400193"/>
    <w:rsid w:val="004003AE"/>
    <w:rsid w:val="00400552"/>
    <w:rsid w:val="00400571"/>
    <w:rsid w:val="0040157B"/>
    <w:rsid w:val="00401657"/>
    <w:rsid w:val="004017E9"/>
    <w:rsid w:val="00401C79"/>
    <w:rsid w:val="00402064"/>
    <w:rsid w:val="00402258"/>
    <w:rsid w:val="00402462"/>
    <w:rsid w:val="004025BC"/>
    <w:rsid w:val="004025CC"/>
    <w:rsid w:val="00402678"/>
    <w:rsid w:val="00402914"/>
    <w:rsid w:val="00402A85"/>
    <w:rsid w:val="004037AA"/>
    <w:rsid w:val="00403AE3"/>
    <w:rsid w:val="00404057"/>
    <w:rsid w:val="00404B2B"/>
    <w:rsid w:val="00404C28"/>
    <w:rsid w:val="004059CF"/>
    <w:rsid w:val="00405B6B"/>
    <w:rsid w:val="00405F8D"/>
    <w:rsid w:val="00407059"/>
    <w:rsid w:val="004079B4"/>
    <w:rsid w:val="00407B4C"/>
    <w:rsid w:val="00410D80"/>
    <w:rsid w:val="00411213"/>
    <w:rsid w:val="0041135E"/>
    <w:rsid w:val="00411448"/>
    <w:rsid w:val="00411EAE"/>
    <w:rsid w:val="00413715"/>
    <w:rsid w:val="00413D36"/>
    <w:rsid w:val="00413E7B"/>
    <w:rsid w:val="00413FDB"/>
    <w:rsid w:val="004141BA"/>
    <w:rsid w:val="0041452F"/>
    <w:rsid w:val="004148D0"/>
    <w:rsid w:val="00415724"/>
    <w:rsid w:val="004159B8"/>
    <w:rsid w:val="0041615F"/>
    <w:rsid w:val="00416C03"/>
    <w:rsid w:val="00417022"/>
    <w:rsid w:val="00417327"/>
    <w:rsid w:val="00417431"/>
    <w:rsid w:val="00417F15"/>
    <w:rsid w:val="0042012F"/>
    <w:rsid w:val="00420674"/>
    <w:rsid w:val="0042078D"/>
    <w:rsid w:val="004208F0"/>
    <w:rsid w:val="00420BB4"/>
    <w:rsid w:val="00420CAE"/>
    <w:rsid w:val="00420D68"/>
    <w:rsid w:val="0042161F"/>
    <w:rsid w:val="0042187A"/>
    <w:rsid w:val="004218D1"/>
    <w:rsid w:val="00421B48"/>
    <w:rsid w:val="004227F1"/>
    <w:rsid w:val="00422A35"/>
    <w:rsid w:val="00423F64"/>
    <w:rsid w:val="00424545"/>
    <w:rsid w:val="00425650"/>
    <w:rsid w:val="00425761"/>
    <w:rsid w:val="00425CC5"/>
    <w:rsid w:val="00425D59"/>
    <w:rsid w:val="00426F54"/>
    <w:rsid w:val="00426FDF"/>
    <w:rsid w:val="00427C6E"/>
    <w:rsid w:val="00427DD4"/>
    <w:rsid w:val="00427F03"/>
    <w:rsid w:val="004302E3"/>
    <w:rsid w:val="004306B4"/>
    <w:rsid w:val="0043075D"/>
    <w:rsid w:val="004309C1"/>
    <w:rsid w:val="00430DDA"/>
    <w:rsid w:val="00430F24"/>
    <w:rsid w:val="00431971"/>
    <w:rsid w:val="00431F78"/>
    <w:rsid w:val="004328B1"/>
    <w:rsid w:val="0043306A"/>
    <w:rsid w:val="004333A9"/>
    <w:rsid w:val="00433E00"/>
    <w:rsid w:val="00435133"/>
    <w:rsid w:val="00435C95"/>
    <w:rsid w:val="00436678"/>
    <w:rsid w:val="00436EE2"/>
    <w:rsid w:val="004370D3"/>
    <w:rsid w:val="00437F41"/>
    <w:rsid w:val="00440524"/>
    <w:rsid w:val="004405BF"/>
    <w:rsid w:val="00441FA1"/>
    <w:rsid w:val="004422BA"/>
    <w:rsid w:val="00442726"/>
    <w:rsid w:val="00442813"/>
    <w:rsid w:val="00443C71"/>
    <w:rsid w:val="00443CCE"/>
    <w:rsid w:val="0044417C"/>
    <w:rsid w:val="00444193"/>
    <w:rsid w:val="00444A40"/>
    <w:rsid w:val="00444F32"/>
    <w:rsid w:val="004459CC"/>
    <w:rsid w:val="00445C05"/>
    <w:rsid w:val="00446636"/>
    <w:rsid w:val="00446B11"/>
    <w:rsid w:val="00446DC8"/>
    <w:rsid w:val="00446DE2"/>
    <w:rsid w:val="00446E47"/>
    <w:rsid w:val="00450FAF"/>
    <w:rsid w:val="00451CEC"/>
    <w:rsid w:val="004527B8"/>
    <w:rsid w:val="00452A80"/>
    <w:rsid w:val="00452C48"/>
    <w:rsid w:val="00453487"/>
    <w:rsid w:val="00453622"/>
    <w:rsid w:val="004543FB"/>
    <w:rsid w:val="00454788"/>
    <w:rsid w:val="004552EB"/>
    <w:rsid w:val="00455771"/>
    <w:rsid w:val="00455CF0"/>
    <w:rsid w:val="004562F2"/>
    <w:rsid w:val="0045657B"/>
    <w:rsid w:val="004566BC"/>
    <w:rsid w:val="004567BB"/>
    <w:rsid w:val="00456A2C"/>
    <w:rsid w:val="00457DF6"/>
    <w:rsid w:val="00457EBE"/>
    <w:rsid w:val="004606AD"/>
    <w:rsid w:val="00461667"/>
    <w:rsid w:val="004620B9"/>
    <w:rsid w:val="004623A8"/>
    <w:rsid w:val="00462BF0"/>
    <w:rsid w:val="00462DAC"/>
    <w:rsid w:val="00463175"/>
    <w:rsid w:val="0046325C"/>
    <w:rsid w:val="00463935"/>
    <w:rsid w:val="00464159"/>
    <w:rsid w:val="004642CD"/>
    <w:rsid w:val="00464659"/>
    <w:rsid w:val="00464D42"/>
    <w:rsid w:val="00464DE3"/>
    <w:rsid w:val="00465A57"/>
    <w:rsid w:val="00465C44"/>
    <w:rsid w:val="00465FC6"/>
    <w:rsid w:val="0046637C"/>
    <w:rsid w:val="0046669E"/>
    <w:rsid w:val="00466845"/>
    <w:rsid w:val="004671B4"/>
    <w:rsid w:val="004674A0"/>
    <w:rsid w:val="0046751B"/>
    <w:rsid w:val="00467AF7"/>
    <w:rsid w:val="00467F94"/>
    <w:rsid w:val="00470481"/>
    <w:rsid w:val="00471017"/>
    <w:rsid w:val="0047108D"/>
    <w:rsid w:val="0047159F"/>
    <w:rsid w:val="00471D99"/>
    <w:rsid w:val="00471EC0"/>
    <w:rsid w:val="0047257E"/>
    <w:rsid w:val="00472880"/>
    <w:rsid w:val="00472E49"/>
    <w:rsid w:val="00473BC6"/>
    <w:rsid w:val="00473D38"/>
    <w:rsid w:val="0047497E"/>
    <w:rsid w:val="00474ACD"/>
    <w:rsid w:val="00475585"/>
    <w:rsid w:val="00475E18"/>
    <w:rsid w:val="004761F8"/>
    <w:rsid w:val="00476D24"/>
    <w:rsid w:val="00477239"/>
    <w:rsid w:val="004772B5"/>
    <w:rsid w:val="0047734D"/>
    <w:rsid w:val="004773EA"/>
    <w:rsid w:val="00477602"/>
    <w:rsid w:val="00477F1A"/>
    <w:rsid w:val="00480839"/>
    <w:rsid w:val="00481828"/>
    <w:rsid w:val="00482DCF"/>
    <w:rsid w:val="0048384C"/>
    <w:rsid w:val="0048437E"/>
    <w:rsid w:val="00484E4E"/>
    <w:rsid w:val="00485599"/>
    <w:rsid w:val="00485766"/>
    <w:rsid w:val="00486645"/>
    <w:rsid w:val="00486B82"/>
    <w:rsid w:val="00486C57"/>
    <w:rsid w:val="004873D2"/>
    <w:rsid w:val="004874AF"/>
    <w:rsid w:val="00487914"/>
    <w:rsid w:val="0048793C"/>
    <w:rsid w:val="00490B6F"/>
    <w:rsid w:val="00491166"/>
    <w:rsid w:val="004911AA"/>
    <w:rsid w:val="0049125E"/>
    <w:rsid w:val="00492167"/>
    <w:rsid w:val="00492EF7"/>
    <w:rsid w:val="0049367A"/>
    <w:rsid w:val="004939F4"/>
    <w:rsid w:val="00493D87"/>
    <w:rsid w:val="0049401A"/>
    <w:rsid w:val="004948AD"/>
    <w:rsid w:val="00494FEB"/>
    <w:rsid w:val="004951BC"/>
    <w:rsid w:val="00496317"/>
    <w:rsid w:val="004963DA"/>
    <w:rsid w:val="00496521"/>
    <w:rsid w:val="00496A81"/>
    <w:rsid w:val="00497056"/>
    <w:rsid w:val="0049771C"/>
    <w:rsid w:val="004979D7"/>
    <w:rsid w:val="00497CA8"/>
    <w:rsid w:val="004A05B8"/>
    <w:rsid w:val="004A070E"/>
    <w:rsid w:val="004A0A42"/>
    <w:rsid w:val="004A0C1B"/>
    <w:rsid w:val="004A1336"/>
    <w:rsid w:val="004A19C4"/>
    <w:rsid w:val="004A19D2"/>
    <w:rsid w:val="004A2262"/>
    <w:rsid w:val="004A3746"/>
    <w:rsid w:val="004A3A1F"/>
    <w:rsid w:val="004A3B49"/>
    <w:rsid w:val="004A3E8D"/>
    <w:rsid w:val="004A3F11"/>
    <w:rsid w:val="004A41CE"/>
    <w:rsid w:val="004A4A0E"/>
    <w:rsid w:val="004A5C78"/>
    <w:rsid w:val="004A606A"/>
    <w:rsid w:val="004A70D2"/>
    <w:rsid w:val="004A70D5"/>
    <w:rsid w:val="004A744C"/>
    <w:rsid w:val="004B000C"/>
    <w:rsid w:val="004B0385"/>
    <w:rsid w:val="004B08A6"/>
    <w:rsid w:val="004B12EC"/>
    <w:rsid w:val="004B2D4E"/>
    <w:rsid w:val="004B37D1"/>
    <w:rsid w:val="004B40C9"/>
    <w:rsid w:val="004B41FE"/>
    <w:rsid w:val="004B4959"/>
    <w:rsid w:val="004B5607"/>
    <w:rsid w:val="004B666F"/>
    <w:rsid w:val="004B69E9"/>
    <w:rsid w:val="004B722F"/>
    <w:rsid w:val="004B77ED"/>
    <w:rsid w:val="004C02D2"/>
    <w:rsid w:val="004C08BC"/>
    <w:rsid w:val="004C0CCF"/>
    <w:rsid w:val="004C0CD9"/>
    <w:rsid w:val="004C1951"/>
    <w:rsid w:val="004C1D89"/>
    <w:rsid w:val="004C1FD3"/>
    <w:rsid w:val="004C20D6"/>
    <w:rsid w:val="004C248E"/>
    <w:rsid w:val="004C2BA7"/>
    <w:rsid w:val="004C3467"/>
    <w:rsid w:val="004C3930"/>
    <w:rsid w:val="004C4AB0"/>
    <w:rsid w:val="004C5046"/>
    <w:rsid w:val="004C504B"/>
    <w:rsid w:val="004C592A"/>
    <w:rsid w:val="004C5DF7"/>
    <w:rsid w:val="004C607D"/>
    <w:rsid w:val="004C6AA2"/>
    <w:rsid w:val="004C6B7D"/>
    <w:rsid w:val="004C76A4"/>
    <w:rsid w:val="004C78E2"/>
    <w:rsid w:val="004C7AFE"/>
    <w:rsid w:val="004C7C35"/>
    <w:rsid w:val="004C7FE6"/>
    <w:rsid w:val="004D1089"/>
    <w:rsid w:val="004D1351"/>
    <w:rsid w:val="004D18BC"/>
    <w:rsid w:val="004D1C78"/>
    <w:rsid w:val="004D1E7C"/>
    <w:rsid w:val="004D1E8D"/>
    <w:rsid w:val="004D21F9"/>
    <w:rsid w:val="004D429E"/>
    <w:rsid w:val="004D477D"/>
    <w:rsid w:val="004D5778"/>
    <w:rsid w:val="004D5794"/>
    <w:rsid w:val="004D57BF"/>
    <w:rsid w:val="004D5FF2"/>
    <w:rsid w:val="004D63BF"/>
    <w:rsid w:val="004D65FE"/>
    <w:rsid w:val="004D6721"/>
    <w:rsid w:val="004D6A30"/>
    <w:rsid w:val="004D6A8A"/>
    <w:rsid w:val="004D705C"/>
    <w:rsid w:val="004D70FB"/>
    <w:rsid w:val="004D716C"/>
    <w:rsid w:val="004D7578"/>
    <w:rsid w:val="004D7AB6"/>
    <w:rsid w:val="004E17AB"/>
    <w:rsid w:val="004E1BC2"/>
    <w:rsid w:val="004E1D0F"/>
    <w:rsid w:val="004E222B"/>
    <w:rsid w:val="004E38C2"/>
    <w:rsid w:val="004E3F2B"/>
    <w:rsid w:val="004E3FD1"/>
    <w:rsid w:val="004E4E49"/>
    <w:rsid w:val="004E52C5"/>
    <w:rsid w:val="004E56B3"/>
    <w:rsid w:val="004E58D1"/>
    <w:rsid w:val="004E6123"/>
    <w:rsid w:val="004E6AF4"/>
    <w:rsid w:val="004F0142"/>
    <w:rsid w:val="004F05EE"/>
    <w:rsid w:val="004F0A14"/>
    <w:rsid w:val="004F131E"/>
    <w:rsid w:val="004F1A3F"/>
    <w:rsid w:val="004F1ACE"/>
    <w:rsid w:val="004F20AD"/>
    <w:rsid w:val="004F25BD"/>
    <w:rsid w:val="004F4532"/>
    <w:rsid w:val="004F51F3"/>
    <w:rsid w:val="004F5528"/>
    <w:rsid w:val="004F5E23"/>
    <w:rsid w:val="004F5F5F"/>
    <w:rsid w:val="004F61D8"/>
    <w:rsid w:val="004F61F9"/>
    <w:rsid w:val="004F63C6"/>
    <w:rsid w:val="004F786A"/>
    <w:rsid w:val="004F7AD1"/>
    <w:rsid w:val="005000F5"/>
    <w:rsid w:val="00500E6C"/>
    <w:rsid w:val="00500F26"/>
    <w:rsid w:val="00501B17"/>
    <w:rsid w:val="00502281"/>
    <w:rsid w:val="00502362"/>
    <w:rsid w:val="005023B6"/>
    <w:rsid w:val="005029A1"/>
    <w:rsid w:val="005031D2"/>
    <w:rsid w:val="00503516"/>
    <w:rsid w:val="00503B4A"/>
    <w:rsid w:val="00503C99"/>
    <w:rsid w:val="00503F13"/>
    <w:rsid w:val="00504079"/>
    <w:rsid w:val="00504719"/>
    <w:rsid w:val="005053DC"/>
    <w:rsid w:val="00505400"/>
    <w:rsid w:val="00505534"/>
    <w:rsid w:val="00505C48"/>
    <w:rsid w:val="00505D00"/>
    <w:rsid w:val="00505D4F"/>
    <w:rsid w:val="00505EC0"/>
    <w:rsid w:val="005066A7"/>
    <w:rsid w:val="00507011"/>
    <w:rsid w:val="005071C4"/>
    <w:rsid w:val="0050752E"/>
    <w:rsid w:val="00507D54"/>
    <w:rsid w:val="0051026F"/>
    <w:rsid w:val="005104FB"/>
    <w:rsid w:val="00510513"/>
    <w:rsid w:val="00510B5D"/>
    <w:rsid w:val="00510EBE"/>
    <w:rsid w:val="00513781"/>
    <w:rsid w:val="00513A3E"/>
    <w:rsid w:val="00513AD2"/>
    <w:rsid w:val="00513AF5"/>
    <w:rsid w:val="005147A3"/>
    <w:rsid w:val="00514C59"/>
    <w:rsid w:val="00515459"/>
    <w:rsid w:val="00515D37"/>
    <w:rsid w:val="00520A0A"/>
    <w:rsid w:val="00520AA1"/>
    <w:rsid w:val="00520D98"/>
    <w:rsid w:val="00521403"/>
    <w:rsid w:val="0052193B"/>
    <w:rsid w:val="005219EC"/>
    <w:rsid w:val="00521AFB"/>
    <w:rsid w:val="00521C8B"/>
    <w:rsid w:val="00521DDE"/>
    <w:rsid w:val="0052365A"/>
    <w:rsid w:val="0052382B"/>
    <w:rsid w:val="00523EFA"/>
    <w:rsid w:val="0052406B"/>
    <w:rsid w:val="00524959"/>
    <w:rsid w:val="005255DE"/>
    <w:rsid w:val="00525887"/>
    <w:rsid w:val="0052619A"/>
    <w:rsid w:val="0052650E"/>
    <w:rsid w:val="00526E6D"/>
    <w:rsid w:val="00530A74"/>
    <w:rsid w:val="0053257E"/>
    <w:rsid w:val="0053382D"/>
    <w:rsid w:val="005343A0"/>
    <w:rsid w:val="005355E8"/>
    <w:rsid w:val="00535AA9"/>
    <w:rsid w:val="00535E6B"/>
    <w:rsid w:val="00535E82"/>
    <w:rsid w:val="0053618D"/>
    <w:rsid w:val="00536378"/>
    <w:rsid w:val="005366BD"/>
    <w:rsid w:val="00536E9B"/>
    <w:rsid w:val="00536F16"/>
    <w:rsid w:val="0053741A"/>
    <w:rsid w:val="00537FDC"/>
    <w:rsid w:val="00542206"/>
    <w:rsid w:val="0054224C"/>
    <w:rsid w:val="0054231E"/>
    <w:rsid w:val="00542FB4"/>
    <w:rsid w:val="0054307C"/>
    <w:rsid w:val="00543188"/>
    <w:rsid w:val="00543843"/>
    <w:rsid w:val="00543AC3"/>
    <w:rsid w:val="00544113"/>
    <w:rsid w:val="00544A8E"/>
    <w:rsid w:val="00544FF4"/>
    <w:rsid w:val="00545778"/>
    <w:rsid w:val="005458C5"/>
    <w:rsid w:val="00545F7E"/>
    <w:rsid w:val="005464A1"/>
    <w:rsid w:val="005466AE"/>
    <w:rsid w:val="00546E09"/>
    <w:rsid w:val="00547614"/>
    <w:rsid w:val="00547640"/>
    <w:rsid w:val="005479DF"/>
    <w:rsid w:val="00547E94"/>
    <w:rsid w:val="005506AC"/>
    <w:rsid w:val="00550E96"/>
    <w:rsid w:val="0055105B"/>
    <w:rsid w:val="005511D6"/>
    <w:rsid w:val="00551255"/>
    <w:rsid w:val="005515B4"/>
    <w:rsid w:val="00551954"/>
    <w:rsid w:val="005520A0"/>
    <w:rsid w:val="005522C2"/>
    <w:rsid w:val="005522C5"/>
    <w:rsid w:val="00552BED"/>
    <w:rsid w:val="00552FCE"/>
    <w:rsid w:val="00553623"/>
    <w:rsid w:val="005539DD"/>
    <w:rsid w:val="00553ADD"/>
    <w:rsid w:val="00554982"/>
    <w:rsid w:val="00554D80"/>
    <w:rsid w:val="00555621"/>
    <w:rsid w:val="0055601B"/>
    <w:rsid w:val="0055695C"/>
    <w:rsid w:val="00556CA5"/>
    <w:rsid w:val="00557762"/>
    <w:rsid w:val="005579FE"/>
    <w:rsid w:val="00557BA2"/>
    <w:rsid w:val="00557FB3"/>
    <w:rsid w:val="0056084F"/>
    <w:rsid w:val="005612E3"/>
    <w:rsid w:val="00561309"/>
    <w:rsid w:val="005619D7"/>
    <w:rsid w:val="00561BE5"/>
    <w:rsid w:val="00561CCB"/>
    <w:rsid w:val="00561F5B"/>
    <w:rsid w:val="00562076"/>
    <w:rsid w:val="00562507"/>
    <w:rsid w:val="00562C5E"/>
    <w:rsid w:val="005633C0"/>
    <w:rsid w:val="00563C0A"/>
    <w:rsid w:val="005646F7"/>
    <w:rsid w:val="005651CF"/>
    <w:rsid w:val="0056566F"/>
    <w:rsid w:val="005657AE"/>
    <w:rsid w:val="00565B66"/>
    <w:rsid w:val="0056655A"/>
    <w:rsid w:val="005667B8"/>
    <w:rsid w:val="005672D7"/>
    <w:rsid w:val="00567400"/>
    <w:rsid w:val="00567F3A"/>
    <w:rsid w:val="0057005D"/>
    <w:rsid w:val="00570113"/>
    <w:rsid w:val="0057029B"/>
    <w:rsid w:val="0057041D"/>
    <w:rsid w:val="00570EEB"/>
    <w:rsid w:val="00571152"/>
    <w:rsid w:val="005713BB"/>
    <w:rsid w:val="00571491"/>
    <w:rsid w:val="00571CF3"/>
    <w:rsid w:val="005721EC"/>
    <w:rsid w:val="00572699"/>
    <w:rsid w:val="00572D39"/>
    <w:rsid w:val="00572F04"/>
    <w:rsid w:val="00573350"/>
    <w:rsid w:val="005735FE"/>
    <w:rsid w:val="00573F54"/>
    <w:rsid w:val="00575159"/>
    <w:rsid w:val="0057605C"/>
    <w:rsid w:val="00576CDD"/>
    <w:rsid w:val="00577079"/>
    <w:rsid w:val="005770D8"/>
    <w:rsid w:val="005772BD"/>
    <w:rsid w:val="0057747D"/>
    <w:rsid w:val="0057794B"/>
    <w:rsid w:val="00580C26"/>
    <w:rsid w:val="00581AB0"/>
    <w:rsid w:val="00581F10"/>
    <w:rsid w:val="00582DF2"/>
    <w:rsid w:val="005834CC"/>
    <w:rsid w:val="00583C2D"/>
    <w:rsid w:val="0058417B"/>
    <w:rsid w:val="005858F7"/>
    <w:rsid w:val="00586227"/>
    <w:rsid w:val="00586CC5"/>
    <w:rsid w:val="00587E85"/>
    <w:rsid w:val="00590003"/>
    <w:rsid w:val="0059005B"/>
    <w:rsid w:val="005900C5"/>
    <w:rsid w:val="005901F9"/>
    <w:rsid w:val="00590AE0"/>
    <w:rsid w:val="00590DD7"/>
    <w:rsid w:val="00590F4C"/>
    <w:rsid w:val="005910DC"/>
    <w:rsid w:val="0059159B"/>
    <w:rsid w:val="005915D4"/>
    <w:rsid w:val="00592CA1"/>
    <w:rsid w:val="00592D55"/>
    <w:rsid w:val="00593CB5"/>
    <w:rsid w:val="0059414C"/>
    <w:rsid w:val="0059482C"/>
    <w:rsid w:val="00594A34"/>
    <w:rsid w:val="00594CB4"/>
    <w:rsid w:val="00594E6A"/>
    <w:rsid w:val="00595232"/>
    <w:rsid w:val="00595236"/>
    <w:rsid w:val="005957BC"/>
    <w:rsid w:val="00596A35"/>
    <w:rsid w:val="00596D90"/>
    <w:rsid w:val="0059730E"/>
    <w:rsid w:val="0059748B"/>
    <w:rsid w:val="00597986"/>
    <w:rsid w:val="005A0047"/>
    <w:rsid w:val="005A06F1"/>
    <w:rsid w:val="005A0748"/>
    <w:rsid w:val="005A0D5E"/>
    <w:rsid w:val="005A1505"/>
    <w:rsid w:val="005A18B9"/>
    <w:rsid w:val="005A1AC9"/>
    <w:rsid w:val="005A1B38"/>
    <w:rsid w:val="005A1BA2"/>
    <w:rsid w:val="005A20D5"/>
    <w:rsid w:val="005A296F"/>
    <w:rsid w:val="005A3525"/>
    <w:rsid w:val="005A3655"/>
    <w:rsid w:val="005A3A51"/>
    <w:rsid w:val="005A3DEE"/>
    <w:rsid w:val="005A3EA0"/>
    <w:rsid w:val="005A406C"/>
    <w:rsid w:val="005A49CB"/>
    <w:rsid w:val="005A597C"/>
    <w:rsid w:val="005A5A82"/>
    <w:rsid w:val="005A6157"/>
    <w:rsid w:val="005A6A37"/>
    <w:rsid w:val="005A6B8D"/>
    <w:rsid w:val="005B053F"/>
    <w:rsid w:val="005B0663"/>
    <w:rsid w:val="005B0A50"/>
    <w:rsid w:val="005B161B"/>
    <w:rsid w:val="005B18F7"/>
    <w:rsid w:val="005B21CB"/>
    <w:rsid w:val="005B288D"/>
    <w:rsid w:val="005B36DA"/>
    <w:rsid w:val="005B3A9D"/>
    <w:rsid w:val="005B3DC4"/>
    <w:rsid w:val="005B417E"/>
    <w:rsid w:val="005B46F2"/>
    <w:rsid w:val="005B4BC7"/>
    <w:rsid w:val="005B4F24"/>
    <w:rsid w:val="005B53FF"/>
    <w:rsid w:val="005B7546"/>
    <w:rsid w:val="005B767A"/>
    <w:rsid w:val="005B7E33"/>
    <w:rsid w:val="005C07DD"/>
    <w:rsid w:val="005C0AB5"/>
    <w:rsid w:val="005C0C8E"/>
    <w:rsid w:val="005C1431"/>
    <w:rsid w:val="005C1F16"/>
    <w:rsid w:val="005C28CD"/>
    <w:rsid w:val="005C3513"/>
    <w:rsid w:val="005C3FA4"/>
    <w:rsid w:val="005C4015"/>
    <w:rsid w:val="005C4116"/>
    <w:rsid w:val="005C5065"/>
    <w:rsid w:val="005C5845"/>
    <w:rsid w:val="005C58B0"/>
    <w:rsid w:val="005C5FB8"/>
    <w:rsid w:val="005C6027"/>
    <w:rsid w:val="005C6191"/>
    <w:rsid w:val="005C62B4"/>
    <w:rsid w:val="005C6E2F"/>
    <w:rsid w:val="005C74C6"/>
    <w:rsid w:val="005C7741"/>
    <w:rsid w:val="005C7791"/>
    <w:rsid w:val="005C7D29"/>
    <w:rsid w:val="005D0399"/>
    <w:rsid w:val="005D09AA"/>
    <w:rsid w:val="005D0B09"/>
    <w:rsid w:val="005D0C6C"/>
    <w:rsid w:val="005D1346"/>
    <w:rsid w:val="005D1614"/>
    <w:rsid w:val="005D20BF"/>
    <w:rsid w:val="005D2500"/>
    <w:rsid w:val="005D25CF"/>
    <w:rsid w:val="005D2A65"/>
    <w:rsid w:val="005D3601"/>
    <w:rsid w:val="005D3C1E"/>
    <w:rsid w:val="005D3D3F"/>
    <w:rsid w:val="005D46DE"/>
    <w:rsid w:val="005D4D14"/>
    <w:rsid w:val="005D6597"/>
    <w:rsid w:val="005D6C85"/>
    <w:rsid w:val="005D7CCE"/>
    <w:rsid w:val="005E0065"/>
    <w:rsid w:val="005E01E9"/>
    <w:rsid w:val="005E0406"/>
    <w:rsid w:val="005E09D6"/>
    <w:rsid w:val="005E14E7"/>
    <w:rsid w:val="005E1D5D"/>
    <w:rsid w:val="005E2142"/>
    <w:rsid w:val="005E2146"/>
    <w:rsid w:val="005E25D1"/>
    <w:rsid w:val="005E2C6A"/>
    <w:rsid w:val="005E3971"/>
    <w:rsid w:val="005E3A9E"/>
    <w:rsid w:val="005E4055"/>
    <w:rsid w:val="005E405A"/>
    <w:rsid w:val="005E481D"/>
    <w:rsid w:val="005E4958"/>
    <w:rsid w:val="005E51A3"/>
    <w:rsid w:val="005E5598"/>
    <w:rsid w:val="005E5C94"/>
    <w:rsid w:val="005E5F0B"/>
    <w:rsid w:val="005E609C"/>
    <w:rsid w:val="005E6ADF"/>
    <w:rsid w:val="005E6E18"/>
    <w:rsid w:val="005E6EDE"/>
    <w:rsid w:val="005E71E1"/>
    <w:rsid w:val="005E72A4"/>
    <w:rsid w:val="005E730F"/>
    <w:rsid w:val="005E738C"/>
    <w:rsid w:val="005E7B32"/>
    <w:rsid w:val="005E7FEC"/>
    <w:rsid w:val="005F06D7"/>
    <w:rsid w:val="005F0AB1"/>
    <w:rsid w:val="005F0F70"/>
    <w:rsid w:val="005F1093"/>
    <w:rsid w:val="005F1480"/>
    <w:rsid w:val="005F1582"/>
    <w:rsid w:val="005F199C"/>
    <w:rsid w:val="005F1D71"/>
    <w:rsid w:val="005F20B2"/>
    <w:rsid w:val="005F23A6"/>
    <w:rsid w:val="005F2BFD"/>
    <w:rsid w:val="005F3129"/>
    <w:rsid w:val="005F5596"/>
    <w:rsid w:val="005F5ECE"/>
    <w:rsid w:val="005F5F30"/>
    <w:rsid w:val="005F674D"/>
    <w:rsid w:val="005F6ACC"/>
    <w:rsid w:val="005F6C70"/>
    <w:rsid w:val="00600E03"/>
    <w:rsid w:val="006011A6"/>
    <w:rsid w:val="006018F4"/>
    <w:rsid w:val="00601AC6"/>
    <w:rsid w:val="00601C85"/>
    <w:rsid w:val="00602096"/>
    <w:rsid w:val="00602F57"/>
    <w:rsid w:val="00603466"/>
    <w:rsid w:val="00603B61"/>
    <w:rsid w:val="006049CC"/>
    <w:rsid w:val="00604C4B"/>
    <w:rsid w:val="006055E2"/>
    <w:rsid w:val="006057B3"/>
    <w:rsid w:val="00605D8D"/>
    <w:rsid w:val="00605D8F"/>
    <w:rsid w:val="00606136"/>
    <w:rsid w:val="00606A28"/>
    <w:rsid w:val="006075A9"/>
    <w:rsid w:val="006111DA"/>
    <w:rsid w:val="006113C1"/>
    <w:rsid w:val="006115C9"/>
    <w:rsid w:val="00611D6C"/>
    <w:rsid w:val="0061214A"/>
    <w:rsid w:val="0061239E"/>
    <w:rsid w:val="00612488"/>
    <w:rsid w:val="00613499"/>
    <w:rsid w:val="0061390B"/>
    <w:rsid w:val="006139A3"/>
    <w:rsid w:val="006147F7"/>
    <w:rsid w:val="00614CB8"/>
    <w:rsid w:val="00614EEE"/>
    <w:rsid w:val="0061527D"/>
    <w:rsid w:val="00615348"/>
    <w:rsid w:val="00615A3C"/>
    <w:rsid w:val="00615D62"/>
    <w:rsid w:val="0061622F"/>
    <w:rsid w:val="00616411"/>
    <w:rsid w:val="00616669"/>
    <w:rsid w:val="00616977"/>
    <w:rsid w:val="00616E74"/>
    <w:rsid w:val="00616FA1"/>
    <w:rsid w:val="006175A5"/>
    <w:rsid w:val="00617876"/>
    <w:rsid w:val="006179D4"/>
    <w:rsid w:val="006201C3"/>
    <w:rsid w:val="00620CDC"/>
    <w:rsid w:val="006215B4"/>
    <w:rsid w:val="00621763"/>
    <w:rsid w:val="006218B7"/>
    <w:rsid w:val="006225C6"/>
    <w:rsid w:val="00622827"/>
    <w:rsid w:val="0062297B"/>
    <w:rsid w:val="006236DD"/>
    <w:rsid w:val="0062388F"/>
    <w:rsid w:val="00623DFC"/>
    <w:rsid w:val="00623E7D"/>
    <w:rsid w:val="006243F0"/>
    <w:rsid w:val="006247E7"/>
    <w:rsid w:val="00625327"/>
    <w:rsid w:val="006253EF"/>
    <w:rsid w:val="0062546B"/>
    <w:rsid w:val="00625539"/>
    <w:rsid w:val="0062560A"/>
    <w:rsid w:val="00625900"/>
    <w:rsid w:val="00625D49"/>
    <w:rsid w:val="00625D4C"/>
    <w:rsid w:val="00626433"/>
    <w:rsid w:val="006266D4"/>
    <w:rsid w:val="00626EF6"/>
    <w:rsid w:val="00627069"/>
    <w:rsid w:val="0062763C"/>
    <w:rsid w:val="006302BC"/>
    <w:rsid w:val="00630319"/>
    <w:rsid w:val="00630A88"/>
    <w:rsid w:val="00631C34"/>
    <w:rsid w:val="00631F58"/>
    <w:rsid w:val="00632A6C"/>
    <w:rsid w:val="00632B44"/>
    <w:rsid w:val="00632E3D"/>
    <w:rsid w:val="006336CF"/>
    <w:rsid w:val="0063453D"/>
    <w:rsid w:val="00634D67"/>
    <w:rsid w:val="00634DE9"/>
    <w:rsid w:val="00634EFD"/>
    <w:rsid w:val="00635756"/>
    <w:rsid w:val="00635778"/>
    <w:rsid w:val="00635D0C"/>
    <w:rsid w:val="00635F11"/>
    <w:rsid w:val="006360D0"/>
    <w:rsid w:val="00636287"/>
    <w:rsid w:val="00636A95"/>
    <w:rsid w:val="00636BB7"/>
    <w:rsid w:val="00637E97"/>
    <w:rsid w:val="0064018C"/>
    <w:rsid w:val="00641C78"/>
    <w:rsid w:val="00641CC2"/>
    <w:rsid w:val="00641E32"/>
    <w:rsid w:val="00642217"/>
    <w:rsid w:val="0064261E"/>
    <w:rsid w:val="006426A9"/>
    <w:rsid w:val="0064291A"/>
    <w:rsid w:val="00642E64"/>
    <w:rsid w:val="00643034"/>
    <w:rsid w:val="006430D0"/>
    <w:rsid w:val="006431DD"/>
    <w:rsid w:val="00643456"/>
    <w:rsid w:val="00643B14"/>
    <w:rsid w:val="00643B17"/>
    <w:rsid w:val="00643E17"/>
    <w:rsid w:val="0064422B"/>
    <w:rsid w:val="00645DD9"/>
    <w:rsid w:val="00645F61"/>
    <w:rsid w:val="006465CE"/>
    <w:rsid w:val="00646B7C"/>
    <w:rsid w:val="0064722E"/>
    <w:rsid w:val="00647892"/>
    <w:rsid w:val="00650362"/>
    <w:rsid w:val="006503C0"/>
    <w:rsid w:val="0065064F"/>
    <w:rsid w:val="006510BA"/>
    <w:rsid w:val="00651226"/>
    <w:rsid w:val="00651248"/>
    <w:rsid w:val="00651524"/>
    <w:rsid w:val="0065187B"/>
    <w:rsid w:val="00653600"/>
    <w:rsid w:val="00653701"/>
    <w:rsid w:val="00653C52"/>
    <w:rsid w:val="00653DAC"/>
    <w:rsid w:val="00653DE1"/>
    <w:rsid w:val="0065409C"/>
    <w:rsid w:val="006543DF"/>
    <w:rsid w:val="00654E05"/>
    <w:rsid w:val="006550E5"/>
    <w:rsid w:val="00655433"/>
    <w:rsid w:val="00655995"/>
    <w:rsid w:val="00656183"/>
    <w:rsid w:val="00656758"/>
    <w:rsid w:val="00656838"/>
    <w:rsid w:val="00656FBD"/>
    <w:rsid w:val="00657B3F"/>
    <w:rsid w:val="00660638"/>
    <w:rsid w:val="0066077D"/>
    <w:rsid w:val="006609F1"/>
    <w:rsid w:val="0066101B"/>
    <w:rsid w:val="006611FD"/>
    <w:rsid w:val="006613A5"/>
    <w:rsid w:val="00661A53"/>
    <w:rsid w:val="00662518"/>
    <w:rsid w:val="00662D15"/>
    <w:rsid w:val="00662FA6"/>
    <w:rsid w:val="006633A2"/>
    <w:rsid w:val="00663520"/>
    <w:rsid w:val="00663BAE"/>
    <w:rsid w:val="00663D1E"/>
    <w:rsid w:val="00663F05"/>
    <w:rsid w:val="006644FC"/>
    <w:rsid w:val="006647A9"/>
    <w:rsid w:val="00664C10"/>
    <w:rsid w:val="00665CA5"/>
    <w:rsid w:val="00666252"/>
    <w:rsid w:val="006671C9"/>
    <w:rsid w:val="006678F0"/>
    <w:rsid w:val="006679C7"/>
    <w:rsid w:val="00670448"/>
    <w:rsid w:val="00670A0A"/>
    <w:rsid w:val="00670EB3"/>
    <w:rsid w:val="00671494"/>
    <w:rsid w:val="00671C75"/>
    <w:rsid w:val="00671CD6"/>
    <w:rsid w:val="00672855"/>
    <w:rsid w:val="00672EC9"/>
    <w:rsid w:val="00673754"/>
    <w:rsid w:val="00673FDD"/>
    <w:rsid w:val="00674121"/>
    <w:rsid w:val="00674409"/>
    <w:rsid w:val="006744CF"/>
    <w:rsid w:val="00674C7D"/>
    <w:rsid w:val="00674D26"/>
    <w:rsid w:val="00674E41"/>
    <w:rsid w:val="00674E55"/>
    <w:rsid w:val="006753CA"/>
    <w:rsid w:val="00675B9E"/>
    <w:rsid w:val="0067637B"/>
    <w:rsid w:val="00676775"/>
    <w:rsid w:val="00676BF2"/>
    <w:rsid w:val="00676E09"/>
    <w:rsid w:val="00677629"/>
    <w:rsid w:val="00677992"/>
    <w:rsid w:val="00680509"/>
    <w:rsid w:val="00680649"/>
    <w:rsid w:val="006808A3"/>
    <w:rsid w:val="00680F78"/>
    <w:rsid w:val="00680FDB"/>
    <w:rsid w:val="006817C1"/>
    <w:rsid w:val="00681E82"/>
    <w:rsid w:val="00681E9F"/>
    <w:rsid w:val="00682B28"/>
    <w:rsid w:val="006834F0"/>
    <w:rsid w:val="0068437D"/>
    <w:rsid w:val="00684DA3"/>
    <w:rsid w:val="00685497"/>
    <w:rsid w:val="006856AA"/>
    <w:rsid w:val="0068580A"/>
    <w:rsid w:val="006858BD"/>
    <w:rsid w:val="00686838"/>
    <w:rsid w:val="0068695D"/>
    <w:rsid w:val="00686CF8"/>
    <w:rsid w:val="00686F17"/>
    <w:rsid w:val="00687545"/>
    <w:rsid w:val="006876E6"/>
    <w:rsid w:val="006909B0"/>
    <w:rsid w:val="006914FB"/>
    <w:rsid w:val="00691EF5"/>
    <w:rsid w:val="00692351"/>
    <w:rsid w:val="00692939"/>
    <w:rsid w:val="00692BC4"/>
    <w:rsid w:val="00692DE5"/>
    <w:rsid w:val="00693079"/>
    <w:rsid w:val="00693B0B"/>
    <w:rsid w:val="006950A2"/>
    <w:rsid w:val="0069598B"/>
    <w:rsid w:val="006960B5"/>
    <w:rsid w:val="006960DD"/>
    <w:rsid w:val="006977C2"/>
    <w:rsid w:val="00697F49"/>
    <w:rsid w:val="006A0112"/>
    <w:rsid w:val="006A0145"/>
    <w:rsid w:val="006A029E"/>
    <w:rsid w:val="006A051C"/>
    <w:rsid w:val="006A1169"/>
    <w:rsid w:val="006A2510"/>
    <w:rsid w:val="006A2E6E"/>
    <w:rsid w:val="006A323D"/>
    <w:rsid w:val="006A34B0"/>
    <w:rsid w:val="006A3E5A"/>
    <w:rsid w:val="006A4A64"/>
    <w:rsid w:val="006A5307"/>
    <w:rsid w:val="006A535D"/>
    <w:rsid w:val="006A6003"/>
    <w:rsid w:val="006A6499"/>
    <w:rsid w:val="006A66D9"/>
    <w:rsid w:val="006A6AA9"/>
    <w:rsid w:val="006A6CFE"/>
    <w:rsid w:val="006A6D0E"/>
    <w:rsid w:val="006A6EEB"/>
    <w:rsid w:val="006A72D9"/>
    <w:rsid w:val="006A7C1F"/>
    <w:rsid w:val="006B1089"/>
    <w:rsid w:val="006B1D20"/>
    <w:rsid w:val="006B27AD"/>
    <w:rsid w:val="006B30BF"/>
    <w:rsid w:val="006B380F"/>
    <w:rsid w:val="006B3833"/>
    <w:rsid w:val="006B4076"/>
    <w:rsid w:val="006B4259"/>
    <w:rsid w:val="006B4634"/>
    <w:rsid w:val="006B4B3A"/>
    <w:rsid w:val="006B4FE4"/>
    <w:rsid w:val="006B5D84"/>
    <w:rsid w:val="006B5ED4"/>
    <w:rsid w:val="006B6085"/>
    <w:rsid w:val="006B61E6"/>
    <w:rsid w:val="006B6D7A"/>
    <w:rsid w:val="006B71ED"/>
    <w:rsid w:val="006B7B8A"/>
    <w:rsid w:val="006C020B"/>
    <w:rsid w:val="006C0A8C"/>
    <w:rsid w:val="006C0BF6"/>
    <w:rsid w:val="006C0CD0"/>
    <w:rsid w:val="006C0EC9"/>
    <w:rsid w:val="006C1226"/>
    <w:rsid w:val="006C15BB"/>
    <w:rsid w:val="006C1689"/>
    <w:rsid w:val="006C16F4"/>
    <w:rsid w:val="006C1A38"/>
    <w:rsid w:val="006C2D6E"/>
    <w:rsid w:val="006C36CE"/>
    <w:rsid w:val="006C3832"/>
    <w:rsid w:val="006C3E85"/>
    <w:rsid w:val="006C475A"/>
    <w:rsid w:val="006C5141"/>
    <w:rsid w:val="006C564E"/>
    <w:rsid w:val="006C5BE4"/>
    <w:rsid w:val="006C628A"/>
    <w:rsid w:val="006C6456"/>
    <w:rsid w:val="006C6512"/>
    <w:rsid w:val="006C68F3"/>
    <w:rsid w:val="006C753C"/>
    <w:rsid w:val="006C7AB3"/>
    <w:rsid w:val="006C7FEC"/>
    <w:rsid w:val="006D016C"/>
    <w:rsid w:val="006D024E"/>
    <w:rsid w:val="006D0462"/>
    <w:rsid w:val="006D09BC"/>
    <w:rsid w:val="006D0D15"/>
    <w:rsid w:val="006D1273"/>
    <w:rsid w:val="006D1599"/>
    <w:rsid w:val="006D16DA"/>
    <w:rsid w:val="006D196B"/>
    <w:rsid w:val="006D23B9"/>
    <w:rsid w:val="006D2681"/>
    <w:rsid w:val="006D3269"/>
    <w:rsid w:val="006D4A83"/>
    <w:rsid w:val="006D4D1E"/>
    <w:rsid w:val="006D4FED"/>
    <w:rsid w:val="006D5095"/>
    <w:rsid w:val="006D5A30"/>
    <w:rsid w:val="006D5FF9"/>
    <w:rsid w:val="006D60E0"/>
    <w:rsid w:val="006D75D0"/>
    <w:rsid w:val="006D7B3A"/>
    <w:rsid w:val="006D7CB8"/>
    <w:rsid w:val="006D7D9F"/>
    <w:rsid w:val="006D7DD7"/>
    <w:rsid w:val="006E0069"/>
    <w:rsid w:val="006E09C4"/>
    <w:rsid w:val="006E1ED2"/>
    <w:rsid w:val="006E28E1"/>
    <w:rsid w:val="006E3000"/>
    <w:rsid w:val="006E35C9"/>
    <w:rsid w:val="006E3954"/>
    <w:rsid w:val="006E40AC"/>
    <w:rsid w:val="006E4437"/>
    <w:rsid w:val="006E482F"/>
    <w:rsid w:val="006E4915"/>
    <w:rsid w:val="006E51E7"/>
    <w:rsid w:val="006E693E"/>
    <w:rsid w:val="006E6987"/>
    <w:rsid w:val="006E6BDB"/>
    <w:rsid w:val="006E7157"/>
    <w:rsid w:val="006E71D1"/>
    <w:rsid w:val="006E77C0"/>
    <w:rsid w:val="006E7B0E"/>
    <w:rsid w:val="006F0996"/>
    <w:rsid w:val="006F0AB5"/>
    <w:rsid w:val="006F0B7E"/>
    <w:rsid w:val="006F0EF6"/>
    <w:rsid w:val="006F1103"/>
    <w:rsid w:val="006F11C2"/>
    <w:rsid w:val="006F1726"/>
    <w:rsid w:val="006F1C36"/>
    <w:rsid w:val="006F1FA9"/>
    <w:rsid w:val="006F20A2"/>
    <w:rsid w:val="006F2267"/>
    <w:rsid w:val="006F2F48"/>
    <w:rsid w:val="006F30AF"/>
    <w:rsid w:val="006F321A"/>
    <w:rsid w:val="006F334B"/>
    <w:rsid w:val="006F384A"/>
    <w:rsid w:val="006F466E"/>
    <w:rsid w:val="006F4A38"/>
    <w:rsid w:val="006F4D5B"/>
    <w:rsid w:val="006F557A"/>
    <w:rsid w:val="006F5DB8"/>
    <w:rsid w:val="006F6C96"/>
    <w:rsid w:val="006F6CB3"/>
    <w:rsid w:val="006F6DD1"/>
    <w:rsid w:val="006F71E2"/>
    <w:rsid w:val="006F75B3"/>
    <w:rsid w:val="006F76D3"/>
    <w:rsid w:val="00700790"/>
    <w:rsid w:val="007008DB"/>
    <w:rsid w:val="00700DA4"/>
    <w:rsid w:val="00700F22"/>
    <w:rsid w:val="0070153F"/>
    <w:rsid w:val="007015D7"/>
    <w:rsid w:val="0070237D"/>
    <w:rsid w:val="00702382"/>
    <w:rsid w:val="00702B0B"/>
    <w:rsid w:val="0070302D"/>
    <w:rsid w:val="00703606"/>
    <w:rsid w:val="007037B6"/>
    <w:rsid w:val="00703852"/>
    <w:rsid w:val="00703D8B"/>
    <w:rsid w:val="00703FD9"/>
    <w:rsid w:val="00704166"/>
    <w:rsid w:val="0070464C"/>
    <w:rsid w:val="00705E29"/>
    <w:rsid w:val="007077CB"/>
    <w:rsid w:val="007078BB"/>
    <w:rsid w:val="00707ACF"/>
    <w:rsid w:val="00707C1C"/>
    <w:rsid w:val="00707C2D"/>
    <w:rsid w:val="00707E7F"/>
    <w:rsid w:val="00710E0F"/>
    <w:rsid w:val="0071105C"/>
    <w:rsid w:val="00711513"/>
    <w:rsid w:val="00711DE8"/>
    <w:rsid w:val="00712AE7"/>
    <w:rsid w:val="00712C9A"/>
    <w:rsid w:val="00712FBC"/>
    <w:rsid w:val="00713DA5"/>
    <w:rsid w:val="00714B51"/>
    <w:rsid w:val="00714BA0"/>
    <w:rsid w:val="00714BCF"/>
    <w:rsid w:val="00714FA3"/>
    <w:rsid w:val="00714FAE"/>
    <w:rsid w:val="007153FE"/>
    <w:rsid w:val="0071576F"/>
    <w:rsid w:val="007159C8"/>
    <w:rsid w:val="007160A2"/>
    <w:rsid w:val="007160C4"/>
    <w:rsid w:val="00716762"/>
    <w:rsid w:val="00716A33"/>
    <w:rsid w:val="007171B0"/>
    <w:rsid w:val="00717532"/>
    <w:rsid w:val="0071766D"/>
    <w:rsid w:val="00717E29"/>
    <w:rsid w:val="00720937"/>
    <w:rsid w:val="00721C49"/>
    <w:rsid w:val="00721E24"/>
    <w:rsid w:val="00721E74"/>
    <w:rsid w:val="007224F9"/>
    <w:rsid w:val="00722D66"/>
    <w:rsid w:val="0072341B"/>
    <w:rsid w:val="007234AB"/>
    <w:rsid w:val="00723E55"/>
    <w:rsid w:val="007240C4"/>
    <w:rsid w:val="0072451D"/>
    <w:rsid w:val="00724A0E"/>
    <w:rsid w:val="0072565C"/>
    <w:rsid w:val="00725B01"/>
    <w:rsid w:val="00726980"/>
    <w:rsid w:val="007275C1"/>
    <w:rsid w:val="00730110"/>
    <w:rsid w:val="007301A7"/>
    <w:rsid w:val="0073084D"/>
    <w:rsid w:val="007315A5"/>
    <w:rsid w:val="00731C25"/>
    <w:rsid w:val="00731C80"/>
    <w:rsid w:val="00731E42"/>
    <w:rsid w:val="00731ED9"/>
    <w:rsid w:val="00731F82"/>
    <w:rsid w:val="00732025"/>
    <w:rsid w:val="007329F3"/>
    <w:rsid w:val="00732F38"/>
    <w:rsid w:val="007330A2"/>
    <w:rsid w:val="00733C07"/>
    <w:rsid w:val="007348EF"/>
    <w:rsid w:val="007352E3"/>
    <w:rsid w:val="00735576"/>
    <w:rsid w:val="00735764"/>
    <w:rsid w:val="00735CC3"/>
    <w:rsid w:val="00735E24"/>
    <w:rsid w:val="00736830"/>
    <w:rsid w:val="00736C6D"/>
    <w:rsid w:val="00736CB4"/>
    <w:rsid w:val="00736DAB"/>
    <w:rsid w:val="0073725F"/>
    <w:rsid w:val="007373C8"/>
    <w:rsid w:val="007375BD"/>
    <w:rsid w:val="00737735"/>
    <w:rsid w:val="00737A0C"/>
    <w:rsid w:val="00737D04"/>
    <w:rsid w:val="007404E0"/>
    <w:rsid w:val="00740C4E"/>
    <w:rsid w:val="00740FD7"/>
    <w:rsid w:val="00741433"/>
    <w:rsid w:val="00741879"/>
    <w:rsid w:val="007418D9"/>
    <w:rsid w:val="00742A5F"/>
    <w:rsid w:val="00742AB7"/>
    <w:rsid w:val="00742B9A"/>
    <w:rsid w:val="00743F16"/>
    <w:rsid w:val="0074416A"/>
    <w:rsid w:val="00744213"/>
    <w:rsid w:val="0074476A"/>
    <w:rsid w:val="00744F22"/>
    <w:rsid w:val="007450E9"/>
    <w:rsid w:val="00745513"/>
    <w:rsid w:val="00745F30"/>
    <w:rsid w:val="00746028"/>
    <w:rsid w:val="00746123"/>
    <w:rsid w:val="00746193"/>
    <w:rsid w:val="007463E9"/>
    <w:rsid w:val="0074646C"/>
    <w:rsid w:val="00746535"/>
    <w:rsid w:val="007467E0"/>
    <w:rsid w:val="00746B1B"/>
    <w:rsid w:val="0074787F"/>
    <w:rsid w:val="007479E7"/>
    <w:rsid w:val="00747B9F"/>
    <w:rsid w:val="00747FCF"/>
    <w:rsid w:val="0075080D"/>
    <w:rsid w:val="00750F37"/>
    <w:rsid w:val="00751164"/>
    <w:rsid w:val="007515B6"/>
    <w:rsid w:val="007518A8"/>
    <w:rsid w:val="00751A28"/>
    <w:rsid w:val="007523B6"/>
    <w:rsid w:val="00752620"/>
    <w:rsid w:val="0075273A"/>
    <w:rsid w:val="007530F5"/>
    <w:rsid w:val="0075329F"/>
    <w:rsid w:val="007534FB"/>
    <w:rsid w:val="00754297"/>
    <w:rsid w:val="007546E6"/>
    <w:rsid w:val="00754D13"/>
    <w:rsid w:val="00754D7D"/>
    <w:rsid w:val="00754E23"/>
    <w:rsid w:val="00754F63"/>
    <w:rsid w:val="0075516E"/>
    <w:rsid w:val="0075520E"/>
    <w:rsid w:val="00755264"/>
    <w:rsid w:val="00755414"/>
    <w:rsid w:val="00755CFD"/>
    <w:rsid w:val="00755EDA"/>
    <w:rsid w:val="007568EA"/>
    <w:rsid w:val="0075695A"/>
    <w:rsid w:val="0075709F"/>
    <w:rsid w:val="007605C6"/>
    <w:rsid w:val="00760C3B"/>
    <w:rsid w:val="007610B6"/>
    <w:rsid w:val="00761189"/>
    <w:rsid w:val="007614F5"/>
    <w:rsid w:val="0076310D"/>
    <w:rsid w:val="0076334F"/>
    <w:rsid w:val="0076361B"/>
    <w:rsid w:val="007636C4"/>
    <w:rsid w:val="00763EDA"/>
    <w:rsid w:val="007641C9"/>
    <w:rsid w:val="007646B7"/>
    <w:rsid w:val="00764A74"/>
    <w:rsid w:val="00764E28"/>
    <w:rsid w:val="007650C5"/>
    <w:rsid w:val="00765292"/>
    <w:rsid w:val="00765762"/>
    <w:rsid w:val="00765BAE"/>
    <w:rsid w:val="00765E0E"/>
    <w:rsid w:val="00767161"/>
    <w:rsid w:val="007678ED"/>
    <w:rsid w:val="00767B62"/>
    <w:rsid w:val="0077048A"/>
    <w:rsid w:val="00770896"/>
    <w:rsid w:val="00770F22"/>
    <w:rsid w:val="007721DB"/>
    <w:rsid w:val="00772A69"/>
    <w:rsid w:val="00772D4A"/>
    <w:rsid w:val="00773342"/>
    <w:rsid w:val="007733FE"/>
    <w:rsid w:val="00773CD5"/>
    <w:rsid w:val="00773FA2"/>
    <w:rsid w:val="007741DB"/>
    <w:rsid w:val="00774AD9"/>
    <w:rsid w:val="00775F0A"/>
    <w:rsid w:val="00777280"/>
    <w:rsid w:val="00777404"/>
    <w:rsid w:val="007775EF"/>
    <w:rsid w:val="0077769F"/>
    <w:rsid w:val="00781491"/>
    <w:rsid w:val="007828D0"/>
    <w:rsid w:val="0078292E"/>
    <w:rsid w:val="00782F9D"/>
    <w:rsid w:val="0078301B"/>
    <w:rsid w:val="007838CE"/>
    <w:rsid w:val="00784BD6"/>
    <w:rsid w:val="0078503F"/>
    <w:rsid w:val="0078521C"/>
    <w:rsid w:val="00785314"/>
    <w:rsid w:val="00785375"/>
    <w:rsid w:val="007856ED"/>
    <w:rsid w:val="00785761"/>
    <w:rsid w:val="0078578F"/>
    <w:rsid w:val="007860A7"/>
    <w:rsid w:val="00786528"/>
    <w:rsid w:val="0078664F"/>
    <w:rsid w:val="007866AE"/>
    <w:rsid w:val="00790146"/>
    <w:rsid w:val="00790B8F"/>
    <w:rsid w:val="00790BD5"/>
    <w:rsid w:val="00792064"/>
    <w:rsid w:val="007923E4"/>
    <w:rsid w:val="00792580"/>
    <w:rsid w:val="0079268B"/>
    <w:rsid w:val="0079274B"/>
    <w:rsid w:val="0079345C"/>
    <w:rsid w:val="007937BE"/>
    <w:rsid w:val="00793AA3"/>
    <w:rsid w:val="00795175"/>
    <w:rsid w:val="00795689"/>
    <w:rsid w:val="007956C2"/>
    <w:rsid w:val="00796486"/>
    <w:rsid w:val="007966AF"/>
    <w:rsid w:val="00796C58"/>
    <w:rsid w:val="00796F04"/>
    <w:rsid w:val="00797236"/>
    <w:rsid w:val="0079735C"/>
    <w:rsid w:val="00797489"/>
    <w:rsid w:val="00797DDC"/>
    <w:rsid w:val="00797EEC"/>
    <w:rsid w:val="007A0984"/>
    <w:rsid w:val="007A1094"/>
    <w:rsid w:val="007A18C0"/>
    <w:rsid w:val="007A3003"/>
    <w:rsid w:val="007A3CA7"/>
    <w:rsid w:val="007A4E7C"/>
    <w:rsid w:val="007A5173"/>
    <w:rsid w:val="007A53A1"/>
    <w:rsid w:val="007A5447"/>
    <w:rsid w:val="007A57FC"/>
    <w:rsid w:val="007A59A0"/>
    <w:rsid w:val="007A5A0E"/>
    <w:rsid w:val="007A6236"/>
    <w:rsid w:val="007A6282"/>
    <w:rsid w:val="007A6F53"/>
    <w:rsid w:val="007A7F15"/>
    <w:rsid w:val="007B00DC"/>
    <w:rsid w:val="007B0209"/>
    <w:rsid w:val="007B0B7F"/>
    <w:rsid w:val="007B0B94"/>
    <w:rsid w:val="007B0DC8"/>
    <w:rsid w:val="007B1194"/>
    <w:rsid w:val="007B1689"/>
    <w:rsid w:val="007B1994"/>
    <w:rsid w:val="007B19FF"/>
    <w:rsid w:val="007B2348"/>
    <w:rsid w:val="007B290A"/>
    <w:rsid w:val="007B44ED"/>
    <w:rsid w:val="007B5490"/>
    <w:rsid w:val="007B5ABA"/>
    <w:rsid w:val="007B6144"/>
    <w:rsid w:val="007B616E"/>
    <w:rsid w:val="007B6F79"/>
    <w:rsid w:val="007B7252"/>
    <w:rsid w:val="007B7658"/>
    <w:rsid w:val="007B7747"/>
    <w:rsid w:val="007B7927"/>
    <w:rsid w:val="007B79D9"/>
    <w:rsid w:val="007C07DA"/>
    <w:rsid w:val="007C1077"/>
    <w:rsid w:val="007C12D9"/>
    <w:rsid w:val="007C16E9"/>
    <w:rsid w:val="007C186C"/>
    <w:rsid w:val="007C200F"/>
    <w:rsid w:val="007C2383"/>
    <w:rsid w:val="007C2883"/>
    <w:rsid w:val="007C32D0"/>
    <w:rsid w:val="007C3746"/>
    <w:rsid w:val="007C46AA"/>
    <w:rsid w:val="007C4991"/>
    <w:rsid w:val="007C66C5"/>
    <w:rsid w:val="007C6CBE"/>
    <w:rsid w:val="007C7292"/>
    <w:rsid w:val="007C764B"/>
    <w:rsid w:val="007D0035"/>
    <w:rsid w:val="007D0693"/>
    <w:rsid w:val="007D08EA"/>
    <w:rsid w:val="007D09CF"/>
    <w:rsid w:val="007D1076"/>
    <w:rsid w:val="007D133C"/>
    <w:rsid w:val="007D1351"/>
    <w:rsid w:val="007D18A8"/>
    <w:rsid w:val="007D1CD3"/>
    <w:rsid w:val="007D28B1"/>
    <w:rsid w:val="007D30DF"/>
    <w:rsid w:val="007D34D9"/>
    <w:rsid w:val="007D374E"/>
    <w:rsid w:val="007D3CF9"/>
    <w:rsid w:val="007D3F62"/>
    <w:rsid w:val="007D4486"/>
    <w:rsid w:val="007D48A7"/>
    <w:rsid w:val="007D4B78"/>
    <w:rsid w:val="007D51BB"/>
    <w:rsid w:val="007D5EC1"/>
    <w:rsid w:val="007D6957"/>
    <w:rsid w:val="007D7423"/>
    <w:rsid w:val="007D75DE"/>
    <w:rsid w:val="007D7A94"/>
    <w:rsid w:val="007D7B99"/>
    <w:rsid w:val="007D7C01"/>
    <w:rsid w:val="007D7C82"/>
    <w:rsid w:val="007E027F"/>
    <w:rsid w:val="007E0515"/>
    <w:rsid w:val="007E0713"/>
    <w:rsid w:val="007E09D1"/>
    <w:rsid w:val="007E0A03"/>
    <w:rsid w:val="007E0AD8"/>
    <w:rsid w:val="007E206C"/>
    <w:rsid w:val="007E335A"/>
    <w:rsid w:val="007E3580"/>
    <w:rsid w:val="007E3C4B"/>
    <w:rsid w:val="007E44AE"/>
    <w:rsid w:val="007E4A25"/>
    <w:rsid w:val="007E5755"/>
    <w:rsid w:val="007E616B"/>
    <w:rsid w:val="007E6295"/>
    <w:rsid w:val="007E64FB"/>
    <w:rsid w:val="007E66E1"/>
    <w:rsid w:val="007E67E6"/>
    <w:rsid w:val="007E6976"/>
    <w:rsid w:val="007E6B9B"/>
    <w:rsid w:val="007E6EA5"/>
    <w:rsid w:val="007E7043"/>
    <w:rsid w:val="007E74CB"/>
    <w:rsid w:val="007E7F13"/>
    <w:rsid w:val="007E7F8A"/>
    <w:rsid w:val="007F078C"/>
    <w:rsid w:val="007F0990"/>
    <w:rsid w:val="007F0C80"/>
    <w:rsid w:val="007F0D50"/>
    <w:rsid w:val="007F191E"/>
    <w:rsid w:val="007F2B32"/>
    <w:rsid w:val="007F2C3F"/>
    <w:rsid w:val="007F2C98"/>
    <w:rsid w:val="007F2F35"/>
    <w:rsid w:val="007F2F83"/>
    <w:rsid w:val="007F35B2"/>
    <w:rsid w:val="007F3AD4"/>
    <w:rsid w:val="007F3F53"/>
    <w:rsid w:val="007F3FC2"/>
    <w:rsid w:val="007F43AA"/>
    <w:rsid w:val="007F49D6"/>
    <w:rsid w:val="007F4E5A"/>
    <w:rsid w:val="007F4FFC"/>
    <w:rsid w:val="007F5149"/>
    <w:rsid w:val="007F51C6"/>
    <w:rsid w:val="007F539F"/>
    <w:rsid w:val="007F53B6"/>
    <w:rsid w:val="007F543F"/>
    <w:rsid w:val="007F5E1D"/>
    <w:rsid w:val="007F6312"/>
    <w:rsid w:val="007F65ED"/>
    <w:rsid w:val="007F70B6"/>
    <w:rsid w:val="007F7861"/>
    <w:rsid w:val="007F787E"/>
    <w:rsid w:val="008003E2"/>
    <w:rsid w:val="00800772"/>
    <w:rsid w:val="00800ADE"/>
    <w:rsid w:val="00800B8A"/>
    <w:rsid w:val="00800CD4"/>
    <w:rsid w:val="00800EC5"/>
    <w:rsid w:val="008015AD"/>
    <w:rsid w:val="00801806"/>
    <w:rsid w:val="00801931"/>
    <w:rsid w:val="008019C9"/>
    <w:rsid w:val="00801A76"/>
    <w:rsid w:val="00801FFD"/>
    <w:rsid w:val="008023DF"/>
    <w:rsid w:val="00802BE7"/>
    <w:rsid w:val="00802E4A"/>
    <w:rsid w:val="00803015"/>
    <w:rsid w:val="0080302B"/>
    <w:rsid w:val="00804070"/>
    <w:rsid w:val="0080413A"/>
    <w:rsid w:val="008043B4"/>
    <w:rsid w:val="00804A2A"/>
    <w:rsid w:val="00804C4B"/>
    <w:rsid w:val="0080514D"/>
    <w:rsid w:val="008056E3"/>
    <w:rsid w:val="0080574C"/>
    <w:rsid w:val="00805BAA"/>
    <w:rsid w:val="0080618F"/>
    <w:rsid w:val="008065B7"/>
    <w:rsid w:val="00806895"/>
    <w:rsid w:val="008068D7"/>
    <w:rsid w:val="008072C8"/>
    <w:rsid w:val="00807354"/>
    <w:rsid w:val="00807582"/>
    <w:rsid w:val="00810358"/>
    <w:rsid w:val="00810CE7"/>
    <w:rsid w:val="00811B6B"/>
    <w:rsid w:val="00811F76"/>
    <w:rsid w:val="00812557"/>
    <w:rsid w:val="00812C88"/>
    <w:rsid w:val="00812CDA"/>
    <w:rsid w:val="00813B2B"/>
    <w:rsid w:val="0081425A"/>
    <w:rsid w:val="0081465E"/>
    <w:rsid w:val="00815352"/>
    <w:rsid w:val="0081554E"/>
    <w:rsid w:val="00815790"/>
    <w:rsid w:val="00815C4B"/>
    <w:rsid w:val="00815E90"/>
    <w:rsid w:val="008162A2"/>
    <w:rsid w:val="00816CA6"/>
    <w:rsid w:val="0081741A"/>
    <w:rsid w:val="00817F2B"/>
    <w:rsid w:val="008207C6"/>
    <w:rsid w:val="00820955"/>
    <w:rsid w:val="00820B9B"/>
    <w:rsid w:val="008214BA"/>
    <w:rsid w:val="0082158E"/>
    <w:rsid w:val="008216B3"/>
    <w:rsid w:val="00821902"/>
    <w:rsid w:val="00821C2E"/>
    <w:rsid w:val="0082205F"/>
    <w:rsid w:val="00822287"/>
    <w:rsid w:val="00822AFE"/>
    <w:rsid w:val="00822B24"/>
    <w:rsid w:val="0082359D"/>
    <w:rsid w:val="0082392B"/>
    <w:rsid w:val="008239F4"/>
    <w:rsid w:val="00823ABF"/>
    <w:rsid w:val="00823C42"/>
    <w:rsid w:val="008240C4"/>
    <w:rsid w:val="0082414C"/>
    <w:rsid w:val="00824880"/>
    <w:rsid w:val="00825637"/>
    <w:rsid w:val="008256B3"/>
    <w:rsid w:val="00825B07"/>
    <w:rsid w:val="0082602D"/>
    <w:rsid w:val="008263C9"/>
    <w:rsid w:val="0082721C"/>
    <w:rsid w:val="00827272"/>
    <w:rsid w:val="008278DA"/>
    <w:rsid w:val="00827E86"/>
    <w:rsid w:val="00827F2A"/>
    <w:rsid w:val="00827FCD"/>
    <w:rsid w:val="00830179"/>
    <w:rsid w:val="00831015"/>
    <w:rsid w:val="0083147C"/>
    <w:rsid w:val="008319B7"/>
    <w:rsid w:val="00831B47"/>
    <w:rsid w:val="00831D5E"/>
    <w:rsid w:val="00832511"/>
    <w:rsid w:val="00832531"/>
    <w:rsid w:val="0083266E"/>
    <w:rsid w:val="00832904"/>
    <w:rsid w:val="0083292C"/>
    <w:rsid w:val="00833637"/>
    <w:rsid w:val="00834595"/>
    <w:rsid w:val="00835444"/>
    <w:rsid w:val="00835DB4"/>
    <w:rsid w:val="00836238"/>
    <w:rsid w:val="008372B1"/>
    <w:rsid w:val="008376D7"/>
    <w:rsid w:val="00837B06"/>
    <w:rsid w:val="00837D22"/>
    <w:rsid w:val="00837E83"/>
    <w:rsid w:val="00840F92"/>
    <w:rsid w:val="00841005"/>
    <w:rsid w:val="008412CF"/>
    <w:rsid w:val="0084170D"/>
    <w:rsid w:val="0084205F"/>
    <w:rsid w:val="00842352"/>
    <w:rsid w:val="00842973"/>
    <w:rsid w:val="0084327B"/>
    <w:rsid w:val="008434B9"/>
    <w:rsid w:val="00843E96"/>
    <w:rsid w:val="008453C1"/>
    <w:rsid w:val="00845C7E"/>
    <w:rsid w:val="008463EB"/>
    <w:rsid w:val="008465AF"/>
    <w:rsid w:val="00850383"/>
    <w:rsid w:val="00850470"/>
    <w:rsid w:val="008504A7"/>
    <w:rsid w:val="00851402"/>
    <w:rsid w:val="008518A5"/>
    <w:rsid w:val="00851D6F"/>
    <w:rsid w:val="00851FA7"/>
    <w:rsid w:val="008521C3"/>
    <w:rsid w:val="0085274F"/>
    <w:rsid w:val="00854ABC"/>
    <w:rsid w:val="00854AFB"/>
    <w:rsid w:val="0085578A"/>
    <w:rsid w:val="00855B0F"/>
    <w:rsid w:val="00855BC3"/>
    <w:rsid w:val="00856267"/>
    <w:rsid w:val="008567C4"/>
    <w:rsid w:val="0085683C"/>
    <w:rsid w:val="00860362"/>
    <w:rsid w:val="0086057C"/>
    <w:rsid w:val="00861535"/>
    <w:rsid w:val="00861FD8"/>
    <w:rsid w:val="0086210B"/>
    <w:rsid w:val="0086222D"/>
    <w:rsid w:val="00862318"/>
    <w:rsid w:val="00862680"/>
    <w:rsid w:val="00862920"/>
    <w:rsid w:val="008629C6"/>
    <w:rsid w:val="00862D0D"/>
    <w:rsid w:val="00862EE8"/>
    <w:rsid w:val="00862FB8"/>
    <w:rsid w:val="008630DF"/>
    <w:rsid w:val="00863111"/>
    <w:rsid w:val="008638A4"/>
    <w:rsid w:val="008639B5"/>
    <w:rsid w:val="00863BB8"/>
    <w:rsid w:val="00863C83"/>
    <w:rsid w:val="00863F17"/>
    <w:rsid w:val="008647AF"/>
    <w:rsid w:val="00864965"/>
    <w:rsid w:val="008650AA"/>
    <w:rsid w:val="008650DF"/>
    <w:rsid w:val="008653E5"/>
    <w:rsid w:val="00865AB4"/>
    <w:rsid w:val="00865BEF"/>
    <w:rsid w:val="00866207"/>
    <w:rsid w:val="008665FB"/>
    <w:rsid w:val="00866CEF"/>
    <w:rsid w:val="00867472"/>
    <w:rsid w:val="008702D5"/>
    <w:rsid w:val="00870730"/>
    <w:rsid w:val="00870841"/>
    <w:rsid w:val="008708C6"/>
    <w:rsid w:val="00870BC8"/>
    <w:rsid w:val="00870F64"/>
    <w:rsid w:val="00871222"/>
    <w:rsid w:val="00871332"/>
    <w:rsid w:val="00871411"/>
    <w:rsid w:val="00871980"/>
    <w:rsid w:val="00871AA8"/>
    <w:rsid w:val="00871D16"/>
    <w:rsid w:val="008723B5"/>
    <w:rsid w:val="008734B5"/>
    <w:rsid w:val="00873D35"/>
    <w:rsid w:val="00873F9F"/>
    <w:rsid w:val="0087500F"/>
    <w:rsid w:val="00875E6D"/>
    <w:rsid w:val="00875F6A"/>
    <w:rsid w:val="008763F0"/>
    <w:rsid w:val="008764A6"/>
    <w:rsid w:val="008775D6"/>
    <w:rsid w:val="008804FB"/>
    <w:rsid w:val="008809FC"/>
    <w:rsid w:val="00880A4F"/>
    <w:rsid w:val="00882432"/>
    <w:rsid w:val="008830B7"/>
    <w:rsid w:val="008832A5"/>
    <w:rsid w:val="00883325"/>
    <w:rsid w:val="008834F0"/>
    <w:rsid w:val="00883F8E"/>
    <w:rsid w:val="0088451A"/>
    <w:rsid w:val="008845F1"/>
    <w:rsid w:val="0088545B"/>
    <w:rsid w:val="00885A11"/>
    <w:rsid w:val="00885AB5"/>
    <w:rsid w:val="00885FA8"/>
    <w:rsid w:val="00886CE6"/>
    <w:rsid w:val="00887ADC"/>
    <w:rsid w:val="00890149"/>
    <w:rsid w:val="00890B98"/>
    <w:rsid w:val="00890DE8"/>
    <w:rsid w:val="0089177F"/>
    <w:rsid w:val="00891A22"/>
    <w:rsid w:val="008920D7"/>
    <w:rsid w:val="0089271A"/>
    <w:rsid w:val="008927FC"/>
    <w:rsid w:val="00892B1B"/>
    <w:rsid w:val="008931FC"/>
    <w:rsid w:val="00894B26"/>
    <w:rsid w:val="00894E5E"/>
    <w:rsid w:val="0089574F"/>
    <w:rsid w:val="00896191"/>
    <w:rsid w:val="008979D6"/>
    <w:rsid w:val="008A04E5"/>
    <w:rsid w:val="008A0BA2"/>
    <w:rsid w:val="008A0E5E"/>
    <w:rsid w:val="008A1FE9"/>
    <w:rsid w:val="008A2249"/>
    <w:rsid w:val="008A289C"/>
    <w:rsid w:val="008A2AC9"/>
    <w:rsid w:val="008A2C7A"/>
    <w:rsid w:val="008A31CD"/>
    <w:rsid w:val="008A37EB"/>
    <w:rsid w:val="008A4236"/>
    <w:rsid w:val="008A52EE"/>
    <w:rsid w:val="008A5762"/>
    <w:rsid w:val="008A6142"/>
    <w:rsid w:val="008A674B"/>
    <w:rsid w:val="008A7ED6"/>
    <w:rsid w:val="008B0156"/>
    <w:rsid w:val="008B0349"/>
    <w:rsid w:val="008B0960"/>
    <w:rsid w:val="008B0A24"/>
    <w:rsid w:val="008B1319"/>
    <w:rsid w:val="008B17F7"/>
    <w:rsid w:val="008B1CC3"/>
    <w:rsid w:val="008B22B9"/>
    <w:rsid w:val="008B2C06"/>
    <w:rsid w:val="008B2D69"/>
    <w:rsid w:val="008B46A2"/>
    <w:rsid w:val="008B48E3"/>
    <w:rsid w:val="008B4AEF"/>
    <w:rsid w:val="008B521E"/>
    <w:rsid w:val="008B53AB"/>
    <w:rsid w:val="008B5E06"/>
    <w:rsid w:val="008B630F"/>
    <w:rsid w:val="008B712E"/>
    <w:rsid w:val="008B73B1"/>
    <w:rsid w:val="008B75A4"/>
    <w:rsid w:val="008C001B"/>
    <w:rsid w:val="008C04EC"/>
    <w:rsid w:val="008C0DAA"/>
    <w:rsid w:val="008C0F55"/>
    <w:rsid w:val="008C1150"/>
    <w:rsid w:val="008C139F"/>
    <w:rsid w:val="008C15F6"/>
    <w:rsid w:val="008C1E64"/>
    <w:rsid w:val="008C2B3B"/>
    <w:rsid w:val="008C2B72"/>
    <w:rsid w:val="008C3867"/>
    <w:rsid w:val="008C40D3"/>
    <w:rsid w:val="008C44A5"/>
    <w:rsid w:val="008C4A99"/>
    <w:rsid w:val="008C5051"/>
    <w:rsid w:val="008C5518"/>
    <w:rsid w:val="008C5609"/>
    <w:rsid w:val="008C5D41"/>
    <w:rsid w:val="008C631C"/>
    <w:rsid w:val="008C6633"/>
    <w:rsid w:val="008C6F28"/>
    <w:rsid w:val="008C75E1"/>
    <w:rsid w:val="008C7F89"/>
    <w:rsid w:val="008D03F0"/>
    <w:rsid w:val="008D1014"/>
    <w:rsid w:val="008D161A"/>
    <w:rsid w:val="008D18E4"/>
    <w:rsid w:val="008D1E64"/>
    <w:rsid w:val="008D2285"/>
    <w:rsid w:val="008D274F"/>
    <w:rsid w:val="008D2882"/>
    <w:rsid w:val="008D2F36"/>
    <w:rsid w:val="008D304E"/>
    <w:rsid w:val="008D3C84"/>
    <w:rsid w:val="008D4F48"/>
    <w:rsid w:val="008D6065"/>
    <w:rsid w:val="008D6245"/>
    <w:rsid w:val="008D6541"/>
    <w:rsid w:val="008D68DA"/>
    <w:rsid w:val="008D6A7C"/>
    <w:rsid w:val="008D6FD7"/>
    <w:rsid w:val="008D7872"/>
    <w:rsid w:val="008D7A1A"/>
    <w:rsid w:val="008D7B4B"/>
    <w:rsid w:val="008E05D9"/>
    <w:rsid w:val="008E0B50"/>
    <w:rsid w:val="008E113D"/>
    <w:rsid w:val="008E17BA"/>
    <w:rsid w:val="008E1840"/>
    <w:rsid w:val="008E19D7"/>
    <w:rsid w:val="008E1C20"/>
    <w:rsid w:val="008E1C63"/>
    <w:rsid w:val="008E2D5A"/>
    <w:rsid w:val="008E2D9B"/>
    <w:rsid w:val="008E3B30"/>
    <w:rsid w:val="008E3B7A"/>
    <w:rsid w:val="008E4434"/>
    <w:rsid w:val="008E45FC"/>
    <w:rsid w:val="008E48BA"/>
    <w:rsid w:val="008E4AF7"/>
    <w:rsid w:val="008E5161"/>
    <w:rsid w:val="008E62BA"/>
    <w:rsid w:val="008E736F"/>
    <w:rsid w:val="008E765C"/>
    <w:rsid w:val="008E7D3F"/>
    <w:rsid w:val="008F008F"/>
    <w:rsid w:val="008F05C3"/>
    <w:rsid w:val="008F0753"/>
    <w:rsid w:val="008F1B48"/>
    <w:rsid w:val="008F1D04"/>
    <w:rsid w:val="008F2A71"/>
    <w:rsid w:val="008F3427"/>
    <w:rsid w:val="008F373B"/>
    <w:rsid w:val="008F453E"/>
    <w:rsid w:val="008F4AD6"/>
    <w:rsid w:val="008F4D1C"/>
    <w:rsid w:val="008F5031"/>
    <w:rsid w:val="008F5905"/>
    <w:rsid w:val="008F5A68"/>
    <w:rsid w:val="008F5B66"/>
    <w:rsid w:val="008F65BE"/>
    <w:rsid w:val="008F68A8"/>
    <w:rsid w:val="008F6BFE"/>
    <w:rsid w:val="008F6D4A"/>
    <w:rsid w:val="008F6E85"/>
    <w:rsid w:val="008F731A"/>
    <w:rsid w:val="008F7A5E"/>
    <w:rsid w:val="008F7BFC"/>
    <w:rsid w:val="009003A3"/>
    <w:rsid w:val="00900434"/>
    <w:rsid w:val="00900E7C"/>
    <w:rsid w:val="00900ECB"/>
    <w:rsid w:val="00900F52"/>
    <w:rsid w:val="009016DF"/>
    <w:rsid w:val="009018FB"/>
    <w:rsid w:val="009024FE"/>
    <w:rsid w:val="009029A7"/>
    <w:rsid w:val="00902C18"/>
    <w:rsid w:val="009030D3"/>
    <w:rsid w:val="00903507"/>
    <w:rsid w:val="00903929"/>
    <w:rsid w:val="00904026"/>
    <w:rsid w:val="00905AB1"/>
    <w:rsid w:val="00905F31"/>
    <w:rsid w:val="00906AF6"/>
    <w:rsid w:val="00907235"/>
    <w:rsid w:val="0090775F"/>
    <w:rsid w:val="00907CD8"/>
    <w:rsid w:val="00907F2F"/>
    <w:rsid w:val="00910204"/>
    <w:rsid w:val="009106A1"/>
    <w:rsid w:val="00910FDE"/>
    <w:rsid w:val="00911779"/>
    <w:rsid w:val="00911C7D"/>
    <w:rsid w:val="0091218F"/>
    <w:rsid w:val="0091282A"/>
    <w:rsid w:val="009131A4"/>
    <w:rsid w:val="0091405F"/>
    <w:rsid w:val="0091536D"/>
    <w:rsid w:val="00915720"/>
    <w:rsid w:val="00915A60"/>
    <w:rsid w:val="00915FD8"/>
    <w:rsid w:val="009169A7"/>
    <w:rsid w:val="009169C1"/>
    <w:rsid w:val="00916DA0"/>
    <w:rsid w:val="00916F5C"/>
    <w:rsid w:val="00917306"/>
    <w:rsid w:val="0091735C"/>
    <w:rsid w:val="00917C01"/>
    <w:rsid w:val="00917E6D"/>
    <w:rsid w:val="00920611"/>
    <w:rsid w:val="00920B5C"/>
    <w:rsid w:val="009211EE"/>
    <w:rsid w:val="009217DA"/>
    <w:rsid w:val="00921B51"/>
    <w:rsid w:val="00921CE4"/>
    <w:rsid w:val="00922616"/>
    <w:rsid w:val="00922D37"/>
    <w:rsid w:val="00923303"/>
    <w:rsid w:val="00923315"/>
    <w:rsid w:val="00923896"/>
    <w:rsid w:val="0092450D"/>
    <w:rsid w:val="0092462F"/>
    <w:rsid w:val="0092472A"/>
    <w:rsid w:val="00924CD2"/>
    <w:rsid w:val="00924D59"/>
    <w:rsid w:val="009252C9"/>
    <w:rsid w:val="0092548C"/>
    <w:rsid w:val="009254ED"/>
    <w:rsid w:val="009265C4"/>
    <w:rsid w:val="00926A1E"/>
    <w:rsid w:val="00926EC3"/>
    <w:rsid w:val="00927174"/>
    <w:rsid w:val="00927239"/>
    <w:rsid w:val="00927310"/>
    <w:rsid w:val="00927327"/>
    <w:rsid w:val="00927363"/>
    <w:rsid w:val="00927642"/>
    <w:rsid w:val="00927657"/>
    <w:rsid w:val="00930117"/>
    <w:rsid w:val="0093012F"/>
    <w:rsid w:val="00930946"/>
    <w:rsid w:val="00930BDF"/>
    <w:rsid w:val="009313F3"/>
    <w:rsid w:val="00931602"/>
    <w:rsid w:val="0093196D"/>
    <w:rsid w:val="00931A6A"/>
    <w:rsid w:val="00931AA3"/>
    <w:rsid w:val="00931DFE"/>
    <w:rsid w:val="0093221D"/>
    <w:rsid w:val="00932E33"/>
    <w:rsid w:val="009339D6"/>
    <w:rsid w:val="009342D1"/>
    <w:rsid w:val="0093472B"/>
    <w:rsid w:val="0093480F"/>
    <w:rsid w:val="0093523B"/>
    <w:rsid w:val="00935689"/>
    <w:rsid w:val="0093568E"/>
    <w:rsid w:val="009356EE"/>
    <w:rsid w:val="00935743"/>
    <w:rsid w:val="00935A9D"/>
    <w:rsid w:val="00936CC7"/>
    <w:rsid w:val="00936DBD"/>
    <w:rsid w:val="00937278"/>
    <w:rsid w:val="009373FA"/>
    <w:rsid w:val="00937702"/>
    <w:rsid w:val="00937C77"/>
    <w:rsid w:val="0094136B"/>
    <w:rsid w:val="00941BE4"/>
    <w:rsid w:val="00941F18"/>
    <w:rsid w:val="0094205A"/>
    <w:rsid w:val="00942315"/>
    <w:rsid w:val="00942710"/>
    <w:rsid w:val="00942D30"/>
    <w:rsid w:val="00943C3B"/>
    <w:rsid w:val="00943D33"/>
    <w:rsid w:val="00943ECD"/>
    <w:rsid w:val="009442D0"/>
    <w:rsid w:val="00945976"/>
    <w:rsid w:val="009465EE"/>
    <w:rsid w:val="0094706D"/>
    <w:rsid w:val="00947BC8"/>
    <w:rsid w:val="00947CE7"/>
    <w:rsid w:val="00950972"/>
    <w:rsid w:val="00950EA1"/>
    <w:rsid w:val="0095164F"/>
    <w:rsid w:val="009516F3"/>
    <w:rsid w:val="0095230B"/>
    <w:rsid w:val="0095263F"/>
    <w:rsid w:val="00953AF2"/>
    <w:rsid w:val="00953CFA"/>
    <w:rsid w:val="009546D2"/>
    <w:rsid w:val="00954949"/>
    <w:rsid w:val="00955010"/>
    <w:rsid w:val="00955040"/>
    <w:rsid w:val="00955989"/>
    <w:rsid w:val="00955DBA"/>
    <w:rsid w:val="00957540"/>
    <w:rsid w:val="00960C56"/>
    <w:rsid w:val="00960F97"/>
    <w:rsid w:val="0096109E"/>
    <w:rsid w:val="00961449"/>
    <w:rsid w:val="00961EFA"/>
    <w:rsid w:val="00962214"/>
    <w:rsid w:val="00962A3A"/>
    <w:rsid w:val="00962B8D"/>
    <w:rsid w:val="00962DC0"/>
    <w:rsid w:val="00962FDC"/>
    <w:rsid w:val="00963EEA"/>
    <w:rsid w:val="00964790"/>
    <w:rsid w:val="00964B94"/>
    <w:rsid w:val="00964ED8"/>
    <w:rsid w:val="00965930"/>
    <w:rsid w:val="00965D27"/>
    <w:rsid w:val="00965F0D"/>
    <w:rsid w:val="00966904"/>
    <w:rsid w:val="00967246"/>
    <w:rsid w:val="00967A02"/>
    <w:rsid w:val="00967CF8"/>
    <w:rsid w:val="00970BF7"/>
    <w:rsid w:val="00970F76"/>
    <w:rsid w:val="009716F8"/>
    <w:rsid w:val="0097185F"/>
    <w:rsid w:val="009720E0"/>
    <w:rsid w:val="00972377"/>
    <w:rsid w:val="009723EB"/>
    <w:rsid w:val="00972520"/>
    <w:rsid w:val="00972541"/>
    <w:rsid w:val="00972D04"/>
    <w:rsid w:val="00972D5B"/>
    <w:rsid w:val="00973501"/>
    <w:rsid w:val="00973C7F"/>
    <w:rsid w:val="009747FC"/>
    <w:rsid w:val="00974D67"/>
    <w:rsid w:val="00975723"/>
    <w:rsid w:val="00975C19"/>
    <w:rsid w:val="009766CE"/>
    <w:rsid w:val="00976B49"/>
    <w:rsid w:val="00976EA3"/>
    <w:rsid w:val="009773AF"/>
    <w:rsid w:val="009776E0"/>
    <w:rsid w:val="009777C5"/>
    <w:rsid w:val="009813B3"/>
    <w:rsid w:val="009816A9"/>
    <w:rsid w:val="00981D80"/>
    <w:rsid w:val="00982244"/>
    <w:rsid w:val="00982A79"/>
    <w:rsid w:val="00982DEA"/>
    <w:rsid w:val="00982F94"/>
    <w:rsid w:val="00983650"/>
    <w:rsid w:val="009838C0"/>
    <w:rsid w:val="00983EA1"/>
    <w:rsid w:val="00984930"/>
    <w:rsid w:val="009849D5"/>
    <w:rsid w:val="00984A0D"/>
    <w:rsid w:val="00985A7B"/>
    <w:rsid w:val="00985C56"/>
    <w:rsid w:val="009867B0"/>
    <w:rsid w:val="00986C95"/>
    <w:rsid w:val="00987376"/>
    <w:rsid w:val="009876D0"/>
    <w:rsid w:val="0098781A"/>
    <w:rsid w:val="00990A4C"/>
    <w:rsid w:val="00990C2E"/>
    <w:rsid w:val="00990DED"/>
    <w:rsid w:val="00991960"/>
    <w:rsid w:val="00991DD4"/>
    <w:rsid w:val="00991FF4"/>
    <w:rsid w:val="00993319"/>
    <w:rsid w:val="0099377F"/>
    <w:rsid w:val="00993DA1"/>
    <w:rsid w:val="0099434D"/>
    <w:rsid w:val="0099452F"/>
    <w:rsid w:val="00994C5F"/>
    <w:rsid w:val="00995236"/>
    <w:rsid w:val="00995F71"/>
    <w:rsid w:val="0099619A"/>
    <w:rsid w:val="00996837"/>
    <w:rsid w:val="009970CE"/>
    <w:rsid w:val="00997171"/>
    <w:rsid w:val="00997682"/>
    <w:rsid w:val="00997E02"/>
    <w:rsid w:val="009A0EBE"/>
    <w:rsid w:val="009A16CF"/>
    <w:rsid w:val="009A1C2B"/>
    <w:rsid w:val="009A1EED"/>
    <w:rsid w:val="009A30FB"/>
    <w:rsid w:val="009A3134"/>
    <w:rsid w:val="009A365A"/>
    <w:rsid w:val="009A3D28"/>
    <w:rsid w:val="009A3E65"/>
    <w:rsid w:val="009A4BC5"/>
    <w:rsid w:val="009A4C94"/>
    <w:rsid w:val="009A5378"/>
    <w:rsid w:val="009A5537"/>
    <w:rsid w:val="009A5699"/>
    <w:rsid w:val="009A56CA"/>
    <w:rsid w:val="009A6A07"/>
    <w:rsid w:val="009A6AF9"/>
    <w:rsid w:val="009A767F"/>
    <w:rsid w:val="009A7B57"/>
    <w:rsid w:val="009B0252"/>
    <w:rsid w:val="009B0F53"/>
    <w:rsid w:val="009B119B"/>
    <w:rsid w:val="009B1C03"/>
    <w:rsid w:val="009B2010"/>
    <w:rsid w:val="009B2E2F"/>
    <w:rsid w:val="009B43B4"/>
    <w:rsid w:val="009B4625"/>
    <w:rsid w:val="009B63AA"/>
    <w:rsid w:val="009B760E"/>
    <w:rsid w:val="009B78D8"/>
    <w:rsid w:val="009B7B41"/>
    <w:rsid w:val="009B7CC5"/>
    <w:rsid w:val="009C05E1"/>
    <w:rsid w:val="009C0751"/>
    <w:rsid w:val="009C0A01"/>
    <w:rsid w:val="009C0A89"/>
    <w:rsid w:val="009C11B1"/>
    <w:rsid w:val="009C232C"/>
    <w:rsid w:val="009C24A9"/>
    <w:rsid w:val="009C2844"/>
    <w:rsid w:val="009C2E54"/>
    <w:rsid w:val="009C32D8"/>
    <w:rsid w:val="009C344A"/>
    <w:rsid w:val="009C395C"/>
    <w:rsid w:val="009C3EDC"/>
    <w:rsid w:val="009C4210"/>
    <w:rsid w:val="009C42EF"/>
    <w:rsid w:val="009C5B7F"/>
    <w:rsid w:val="009C712B"/>
    <w:rsid w:val="009C7C0C"/>
    <w:rsid w:val="009D00CD"/>
    <w:rsid w:val="009D0926"/>
    <w:rsid w:val="009D0A00"/>
    <w:rsid w:val="009D0F5D"/>
    <w:rsid w:val="009D221C"/>
    <w:rsid w:val="009D265B"/>
    <w:rsid w:val="009D2DF9"/>
    <w:rsid w:val="009D2EEF"/>
    <w:rsid w:val="009D2FFE"/>
    <w:rsid w:val="009D3147"/>
    <w:rsid w:val="009D3309"/>
    <w:rsid w:val="009D355E"/>
    <w:rsid w:val="009D3905"/>
    <w:rsid w:val="009D4B40"/>
    <w:rsid w:val="009D54CD"/>
    <w:rsid w:val="009D6CB8"/>
    <w:rsid w:val="009D76E6"/>
    <w:rsid w:val="009D7B68"/>
    <w:rsid w:val="009D7C75"/>
    <w:rsid w:val="009E02DA"/>
    <w:rsid w:val="009E072E"/>
    <w:rsid w:val="009E1008"/>
    <w:rsid w:val="009E1090"/>
    <w:rsid w:val="009E111B"/>
    <w:rsid w:val="009E135C"/>
    <w:rsid w:val="009E1517"/>
    <w:rsid w:val="009E1AD1"/>
    <w:rsid w:val="009E263C"/>
    <w:rsid w:val="009E2872"/>
    <w:rsid w:val="009E3030"/>
    <w:rsid w:val="009E3670"/>
    <w:rsid w:val="009E3850"/>
    <w:rsid w:val="009E388F"/>
    <w:rsid w:val="009E3A68"/>
    <w:rsid w:val="009E41DC"/>
    <w:rsid w:val="009E43DD"/>
    <w:rsid w:val="009E4746"/>
    <w:rsid w:val="009E4821"/>
    <w:rsid w:val="009E48B8"/>
    <w:rsid w:val="009E4A35"/>
    <w:rsid w:val="009E4AEC"/>
    <w:rsid w:val="009E4F40"/>
    <w:rsid w:val="009E5130"/>
    <w:rsid w:val="009E55B9"/>
    <w:rsid w:val="009E628C"/>
    <w:rsid w:val="009E640F"/>
    <w:rsid w:val="009E677C"/>
    <w:rsid w:val="009E6C9A"/>
    <w:rsid w:val="009E6CAF"/>
    <w:rsid w:val="009E7374"/>
    <w:rsid w:val="009F016B"/>
    <w:rsid w:val="009F04B8"/>
    <w:rsid w:val="009F0EE9"/>
    <w:rsid w:val="009F1632"/>
    <w:rsid w:val="009F1825"/>
    <w:rsid w:val="009F1890"/>
    <w:rsid w:val="009F1D82"/>
    <w:rsid w:val="009F1F61"/>
    <w:rsid w:val="009F2B30"/>
    <w:rsid w:val="009F2EE6"/>
    <w:rsid w:val="009F38B5"/>
    <w:rsid w:val="009F3BC0"/>
    <w:rsid w:val="009F3C53"/>
    <w:rsid w:val="009F560A"/>
    <w:rsid w:val="009F5758"/>
    <w:rsid w:val="009F5F4A"/>
    <w:rsid w:val="009F64E5"/>
    <w:rsid w:val="009F679E"/>
    <w:rsid w:val="009F68D4"/>
    <w:rsid w:val="009F6D00"/>
    <w:rsid w:val="009F7144"/>
    <w:rsid w:val="009F72A7"/>
    <w:rsid w:val="009F7D77"/>
    <w:rsid w:val="009F7DFC"/>
    <w:rsid w:val="00A00739"/>
    <w:rsid w:val="00A007F0"/>
    <w:rsid w:val="00A00862"/>
    <w:rsid w:val="00A016CC"/>
    <w:rsid w:val="00A017C3"/>
    <w:rsid w:val="00A01C70"/>
    <w:rsid w:val="00A02025"/>
    <w:rsid w:val="00A024DC"/>
    <w:rsid w:val="00A0257E"/>
    <w:rsid w:val="00A028D0"/>
    <w:rsid w:val="00A029B4"/>
    <w:rsid w:val="00A02DD4"/>
    <w:rsid w:val="00A03275"/>
    <w:rsid w:val="00A034E5"/>
    <w:rsid w:val="00A03C5A"/>
    <w:rsid w:val="00A043F6"/>
    <w:rsid w:val="00A045FC"/>
    <w:rsid w:val="00A04E48"/>
    <w:rsid w:val="00A05075"/>
    <w:rsid w:val="00A054E2"/>
    <w:rsid w:val="00A057B4"/>
    <w:rsid w:val="00A06112"/>
    <w:rsid w:val="00A068E7"/>
    <w:rsid w:val="00A06A14"/>
    <w:rsid w:val="00A06F19"/>
    <w:rsid w:val="00A10359"/>
    <w:rsid w:val="00A10991"/>
    <w:rsid w:val="00A10DE6"/>
    <w:rsid w:val="00A10DF4"/>
    <w:rsid w:val="00A10F46"/>
    <w:rsid w:val="00A11931"/>
    <w:rsid w:val="00A11DB7"/>
    <w:rsid w:val="00A121E9"/>
    <w:rsid w:val="00A1233E"/>
    <w:rsid w:val="00A12855"/>
    <w:rsid w:val="00A129D5"/>
    <w:rsid w:val="00A12BE0"/>
    <w:rsid w:val="00A12CC8"/>
    <w:rsid w:val="00A13665"/>
    <w:rsid w:val="00A13901"/>
    <w:rsid w:val="00A13F6D"/>
    <w:rsid w:val="00A147B1"/>
    <w:rsid w:val="00A14907"/>
    <w:rsid w:val="00A14A79"/>
    <w:rsid w:val="00A14BB6"/>
    <w:rsid w:val="00A157AD"/>
    <w:rsid w:val="00A169F4"/>
    <w:rsid w:val="00A172E8"/>
    <w:rsid w:val="00A1735A"/>
    <w:rsid w:val="00A17EBF"/>
    <w:rsid w:val="00A17F19"/>
    <w:rsid w:val="00A20048"/>
    <w:rsid w:val="00A22116"/>
    <w:rsid w:val="00A22351"/>
    <w:rsid w:val="00A223DA"/>
    <w:rsid w:val="00A2246F"/>
    <w:rsid w:val="00A22A22"/>
    <w:rsid w:val="00A22BD2"/>
    <w:rsid w:val="00A22F31"/>
    <w:rsid w:val="00A22FFC"/>
    <w:rsid w:val="00A235CF"/>
    <w:rsid w:val="00A23663"/>
    <w:rsid w:val="00A25050"/>
    <w:rsid w:val="00A255EC"/>
    <w:rsid w:val="00A2626D"/>
    <w:rsid w:val="00A2670D"/>
    <w:rsid w:val="00A26A43"/>
    <w:rsid w:val="00A27351"/>
    <w:rsid w:val="00A27694"/>
    <w:rsid w:val="00A27708"/>
    <w:rsid w:val="00A27BE5"/>
    <w:rsid w:val="00A30AED"/>
    <w:rsid w:val="00A30BB6"/>
    <w:rsid w:val="00A30E11"/>
    <w:rsid w:val="00A3139F"/>
    <w:rsid w:val="00A3164B"/>
    <w:rsid w:val="00A32104"/>
    <w:rsid w:val="00A32A8B"/>
    <w:rsid w:val="00A32DB1"/>
    <w:rsid w:val="00A33277"/>
    <w:rsid w:val="00A334F8"/>
    <w:rsid w:val="00A3457A"/>
    <w:rsid w:val="00A354B2"/>
    <w:rsid w:val="00A35C38"/>
    <w:rsid w:val="00A36374"/>
    <w:rsid w:val="00A36496"/>
    <w:rsid w:val="00A368BE"/>
    <w:rsid w:val="00A3747B"/>
    <w:rsid w:val="00A377A9"/>
    <w:rsid w:val="00A37948"/>
    <w:rsid w:val="00A4016B"/>
    <w:rsid w:val="00A401CB"/>
    <w:rsid w:val="00A405BC"/>
    <w:rsid w:val="00A41D0A"/>
    <w:rsid w:val="00A41F69"/>
    <w:rsid w:val="00A428EB"/>
    <w:rsid w:val="00A42920"/>
    <w:rsid w:val="00A430AD"/>
    <w:rsid w:val="00A43328"/>
    <w:rsid w:val="00A43604"/>
    <w:rsid w:val="00A43CC5"/>
    <w:rsid w:val="00A44471"/>
    <w:rsid w:val="00A4472A"/>
    <w:rsid w:val="00A44DE4"/>
    <w:rsid w:val="00A45494"/>
    <w:rsid w:val="00A46C03"/>
    <w:rsid w:val="00A46E44"/>
    <w:rsid w:val="00A50A04"/>
    <w:rsid w:val="00A50E15"/>
    <w:rsid w:val="00A50E3A"/>
    <w:rsid w:val="00A5127D"/>
    <w:rsid w:val="00A521B0"/>
    <w:rsid w:val="00A52598"/>
    <w:rsid w:val="00A5289B"/>
    <w:rsid w:val="00A52ED7"/>
    <w:rsid w:val="00A53086"/>
    <w:rsid w:val="00A53493"/>
    <w:rsid w:val="00A5378C"/>
    <w:rsid w:val="00A53DC1"/>
    <w:rsid w:val="00A549C3"/>
    <w:rsid w:val="00A54DCE"/>
    <w:rsid w:val="00A551F8"/>
    <w:rsid w:val="00A5523E"/>
    <w:rsid w:val="00A552FD"/>
    <w:rsid w:val="00A560FC"/>
    <w:rsid w:val="00A56BBD"/>
    <w:rsid w:val="00A57A1D"/>
    <w:rsid w:val="00A57D0F"/>
    <w:rsid w:val="00A608AA"/>
    <w:rsid w:val="00A608C7"/>
    <w:rsid w:val="00A60C10"/>
    <w:rsid w:val="00A60CE7"/>
    <w:rsid w:val="00A60EB1"/>
    <w:rsid w:val="00A60FDB"/>
    <w:rsid w:val="00A611C6"/>
    <w:rsid w:val="00A6186D"/>
    <w:rsid w:val="00A61935"/>
    <w:rsid w:val="00A61BAE"/>
    <w:rsid w:val="00A62A36"/>
    <w:rsid w:val="00A63D0F"/>
    <w:rsid w:val="00A643A7"/>
    <w:rsid w:val="00A6449B"/>
    <w:rsid w:val="00A6458B"/>
    <w:rsid w:val="00A64687"/>
    <w:rsid w:val="00A658EF"/>
    <w:rsid w:val="00A65AD6"/>
    <w:rsid w:val="00A675C3"/>
    <w:rsid w:val="00A67AF5"/>
    <w:rsid w:val="00A67CD5"/>
    <w:rsid w:val="00A71134"/>
    <w:rsid w:val="00A71506"/>
    <w:rsid w:val="00A71802"/>
    <w:rsid w:val="00A71AEF"/>
    <w:rsid w:val="00A722D2"/>
    <w:rsid w:val="00A728B1"/>
    <w:rsid w:val="00A732FA"/>
    <w:rsid w:val="00A7442A"/>
    <w:rsid w:val="00A747F4"/>
    <w:rsid w:val="00A74873"/>
    <w:rsid w:val="00A74B62"/>
    <w:rsid w:val="00A74D1D"/>
    <w:rsid w:val="00A74E3A"/>
    <w:rsid w:val="00A75505"/>
    <w:rsid w:val="00A7555E"/>
    <w:rsid w:val="00A756D3"/>
    <w:rsid w:val="00A76926"/>
    <w:rsid w:val="00A77089"/>
    <w:rsid w:val="00A77678"/>
    <w:rsid w:val="00A80731"/>
    <w:rsid w:val="00A80972"/>
    <w:rsid w:val="00A80A0C"/>
    <w:rsid w:val="00A82241"/>
    <w:rsid w:val="00A82D36"/>
    <w:rsid w:val="00A82ED4"/>
    <w:rsid w:val="00A83041"/>
    <w:rsid w:val="00A831DA"/>
    <w:rsid w:val="00A83AF3"/>
    <w:rsid w:val="00A83CC6"/>
    <w:rsid w:val="00A84587"/>
    <w:rsid w:val="00A854A2"/>
    <w:rsid w:val="00A858A8"/>
    <w:rsid w:val="00A8702E"/>
    <w:rsid w:val="00A8793A"/>
    <w:rsid w:val="00A9043B"/>
    <w:rsid w:val="00A907FC"/>
    <w:rsid w:val="00A90801"/>
    <w:rsid w:val="00A909FF"/>
    <w:rsid w:val="00A91077"/>
    <w:rsid w:val="00A91A04"/>
    <w:rsid w:val="00A92282"/>
    <w:rsid w:val="00A929E4"/>
    <w:rsid w:val="00A933E9"/>
    <w:rsid w:val="00A94CE4"/>
    <w:rsid w:val="00A94FD3"/>
    <w:rsid w:val="00A9546B"/>
    <w:rsid w:val="00A954B2"/>
    <w:rsid w:val="00A956B7"/>
    <w:rsid w:val="00A95808"/>
    <w:rsid w:val="00A96439"/>
    <w:rsid w:val="00A964E6"/>
    <w:rsid w:val="00A96B5D"/>
    <w:rsid w:val="00A977C8"/>
    <w:rsid w:val="00A97D87"/>
    <w:rsid w:val="00AA07A2"/>
    <w:rsid w:val="00AA0927"/>
    <w:rsid w:val="00AA0AC3"/>
    <w:rsid w:val="00AA0BA6"/>
    <w:rsid w:val="00AA0C51"/>
    <w:rsid w:val="00AA0DC8"/>
    <w:rsid w:val="00AA0ECE"/>
    <w:rsid w:val="00AA188E"/>
    <w:rsid w:val="00AA1FC8"/>
    <w:rsid w:val="00AA22F6"/>
    <w:rsid w:val="00AA2341"/>
    <w:rsid w:val="00AA324C"/>
    <w:rsid w:val="00AA3831"/>
    <w:rsid w:val="00AA3EE5"/>
    <w:rsid w:val="00AA4EE1"/>
    <w:rsid w:val="00AA5BD6"/>
    <w:rsid w:val="00AA5D1A"/>
    <w:rsid w:val="00AA6608"/>
    <w:rsid w:val="00AA6904"/>
    <w:rsid w:val="00AA78F4"/>
    <w:rsid w:val="00AB19A0"/>
    <w:rsid w:val="00AB1C1A"/>
    <w:rsid w:val="00AB20EE"/>
    <w:rsid w:val="00AB2253"/>
    <w:rsid w:val="00AB2592"/>
    <w:rsid w:val="00AB2F0D"/>
    <w:rsid w:val="00AB331E"/>
    <w:rsid w:val="00AB42BC"/>
    <w:rsid w:val="00AB4A4D"/>
    <w:rsid w:val="00AB4A6A"/>
    <w:rsid w:val="00AB5168"/>
    <w:rsid w:val="00AB51A0"/>
    <w:rsid w:val="00AB5C35"/>
    <w:rsid w:val="00AB5EB6"/>
    <w:rsid w:val="00AB5FFF"/>
    <w:rsid w:val="00AB61BE"/>
    <w:rsid w:val="00AB61D0"/>
    <w:rsid w:val="00AB6622"/>
    <w:rsid w:val="00AB6AA4"/>
    <w:rsid w:val="00AB7712"/>
    <w:rsid w:val="00AB789F"/>
    <w:rsid w:val="00AB7F65"/>
    <w:rsid w:val="00AC04BD"/>
    <w:rsid w:val="00AC190A"/>
    <w:rsid w:val="00AC1CDB"/>
    <w:rsid w:val="00AC1F8A"/>
    <w:rsid w:val="00AC22D2"/>
    <w:rsid w:val="00AC276D"/>
    <w:rsid w:val="00AC3008"/>
    <w:rsid w:val="00AC3141"/>
    <w:rsid w:val="00AC363B"/>
    <w:rsid w:val="00AC368C"/>
    <w:rsid w:val="00AC3927"/>
    <w:rsid w:val="00AC39EB"/>
    <w:rsid w:val="00AC3CCF"/>
    <w:rsid w:val="00AC3DDD"/>
    <w:rsid w:val="00AC41D1"/>
    <w:rsid w:val="00AC4664"/>
    <w:rsid w:val="00AC471A"/>
    <w:rsid w:val="00AC483B"/>
    <w:rsid w:val="00AC4ABC"/>
    <w:rsid w:val="00AC5D70"/>
    <w:rsid w:val="00AC658F"/>
    <w:rsid w:val="00AC709E"/>
    <w:rsid w:val="00AC7133"/>
    <w:rsid w:val="00AC7AF3"/>
    <w:rsid w:val="00AC7C68"/>
    <w:rsid w:val="00AC7E1D"/>
    <w:rsid w:val="00AD08B9"/>
    <w:rsid w:val="00AD0E4A"/>
    <w:rsid w:val="00AD200E"/>
    <w:rsid w:val="00AD2773"/>
    <w:rsid w:val="00AD30DB"/>
    <w:rsid w:val="00AD31CD"/>
    <w:rsid w:val="00AD3286"/>
    <w:rsid w:val="00AD359D"/>
    <w:rsid w:val="00AD3DA4"/>
    <w:rsid w:val="00AD407B"/>
    <w:rsid w:val="00AD4E3E"/>
    <w:rsid w:val="00AD4EB7"/>
    <w:rsid w:val="00AD5CB5"/>
    <w:rsid w:val="00AD6158"/>
    <w:rsid w:val="00AD78A6"/>
    <w:rsid w:val="00AD79E6"/>
    <w:rsid w:val="00AD7D4A"/>
    <w:rsid w:val="00AE0675"/>
    <w:rsid w:val="00AE0A7B"/>
    <w:rsid w:val="00AE0DC1"/>
    <w:rsid w:val="00AE2C9C"/>
    <w:rsid w:val="00AE3883"/>
    <w:rsid w:val="00AE429B"/>
    <w:rsid w:val="00AE4375"/>
    <w:rsid w:val="00AE50D1"/>
    <w:rsid w:val="00AE5573"/>
    <w:rsid w:val="00AE5647"/>
    <w:rsid w:val="00AE69BA"/>
    <w:rsid w:val="00AE6C3A"/>
    <w:rsid w:val="00AE6C79"/>
    <w:rsid w:val="00AE6F16"/>
    <w:rsid w:val="00AE7576"/>
    <w:rsid w:val="00AF0224"/>
    <w:rsid w:val="00AF0407"/>
    <w:rsid w:val="00AF04C2"/>
    <w:rsid w:val="00AF109D"/>
    <w:rsid w:val="00AF156F"/>
    <w:rsid w:val="00AF235D"/>
    <w:rsid w:val="00AF3AD9"/>
    <w:rsid w:val="00AF3FD5"/>
    <w:rsid w:val="00AF42B8"/>
    <w:rsid w:val="00AF430B"/>
    <w:rsid w:val="00AF4405"/>
    <w:rsid w:val="00AF4428"/>
    <w:rsid w:val="00AF4501"/>
    <w:rsid w:val="00AF4938"/>
    <w:rsid w:val="00AF59EF"/>
    <w:rsid w:val="00AF67F3"/>
    <w:rsid w:val="00AF694C"/>
    <w:rsid w:val="00AF6C0E"/>
    <w:rsid w:val="00AF712E"/>
    <w:rsid w:val="00AF7773"/>
    <w:rsid w:val="00AF782B"/>
    <w:rsid w:val="00AF7A7D"/>
    <w:rsid w:val="00AF7CAC"/>
    <w:rsid w:val="00B0031D"/>
    <w:rsid w:val="00B007C0"/>
    <w:rsid w:val="00B00843"/>
    <w:rsid w:val="00B00B84"/>
    <w:rsid w:val="00B00C27"/>
    <w:rsid w:val="00B00C6E"/>
    <w:rsid w:val="00B00E05"/>
    <w:rsid w:val="00B02CE3"/>
    <w:rsid w:val="00B02D7B"/>
    <w:rsid w:val="00B03CF9"/>
    <w:rsid w:val="00B03ED7"/>
    <w:rsid w:val="00B03FBC"/>
    <w:rsid w:val="00B040B6"/>
    <w:rsid w:val="00B04FC8"/>
    <w:rsid w:val="00B0535D"/>
    <w:rsid w:val="00B0536D"/>
    <w:rsid w:val="00B056C3"/>
    <w:rsid w:val="00B061EA"/>
    <w:rsid w:val="00B068AC"/>
    <w:rsid w:val="00B06B13"/>
    <w:rsid w:val="00B076E2"/>
    <w:rsid w:val="00B07DB0"/>
    <w:rsid w:val="00B104BF"/>
    <w:rsid w:val="00B10609"/>
    <w:rsid w:val="00B10686"/>
    <w:rsid w:val="00B10D16"/>
    <w:rsid w:val="00B1102B"/>
    <w:rsid w:val="00B110E6"/>
    <w:rsid w:val="00B1181B"/>
    <w:rsid w:val="00B121E5"/>
    <w:rsid w:val="00B125A7"/>
    <w:rsid w:val="00B12A74"/>
    <w:rsid w:val="00B12B24"/>
    <w:rsid w:val="00B1317D"/>
    <w:rsid w:val="00B1371B"/>
    <w:rsid w:val="00B13776"/>
    <w:rsid w:val="00B13A41"/>
    <w:rsid w:val="00B13E88"/>
    <w:rsid w:val="00B142CE"/>
    <w:rsid w:val="00B15238"/>
    <w:rsid w:val="00B155C8"/>
    <w:rsid w:val="00B171F9"/>
    <w:rsid w:val="00B2072C"/>
    <w:rsid w:val="00B20A87"/>
    <w:rsid w:val="00B20E4C"/>
    <w:rsid w:val="00B21F27"/>
    <w:rsid w:val="00B221FA"/>
    <w:rsid w:val="00B22D3E"/>
    <w:rsid w:val="00B2340F"/>
    <w:rsid w:val="00B23B54"/>
    <w:rsid w:val="00B2404F"/>
    <w:rsid w:val="00B241C8"/>
    <w:rsid w:val="00B241D4"/>
    <w:rsid w:val="00B24C4D"/>
    <w:rsid w:val="00B25656"/>
    <w:rsid w:val="00B25684"/>
    <w:rsid w:val="00B25C4A"/>
    <w:rsid w:val="00B26123"/>
    <w:rsid w:val="00B2686F"/>
    <w:rsid w:val="00B26DB4"/>
    <w:rsid w:val="00B27B00"/>
    <w:rsid w:val="00B27C25"/>
    <w:rsid w:val="00B27CC6"/>
    <w:rsid w:val="00B301A4"/>
    <w:rsid w:val="00B30C5A"/>
    <w:rsid w:val="00B30CCF"/>
    <w:rsid w:val="00B31736"/>
    <w:rsid w:val="00B31A02"/>
    <w:rsid w:val="00B31C14"/>
    <w:rsid w:val="00B31E18"/>
    <w:rsid w:val="00B333D3"/>
    <w:rsid w:val="00B3365D"/>
    <w:rsid w:val="00B33C5F"/>
    <w:rsid w:val="00B34C7F"/>
    <w:rsid w:val="00B34E31"/>
    <w:rsid w:val="00B34E57"/>
    <w:rsid w:val="00B35A51"/>
    <w:rsid w:val="00B35F08"/>
    <w:rsid w:val="00B36065"/>
    <w:rsid w:val="00B36EB4"/>
    <w:rsid w:val="00B37157"/>
    <w:rsid w:val="00B3767C"/>
    <w:rsid w:val="00B37E29"/>
    <w:rsid w:val="00B40633"/>
    <w:rsid w:val="00B40A1F"/>
    <w:rsid w:val="00B41276"/>
    <w:rsid w:val="00B41C0D"/>
    <w:rsid w:val="00B422DD"/>
    <w:rsid w:val="00B4235C"/>
    <w:rsid w:val="00B42F33"/>
    <w:rsid w:val="00B42FCD"/>
    <w:rsid w:val="00B431DA"/>
    <w:rsid w:val="00B43421"/>
    <w:rsid w:val="00B434E5"/>
    <w:rsid w:val="00B4405E"/>
    <w:rsid w:val="00B441CD"/>
    <w:rsid w:val="00B477C6"/>
    <w:rsid w:val="00B50544"/>
    <w:rsid w:val="00B51A95"/>
    <w:rsid w:val="00B51C12"/>
    <w:rsid w:val="00B52934"/>
    <w:rsid w:val="00B52B69"/>
    <w:rsid w:val="00B52C77"/>
    <w:rsid w:val="00B52C9E"/>
    <w:rsid w:val="00B5306C"/>
    <w:rsid w:val="00B54082"/>
    <w:rsid w:val="00B542C2"/>
    <w:rsid w:val="00B54C8C"/>
    <w:rsid w:val="00B54EF0"/>
    <w:rsid w:val="00B54FB1"/>
    <w:rsid w:val="00B551EA"/>
    <w:rsid w:val="00B55659"/>
    <w:rsid w:val="00B55914"/>
    <w:rsid w:val="00B55CDD"/>
    <w:rsid w:val="00B55FD6"/>
    <w:rsid w:val="00B56424"/>
    <w:rsid w:val="00B5721B"/>
    <w:rsid w:val="00B572B9"/>
    <w:rsid w:val="00B573BC"/>
    <w:rsid w:val="00B57586"/>
    <w:rsid w:val="00B60367"/>
    <w:rsid w:val="00B605D8"/>
    <w:rsid w:val="00B60692"/>
    <w:rsid w:val="00B6083D"/>
    <w:rsid w:val="00B60A27"/>
    <w:rsid w:val="00B613EC"/>
    <w:rsid w:val="00B614ED"/>
    <w:rsid w:val="00B616B7"/>
    <w:rsid w:val="00B61A4C"/>
    <w:rsid w:val="00B61FED"/>
    <w:rsid w:val="00B622AC"/>
    <w:rsid w:val="00B6279A"/>
    <w:rsid w:val="00B62A04"/>
    <w:rsid w:val="00B62AB1"/>
    <w:rsid w:val="00B62C55"/>
    <w:rsid w:val="00B633ED"/>
    <w:rsid w:val="00B636C9"/>
    <w:rsid w:val="00B64297"/>
    <w:rsid w:val="00B64BA7"/>
    <w:rsid w:val="00B64F60"/>
    <w:rsid w:val="00B6553B"/>
    <w:rsid w:val="00B65756"/>
    <w:rsid w:val="00B65AE1"/>
    <w:rsid w:val="00B65C1F"/>
    <w:rsid w:val="00B65DF8"/>
    <w:rsid w:val="00B663C1"/>
    <w:rsid w:val="00B665F3"/>
    <w:rsid w:val="00B668D6"/>
    <w:rsid w:val="00B6700A"/>
    <w:rsid w:val="00B6730E"/>
    <w:rsid w:val="00B679E9"/>
    <w:rsid w:val="00B67ABE"/>
    <w:rsid w:val="00B70586"/>
    <w:rsid w:val="00B70A33"/>
    <w:rsid w:val="00B70B08"/>
    <w:rsid w:val="00B71147"/>
    <w:rsid w:val="00B712C3"/>
    <w:rsid w:val="00B713B8"/>
    <w:rsid w:val="00B71EF5"/>
    <w:rsid w:val="00B71F77"/>
    <w:rsid w:val="00B724E1"/>
    <w:rsid w:val="00B72CAD"/>
    <w:rsid w:val="00B72E64"/>
    <w:rsid w:val="00B72FBB"/>
    <w:rsid w:val="00B73103"/>
    <w:rsid w:val="00B7321F"/>
    <w:rsid w:val="00B73350"/>
    <w:rsid w:val="00B733DC"/>
    <w:rsid w:val="00B736D1"/>
    <w:rsid w:val="00B739D3"/>
    <w:rsid w:val="00B73AC8"/>
    <w:rsid w:val="00B73C63"/>
    <w:rsid w:val="00B73CB0"/>
    <w:rsid w:val="00B74773"/>
    <w:rsid w:val="00B74B15"/>
    <w:rsid w:val="00B74C79"/>
    <w:rsid w:val="00B75C5A"/>
    <w:rsid w:val="00B77470"/>
    <w:rsid w:val="00B77BEB"/>
    <w:rsid w:val="00B8095A"/>
    <w:rsid w:val="00B80B12"/>
    <w:rsid w:val="00B8120C"/>
    <w:rsid w:val="00B815FA"/>
    <w:rsid w:val="00B81712"/>
    <w:rsid w:val="00B81951"/>
    <w:rsid w:val="00B81FB3"/>
    <w:rsid w:val="00B825C6"/>
    <w:rsid w:val="00B828E4"/>
    <w:rsid w:val="00B8295D"/>
    <w:rsid w:val="00B82D64"/>
    <w:rsid w:val="00B83507"/>
    <w:rsid w:val="00B843A7"/>
    <w:rsid w:val="00B86659"/>
    <w:rsid w:val="00B86B67"/>
    <w:rsid w:val="00B87791"/>
    <w:rsid w:val="00B90A28"/>
    <w:rsid w:val="00B91120"/>
    <w:rsid w:val="00B915C8"/>
    <w:rsid w:val="00B91697"/>
    <w:rsid w:val="00B916B9"/>
    <w:rsid w:val="00B918F2"/>
    <w:rsid w:val="00B91C1E"/>
    <w:rsid w:val="00B92107"/>
    <w:rsid w:val="00B92872"/>
    <w:rsid w:val="00B929CC"/>
    <w:rsid w:val="00B92C7A"/>
    <w:rsid w:val="00B92F0D"/>
    <w:rsid w:val="00B93220"/>
    <w:rsid w:val="00B93A29"/>
    <w:rsid w:val="00B93A45"/>
    <w:rsid w:val="00B93DFA"/>
    <w:rsid w:val="00B9420D"/>
    <w:rsid w:val="00B9737E"/>
    <w:rsid w:val="00B979F0"/>
    <w:rsid w:val="00B97F97"/>
    <w:rsid w:val="00BA0D9B"/>
    <w:rsid w:val="00BA1030"/>
    <w:rsid w:val="00BA1AB7"/>
    <w:rsid w:val="00BA2131"/>
    <w:rsid w:val="00BA29D1"/>
    <w:rsid w:val="00BA2A35"/>
    <w:rsid w:val="00BA2E40"/>
    <w:rsid w:val="00BA3B62"/>
    <w:rsid w:val="00BA3F78"/>
    <w:rsid w:val="00BA405F"/>
    <w:rsid w:val="00BA4142"/>
    <w:rsid w:val="00BA4F0E"/>
    <w:rsid w:val="00BA4F6D"/>
    <w:rsid w:val="00BA6469"/>
    <w:rsid w:val="00BA6AF8"/>
    <w:rsid w:val="00BA6C50"/>
    <w:rsid w:val="00BA7144"/>
    <w:rsid w:val="00BA719A"/>
    <w:rsid w:val="00BA7782"/>
    <w:rsid w:val="00BA7B43"/>
    <w:rsid w:val="00BB0308"/>
    <w:rsid w:val="00BB0A63"/>
    <w:rsid w:val="00BB0F43"/>
    <w:rsid w:val="00BB1D19"/>
    <w:rsid w:val="00BB20C4"/>
    <w:rsid w:val="00BB280D"/>
    <w:rsid w:val="00BB2BC5"/>
    <w:rsid w:val="00BB350F"/>
    <w:rsid w:val="00BB3755"/>
    <w:rsid w:val="00BB3A30"/>
    <w:rsid w:val="00BB4060"/>
    <w:rsid w:val="00BB4109"/>
    <w:rsid w:val="00BB46BD"/>
    <w:rsid w:val="00BB5A89"/>
    <w:rsid w:val="00BB5CD8"/>
    <w:rsid w:val="00BB5E33"/>
    <w:rsid w:val="00BB6B59"/>
    <w:rsid w:val="00BB75D8"/>
    <w:rsid w:val="00BC12E7"/>
    <w:rsid w:val="00BC1920"/>
    <w:rsid w:val="00BC19B9"/>
    <w:rsid w:val="00BC1C0F"/>
    <w:rsid w:val="00BC25E0"/>
    <w:rsid w:val="00BC29F0"/>
    <w:rsid w:val="00BC2BB9"/>
    <w:rsid w:val="00BC3050"/>
    <w:rsid w:val="00BC3096"/>
    <w:rsid w:val="00BC38FB"/>
    <w:rsid w:val="00BC44E7"/>
    <w:rsid w:val="00BC4FB7"/>
    <w:rsid w:val="00BC5589"/>
    <w:rsid w:val="00BC564A"/>
    <w:rsid w:val="00BC5C02"/>
    <w:rsid w:val="00BC6FAC"/>
    <w:rsid w:val="00BC6FB9"/>
    <w:rsid w:val="00BC74C5"/>
    <w:rsid w:val="00BC78FF"/>
    <w:rsid w:val="00BD08A9"/>
    <w:rsid w:val="00BD0A72"/>
    <w:rsid w:val="00BD1995"/>
    <w:rsid w:val="00BD1AE4"/>
    <w:rsid w:val="00BD2A72"/>
    <w:rsid w:val="00BD2AC6"/>
    <w:rsid w:val="00BD3215"/>
    <w:rsid w:val="00BD39FF"/>
    <w:rsid w:val="00BD3A51"/>
    <w:rsid w:val="00BD3C8F"/>
    <w:rsid w:val="00BD3D1C"/>
    <w:rsid w:val="00BD3F47"/>
    <w:rsid w:val="00BD4168"/>
    <w:rsid w:val="00BD4618"/>
    <w:rsid w:val="00BD4694"/>
    <w:rsid w:val="00BD4736"/>
    <w:rsid w:val="00BD48B6"/>
    <w:rsid w:val="00BD582D"/>
    <w:rsid w:val="00BD5BFD"/>
    <w:rsid w:val="00BD6F10"/>
    <w:rsid w:val="00BD6F79"/>
    <w:rsid w:val="00BE005A"/>
    <w:rsid w:val="00BE0413"/>
    <w:rsid w:val="00BE05D8"/>
    <w:rsid w:val="00BE073F"/>
    <w:rsid w:val="00BE0833"/>
    <w:rsid w:val="00BE0888"/>
    <w:rsid w:val="00BE0A38"/>
    <w:rsid w:val="00BE0CB9"/>
    <w:rsid w:val="00BE10BD"/>
    <w:rsid w:val="00BE171B"/>
    <w:rsid w:val="00BE17D6"/>
    <w:rsid w:val="00BE19A8"/>
    <w:rsid w:val="00BE1CEC"/>
    <w:rsid w:val="00BE1D27"/>
    <w:rsid w:val="00BE1D67"/>
    <w:rsid w:val="00BE229B"/>
    <w:rsid w:val="00BE2405"/>
    <w:rsid w:val="00BE2ACC"/>
    <w:rsid w:val="00BE32BF"/>
    <w:rsid w:val="00BE36C2"/>
    <w:rsid w:val="00BE3974"/>
    <w:rsid w:val="00BE45F6"/>
    <w:rsid w:val="00BE4E46"/>
    <w:rsid w:val="00BE4E5F"/>
    <w:rsid w:val="00BE5855"/>
    <w:rsid w:val="00BE5B17"/>
    <w:rsid w:val="00BE5B4B"/>
    <w:rsid w:val="00BE61DC"/>
    <w:rsid w:val="00BE6B40"/>
    <w:rsid w:val="00BE74F5"/>
    <w:rsid w:val="00BE7FEF"/>
    <w:rsid w:val="00BF0129"/>
    <w:rsid w:val="00BF04C0"/>
    <w:rsid w:val="00BF1243"/>
    <w:rsid w:val="00BF1363"/>
    <w:rsid w:val="00BF1839"/>
    <w:rsid w:val="00BF1F3A"/>
    <w:rsid w:val="00BF242E"/>
    <w:rsid w:val="00BF2587"/>
    <w:rsid w:val="00BF2705"/>
    <w:rsid w:val="00BF2761"/>
    <w:rsid w:val="00BF297B"/>
    <w:rsid w:val="00BF2B31"/>
    <w:rsid w:val="00BF30CE"/>
    <w:rsid w:val="00BF3C83"/>
    <w:rsid w:val="00BF5C01"/>
    <w:rsid w:val="00BF60F1"/>
    <w:rsid w:val="00BF61E7"/>
    <w:rsid w:val="00BF645E"/>
    <w:rsid w:val="00BF69EA"/>
    <w:rsid w:val="00BF7EA2"/>
    <w:rsid w:val="00BF7FB6"/>
    <w:rsid w:val="00C00177"/>
    <w:rsid w:val="00C0020B"/>
    <w:rsid w:val="00C00650"/>
    <w:rsid w:val="00C00BD4"/>
    <w:rsid w:val="00C016F3"/>
    <w:rsid w:val="00C01762"/>
    <w:rsid w:val="00C01A14"/>
    <w:rsid w:val="00C01C9B"/>
    <w:rsid w:val="00C02073"/>
    <w:rsid w:val="00C023D4"/>
    <w:rsid w:val="00C0253D"/>
    <w:rsid w:val="00C02AD4"/>
    <w:rsid w:val="00C02DDF"/>
    <w:rsid w:val="00C02E72"/>
    <w:rsid w:val="00C02F1B"/>
    <w:rsid w:val="00C03357"/>
    <w:rsid w:val="00C035B9"/>
    <w:rsid w:val="00C0394C"/>
    <w:rsid w:val="00C03D83"/>
    <w:rsid w:val="00C03FBC"/>
    <w:rsid w:val="00C0436D"/>
    <w:rsid w:val="00C052E7"/>
    <w:rsid w:val="00C05477"/>
    <w:rsid w:val="00C054EB"/>
    <w:rsid w:val="00C058F1"/>
    <w:rsid w:val="00C0654C"/>
    <w:rsid w:val="00C07143"/>
    <w:rsid w:val="00C07965"/>
    <w:rsid w:val="00C102EE"/>
    <w:rsid w:val="00C106C6"/>
    <w:rsid w:val="00C110E7"/>
    <w:rsid w:val="00C118A2"/>
    <w:rsid w:val="00C11E3C"/>
    <w:rsid w:val="00C1238B"/>
    <w:rsid w:val="00C127ED"/>
    <w:rsid w:val="00C12951"/>
    <w:rsid w:val="00C13729"/>
    <w:rsid w:val="00C13761"/>
    <w:rsid w:val="00C147D0"/>
    <w:rsid w:val="00C14A7D"/>
    <w:rsid w:val="00C15042"/>
    <w:rsid w:val="00C154FD"/>
    <w:rsid w:val="00C15D3E"/>
    <w:rsid w:val="00C15ED6"/>
    <w:rsid w:val="00C1726E"/>
    <w:rsid w:val="00C17B72"/>
    <w:rsid w:val="00C17D28"/>
    <w:rsid w:val="00C207B0"/>
    <w:rsid w:val="00C2090C"/>
    <w:rsid w:val="00C20A4E"/>
    <w:rsid w:val="00C21137"/>
    <w:rsid w:val="00C21444"/>
    <w:rsid w:val="00C21644"/>
    <w:rsid w:val="00C21760"/>
    <w:rsid w:val="00C21B9B"/>
    <w:rsid w:val="00C21C12"/>
    <w:rsid w:val="00C22041"/>
    <w:rsid w:val="00C2238C"/>
    <w:rsid w:val="00C2252A"/>
    <w:rsid w:val="00C225B9"/>
    <w:rsid w:val="00C22D51"/>
    <w:rsid w:val="00C22FD0"/>
    <w:rsid w:val="00C23175"/>
    <w:rsid w:val="00C23CA1"/>
    <w:rsid w:val="00C240C0"/>
    <w:rsid w:val="00C24131"/>
    <w:rsid w:val="00C24300"/>
    <w:rsid w:val="00C244FC"/>
    <w:rsid w:val="00C24EFF"/>
    <w:rsid w:val="00C25024"/>
    <w:rsid w:val="00C2510F"/>
    <w:rsid w:val="00C25178"/>
    <w:rsid w:val="00C251F3"/>
    <w:rsid w:val="00C25A41"/>
    <w:rsid w:val="00C266EE"/>
    <w:rsid w:val="00C270E3"/>
    <w:rsid w:val="00C279D9"/>
    <w:rsid w:val="00C27B76"/>
    <w:rsid w:val="00C27E52"/>
    <w:rsid w:val="00C27FE0"/>
    <w:rsid w:val="00C308E9"/>
    <w:rsid w:val="00C30E64"/>
    <w:rsid w:val="00C3137E"/>
    <w:rsid w:val="00C321E1"/>
    <w:rsid w:val="00C329A3"/>
    <w:rsid w:val="00C3365E"/>
    <w:rsid w:val="00C338FB"/>
    <w:rsid w:val="00C33B46"/>
    <w:rsid w:val="00C33BE3"/>
    <w:rsid w:val="00C33E36"/>
    <w:rsid w:val="00C3421E"/>
    <w:rsid w:val="00C34B0B"/>
    <w:rsid w:val="00C3510C"/>
    <w:rsid w:val="00C353C1"/>
    <w:rsid w:val="00C35680"/>
    <w:rsid w:val="00C359BC"/>
    <w:rsid w:val="00C35A04"/>
    <w:rsid w:val="00C35DFD"/>
    <w:rsid w:val="00C3675A"/>
    <w:rsid w:val="00C36E14"/>
    <w:rsid w:val="00C37640"/>
    <w:rsid w:val="00C378EA"/>
    <w:rsid w:val="00C37A6F"/>
    <w:rsid w:val="00C402A1"/>
    <w:rsid w:val="00C406F6"/>
    <w:rsid w:val="00C40B58"/>
    <w:rsid w:val="00C40EE7"/>
    <w:rsid w:val="00C40F7E"/>
    <w:rsid w:val="00C410D4"/>
    <w:rsid w:val="00C41481"/>
    <w:rsid w:val="00C4175C"/>
    <w:rsid w:val="00C41B93"/>
    <w:rsid w:val="00C42627"/>
    <w:rsid w:val="00C42976"/>
    <w:rsid w:val="00C42E24"/>
    <w:rsid w:val="00C43890"/>
    <w:rsid w:val="00C43D56"/>
    <w:rsid w:val="00C43DD9"/>
    <w:rsid w:val="00C44277"/>
    <w:rsid w:val="00C44347"/>
    <w:rsid w:val="00C452ED"/>
    <w:rsid w:val="00C45F82"/>
    <w:rsid w:val="00C4619A"/>
    <w:rsid w:val="00C46978"/>
    <w:rsid w:val="00C46C74"/>
    <w:rsid w:val="00C46E67"/>
    <w:rsid w:val="00C50178"/>
    <w:rsid w:val="00C501E2"/>
    <w:rsid w:val="00C50559"/>
    <w:rsid w:val="00C51EB7"/>
    <w:rsid w:val="00C52039"/>
    <w:rsid w:val="00C52232"/>
    <w:rsid w:val="00C52814"/>
    <w:rsid w:val="00C528AE"/>
    <w:rsid w:val="00C52BCB"/>
    <w:rsid w:val="00C52EE3"/>
    <w:rsid w:val="00C53013"/>
    <w:rsid w:val="00C533EF"/>
    <w:rsid w:val="00C53C00"/>
    <w:rsid w:val="00C545EB"/>
    <w:rsid w:val="00C55BA5"/>
    <w:rsid w:val="00C55E38"/>
    <w:rsid w:val="00C5610C"/>
    <w:rsid w:val="00C563EB"/>
    <w:rsid w:val="00C57A86"/>
    <w:rsid w:val="00C57AAA"/>
    <w:rsid w:val="00C60529"/>
    <w:rsid w:val="00C60642"/>
    <w:rsid w:val="00C608C3"/>
    <w:rsid w:val="00C609DB"/>
    <w:rsid w:val="00C61016"/>
    <w:rsid w:val="00C6178D"/>
    <w:rsid w:val="00C62055"/>
    <w:rsid w:val="00C6226F"/>
    <w:rsid w:val="00C62964"/>
    <w:rsid w:val="00C62ACD"/>
    <w:rsid w:val="00C62BC1"/>
    <w:rsid w:val="00C62F2B"/>
    <w:rsid w:val="00C63138"/>
    <w:rsid w:val="00C63915"/>
    <w:rsid w:val="00C63C09"/>
    <w:rsid w:val="00C645C8"/>
    <w:rsid w:val="00C649AB"/>
    <w:rsid w:val="00C64C42"/>
    <w:rsid w:val="00C65127"/>
    <w:rsid w:val="00C67038"/>
    <w:rsid w:val="00C671AC"/>
    <w:rsid w:val="00C676FE"/>
    <w:rsid w:val="00C67956"/>
    <w:rsid w:val="00C67C89"/>
    <w:rsid w:val="00C70165"/>
    <w:rsid w:val="00C701F3"/>
    <w:rsid w:val="00C70F1E"/>
    <w:rsid w:val="00C70FB8"/>
    <w:rsid w:val="00C710A6"/>
    <w:rsid w:val="00C711D6"/>
    <w:rsid w:val="00C71696"/>
    <w:rsid w:val="00C7214A"/>
    <w:rsid w:val="00C7278F"/>
    <w:rsid w:val="00C72969"/>
    <w:rsid w:val="00C72A50"/>
    <w:rsid w:val="00C72AC7"/>
    <w:rsid w:val="00C72D28"/>
    <w:rsid w:val="00C733E2"/>
    <w:rsid w:val="00C73B5D"/>
    <w:rsid w:val="00C73B70"/>
    <w:rsid w:val="00C73E1F"/>
    <w:rsid w:val="00C74010"/>
    <w:rsid w:val="00C7407F"/>
    <w:rsid w:val="00C74796"/>
    <w:rsid w:val="00C74FF0"/>
    <w:rsid w:val="00C75070"/>
    <w:rsid w:val="00C753E4"/>
    <w:rsid w:val="00C754F5"/>
    <w:rsid w:val="00C755BA"/>
    <w:rsid w:val="00C76971"/>
    <w:rsid w:val="00C76D5C"/>
    <w:rsid w:val="00C76E10"/>
    <w:rsid w:val="00C77D59"/>
    <w:rsid w:val="00C80500"/>
    <w:rsid w:val="00C81753"/>
    <w:rsid w:val="00C81C69"/>
    <w:rsid w:val="00C81F3A"/>
    <w:rsid w:val="00C8238F"/>
    <w:rsid w:val="00C82B2E"/>
    <w:rsid w:val="00C82BA3"/>
    <w:rsid w:val="00C83050"/>
    <w:rsid w:val="00C83054"/>
    <w:rsid w:val="00C832FB"/>
    <w:rsid w:val="00C83334"/>
    <w:rsid w:val="00C8485F"/>
    <w:rsid w:val="00C84A39"/>
    <w:rsid w:val="00C855A7"/>
    <w:rsid w:val="00C855D2"/>
    <w:rsid w:val="00C85AD6"/>
    <w:rsid w:val="00C860F0"/>
    <w:rsid w:val="00C86E0E"/>
    <w:rsid w:val="00C871DD"/>
    <w:rsid w:val="00C8790D"/>
    <w:rsid w:val="00C87A24"/>
    <w:rsid w:val="00C90223"/>
    <w:rsid w:val="00C9095E"/>
    <w:rsid w:val="00C90AA1"/>
    <w:rsid w:val="00C90FA7"/>
    <w:rsid w:val="00C912BB"/>
    <w:rsid w:val="00C9132D"/>
    <w:rsid w:val="00C91DC0"/>
    <w:rsid w:val="00C91F2F"/>
    <w:rsid w:val="00C92857"/>
    <w:rsid w:val="00C930AB"/>
    <w:rsid w:val="00C93319"/>
    <w:rsid w:val="00C938B5"/>
    <w:rsid w:val="00C9442B"/>
    <w:rsid w:val="00C94A5E"/>
    <w:rsid w:val="00C94D60"/>
    <w:rsid w:val="00C95E2B"/>
    <w:rsid w:val="00C96404"/>
    <w:rsid w:val="00C966C2"/>
    <w:rsid w:val="00C96DE1"/>
    <w:rsid w:val="00C97755"/>
    <w:rsid w:val="00CA013F"/>
    <w:rsid w:val="00CA0FCE"/>
    <w:rsid w:val="00CA131C"/>
    <w:rsid w:val="00CA1B4F"/>
    <w:rsid w:val="00CA1B88"/>
    <w:rsid w:val="00CA24A9"/>
    <w:rsid w:val="00CA264B"/>
    <w:rsid w:val="00CA2745"/>
    <w:rsid w:val="00CA2824"/>
    <w:rsid w:val="00CA2D84"/>
    <w:rsid w:val="00CA2F11"/>
    <w:rsid w:val="00CA3487"/>
    <w:rsid w:val="00CA34AB"/>
    <w:rsid w:val="00CA35E5"/>
    <w:rsid w:val="00CA35FF"/>
    <w:rsid w:val="00CA3F0D"/>
    <w:rsid w:val="00CA462E"/>
    <w:rsid w:val="00CA4654"/>
    <w:rsid w:val="00CA5428"/>
    <w:rsid w:val="00CA5A4C"/>
    <w:rsid w:val="00CA64D8"/>
    <w:rsid w:val="00CA64E9"/>
    <w:rsid w:val="00CA6697"/>
    <w:rsid w:val="00CA6A33"/>
    <w:rsid w:val="00CA6E65"/>
    <w:rsid w:val="00CA7566"/>
    <w:rsid w:val="00CA7F11"/>
    <w:rsid w:val="00CB03D9"/>
    <w:rsid w:val="00CB03FF"/>
    <w:rsid w:val="00CB0B68"/>
    <w:rsid w:val="00CB1584"/>
    <w:rsid w:val="00CB176A"/>
    <w:rsid w:val="00CB1A39"/>
    <w:rsid w:val="00CB1CE7"/>
    <w:rsid w:val="00CB1E34"/>
    <w:rsid w:val="00CB2F11"/>
    <w:rsid w:val="00CB3017"/>
    <w:rsid w:val="00CB30A3"/>
    <w:rsid w:val="00CB372A"/>
    <w:rsid w:val="00CB4395"/>
    <w:rsid w:val="00CB46EE"/>
    <w:rsid w:val="00CB4CF7"/>
    <w:rsid w:val="00CB5B7D"/>
    <w:rsid w:val="00CB6095"/>
    <w:rsid w:val="00CB6186"/>
    <w:rsid w:val="00CB62B3"/>
    <w:rsid w:val="00CB6607"/>
    <w:rsid w:val="00CB71D7"/>
    <w:rsid w:val="00CB73F2"/>
    <w:rsid w:val="00CB759F"/>
    <w:rsid w:val="00CB7C51"/>
    <w:rsid w:val="00CB7CFA"/>
    <w:rsid w:val="00CC0052"/>
    <w:rsid w:val="00CC0226"/>
    <w:rsid w:val="00CC1B85"/>
    <w:rsid w:val="00CC1BE5"/>
    <w:rsid w:val="00CC273C"/>
    <w:rsid w:val="00CC28E2"/>
    <w:rsid w:val="00CC3E9F"/>
    <w:rsid w:val="00CC4BF6"/>
    <w:rsid w:val="00CC5B69"/>
    <w:rsid w:val="00CC5BCC"/>
    <w:rsid w:val="00CC66D6"/>
    <w:rsid w:val="00CC6890"/>
    <w:rsid w:val="00CC6F88"/>
    <w:rsid w:val="00CC720B"/>
    <w:rsid w:val="00CD0AD4"/>
    <w:rsid w:val="00CD134A"/>
    <w:rsid w:val="00CD1E21"/>
    <w:rsid w:val="00CD27E7"/>
    <w:rsid w:val="00CD317D"/>
    <w:rsid w:val="00CD3C04"/>
    <w:rsid w:val="00CD48AF"/>
    <w:rsid w:val="00CD48F8"/>
    <w:rsid w:val="00CD4EC7"/>
    <w:rsid w:val="00CD52E7"/>
    <w:rsid w:val="00CD5332"/>
    <w:rsid w:val="00CD61F3"/>
    <w:rsid w:val="00CD65AC"/>
    <w:rsid w:val="00CD6C1D"/>
    <w:rsid w:val="00CD6F3F"/>
    <w:rsid w:val="00CD73F3"/>
    <w:rsid w:val="00CD7E1B"/>
    <w:rsid w:val="00CD7E96"/>
    <w:rsid w:val="00CE0059"/>
    <w:rsid w:val="00CE00CF"/>
    <w:rsid w:val="00CE013F"/>
    <w:rsid w:val="00CE0FBC"/>
    <w:rsid w:val="00CE1052"/>
    <w:rsid w:val="00CE16F1"/>
    <w:rsid w:val="00CE2DF4"/>
    <w:rsid w:val="00CE31A6"/>
    <w:rsid w:val="00CE3236"/>
    <w:rsid w:val="00CE3275"/>
    <w:rsid w:val="00CE40A7"/>
    <w:rsid w:val="00CE4425"/>
    <w:rsid w:val="00CE449A"/>
    <w:rsid w:val="00CE4CCB"/>
    <w:rsid w:val="00CE56D9"/>
    <w:rsid w:val="00CE6299"/>
    <w:rsid w:val="00CE6306"/>
    <w:rsid w:val="00CE6689"/>
    <w:rsid w:val="00CE669E"/>
    <w:rsid w:val="00CE71D9"/>
    <w:rsid w:val="00CE7ECE"/>
    <w:rsid w:val="00CF009A"/>
    <w:rsid w:val="00CF0572"/>
    <w:rsid w:val="00CF0E3B"/>
    <w:rsid w:val="00CF13CE"/>
    <w:rsid w:val="00CF1DD1"/>
    <w:rsid w:val="00CF1E92"/>
    <w:rsid w:val="00CF1FF0"/>
    <w:rsid w:val="00CF2F65"/>
    <w:rsid w:val="00CF423E"/>
    <w:rsid w:val="00CF424E"/>
    <w:rsid w:val="00CF44C7"/>
    <w:rsid w:val="00CF4CC9"/>
    <w:rsid w:val="00CF4E88"/>
    <w:rsid w:val="00CF5056"/>
    <w:rsid w:val="00CF6547"/>
    <w:rsid w:val="00CF718F"/>
    <w:rsid w:val="00CF77FF"/>
    <w:rsid w:val="00CF7A8C"/>
    <w:rsid w:val="00CF7D90"/>
    <w:rsid w:val="00CF7E1B"/>
    <w:rsid w:val="00CF7E23"/>
    <w:rsid w:val="00D016D7"/>
    <w:rsid w:val="00D01971"/>
    <w:rsid w:val="00D0297A"/>
    <w:rsid w:val="00D02A4E"/>
    <w:rsid w:val="00D02E57"/>
    <w:rsid w:val="00D03877"/>
    <w:rsid w:val="00D03D34"/>
    <w:rsid w:val="00D03E65"/>
    <w:rsid w:val="00D0410B"/>
    <w:rsid w:val="00D046D9"/>
    <w:rsid w:val="00D04B6D"/>
    <w:rsid w:val="00D04C8D"/>
    <w:rsid w:val="00D05756"/>
    <w:rsid w:val="00D05B37"/>
    <w:rsid w:val="00D06103"/>
    <w:rsid w:val="00D062D9"/>
    <w:rsid w:val="00D06396"/>
    <w:rsid w:val="00D07642"/>
    <w:rsid w:val="00D10487"/>
    <w:rsid w:val="00D10604"/>
    <w:rsid w:val="00D10A00"/>
    <w:rsid w:val="00D10BC5"/>
    <w:rsid w:val="00D10DAD"/>
    <w:rsid w:val="00D11293"/>
    <w:rsid w:val="00D115D0"/>
    <w:rsid w:val="00D11693"/>
    <w:rsid w:val="00D12C94"/>
    <w:rsid w:val="00D13157"/>
    <w:rsid w:val="00D13469"/>
    <w:rsid w:val="00D13F41"/>
    <w:rsid w:val="00D141EF"/>
    <w:rsid w:val="00D1463C"/>
    <w:rsid w:val="00D14C4C"/>
    <w:rsid w:val="00D150DE"/>
    <w:rsid w:val="00D15AFB"/>
    <w:rsid w:val="00D15F25"/>
    <w:rsid w:val="00D16942"/>
    <w:rsid w:val="00D177A8"/>
    <w:rsid w:val="00D20360"/>
    <w:rsid w:val="00D206CC"/>
    <w:rsid w:val="00D2101A"/>
    <w:rsid w:val="00D211BB"/>
    <w:rsid w:val="00D21265"/>
    <w:rsid w:val="00D21FA2"/>
    <w:rsid w:val="00D22271"/>
    <w:rsid w:val="00D22DC3"/>
    <w:rsid w:val="00D23454"/>
    <w:rsid w:val="00D23D07"/>
    <w:rsid w:val="00D23D69"/>
    <w:rsid w:val="00D23DDD"/>
    <w:rsid w:val="00D24709"/>
    <w:rsid w:val="00D24E6A"/>
    <w:rsid w:val="00D251BC"/>
    <w:rsid w:val="00D252C8"/>
    <w:rsid w:val="00D2532F"/>
    <w:rsid w:val="00D25918"/>
    <w:rsid w:val="00D25AE0"/>
    <w:rsid w:val="00D25BC0"/>
    <w:rsid w:val="00D26282"/>
    <w:rsid w:val="00D274CA"/>
    <w:rsid w:val="00D27B27"/>
    <w:rsid w:val="00D27CF7"/>
    <w:rsid w:val="00D30312"/>
    <w:rsid w:val="00D30547"/>
    <w:rsid w:val="00D30970"/>
    <w:rsid w:val="00D31D38"/>
    <w:rsid w:val="00D31E39"/>
    <w:rsid w:val="00D325C5"/>
    <w:rsid w:val="00D3434F"/>
    <w:rsid w:val="00D346C4"/>
    <w:rsid w:val="00D3498D"/>
    <w:rsid w:val="00D362FD"/>
    <w:rsid w:val="00D3630C"/>
    <w:rsid w:val="00D36D37"/>
    <w:rsid w:val="00D36E7B"/>
    <w:rsid w:val="00D37147"/>
    <w:rsid w:val="00D372EE"/>
    <w:rsid w:val="00D3763D"/>
    <w:rsid w:val="00D37718"/>
    <w:rsid w:val="00D40411"/>
    <w:rsid w:val="00D4059B"/>
    <w:rsid w:val="00D4171E"/>
    <w:rsid w:val="00D41BFA"/>
    <w:rsid w:val="00D429FC"/>
    <w:rsid w:val="00D433DC"/>
    <w:rsid w:val="00D4365E"/>
    <w:rsid w:val="00D44A8E"/>
    <w:rsid w:val="00D455E7"/>
    <w:rsid w:val="00D456F5"/>
    <w:rsid w:val="00D45729"/>
    <w:rsid w:val="00D45A25"/>
    <w:rsid w:val="00D45AC8"/>
    <w:rsid w:val="00D45B54"/>
    <w:rsid w:val="00D45DEE"/>
    <w:rsid w:val="00D4660C"/>
    <w:rsid w:val="00D4662D"/>
    <w:rsid w:val="00D467EF"/>
    <w:rsid w:val="00D4773A"/>
    <w:rsid w:val="00D479C4"/>
    <w:rsid w:val="00D47EF2"/>
    <w:rsid w:val="00D47F02"/>
    <w:rsid w:val="00D50B2A"/>
    <w:rsid w:val="00D5117F"/>
    <w:rsid w:val="00D514A4"/>
    <w:rsid w:val="00D51BE9"/>
    <w:rsid w:val="00D5226B"/>
    <w:rsid w:val="00D52489"/>
    <w:rsid w:val="00D52DC6"/>
    <w:rsid w:val="00D53385"/>
    <w:rsid w:val="00D53440"/>
    <w:rsid w:val="00D53FD8"/>
    <w:rsid w:val="00D5498E"/>
    <w:rsid w:val="00D54E3F"/>
    <w:rsid w:val="00D554C8"/>
    <w:rsid w:val="00D5602E"/>
    <w:rsid w:val="00D563D3"/>
    <w:rsid w:val="00D5672B"/>
    <w:rsid w:val="00D567B5"/>
    <w:rsid w:val="00D56B8A"/>
    <w:rsid w:val="00D56BF6"/>
    <w:rsid w:val="00D56CA2"/>
    <w:rsid w:val="00D56CE6"/>
    <w:rsid w:val="00D57456"/>
    <w:rsid w:val="00D577BF"/>
    <w:rsid w:val="00D57CEC"/>
    <w:rsid w:val="00D601A7"/>
    <w:rsid w:val="00D603D2"/>
    <w:rsid w:val="00D60622"/>
    <w:rsid w:val="00D60795"/>
    <w:rsid w:val="00D60B53"/>
    <w:rsid w:val="00D60F19"/>
    <w:rsid w:val="00D61339"/>
    <w:rsid w:val="00D616D0"/>
    <w:rsid w:val="00D620FC"/>
    <w:rsid w:val="00D621D6"/>
    <w:rsid w:val="00D625DE"/>
    <w:rsid w:val="00D62C21"/>
    <w:rsid w:val="00D63501"/>
    <w:rsid w:val="00D64110"/>
    <w:rsid w:val="00D6415E"/>
    <w:rsid w:val="00D64819"/>
    <w:rsid w:val="00D6487A"/>
    <w:rsid w:val="00D656D6"/>
    <w:rsid w:val="00D665BD"/>
    <w:rsid w:val="00D668FD"/>
    <w:rsid w:val="00D66B64"/>
    <w:rsid w:val="00D66EC6"/>
    <w:rsid w:val="00D67A70"/>
    <w:rsid w:val="00D67A9E"/>
    <w:rsid w:val="00D67C65"/>
    <w:rsid w:val="00D71686"/>
    <w:rsid w:val="00D716BE"/>
    <w:rsid w:val="00D717AE"/>
    <w:rsid w:val="00D71F6C"/>
    <w:rsid w:val="00D72B18"/>
    <w:rsid w:val="00D72F31"/>
    <w:rsid w:val="00D740ED"/>
    <w:rsid w:val="00D74210"/>
    <w:rsid w:val="00D744B9"/>
    <w:rsid w:val="00D74937"/>
    <w:rsid w:val="00D74CA2"/>
    <w:rsid w:val="00D756E8"/>
    <w:rsid w:val="00D75B20"/>
    <w:rsid w:val="00D75C93"/>
    <w:rsid w:val="00D75E54"/>
    <w:rsid w:val="00D763BC"/>
    <w:rsid w:val="00D766E5"/>
    <w:rsid w:val="00D76BD0"/>
    <w:rsid w:val="00D76DA1"/>
    <w:rsid w:val="00D77465"/>
    <w:rsid w:val="00D7773E"/>
    <w:rsid w:val="00D7784B"/>
    <w:rsid w:val="00D80BA4"/>
    <w:rsid w:val="00D80F0E"/>
    <w:rsid w:val="00D81642"/>
    <w:rsid w:val="00D81AA6"/>
    <w:rsid w:val="00D823DE"/>
    <w:rsid w:val="00D823E7"/>
    <w:rsid w:val="00D826DE"/>
    <w:rsid w:val="00D834CD"/>
    <w:rsid w:val="00D839FE"/>
    <w:rsid w:val="00D84C09"/>
    <w:rsid w:val="00D84CE4"/>
    <w:rsid w:val="00D84F57"/>
    <w:rsid w:val="00D8507A"/>
    <w:rsid w:val="00D850D0"/>
    <w:rsid w:val="00D852D7"/>
    <w:rsid w:val="00D858CB"/>
    <w:rsid w:val="00D858FF"/>
    <w:rsid w:val="00D859F9"/>
    <w:rsid w:val="00D85FDB"/>
    <w:rsid w:val="00D86C1F"/>
    <w:rsid w:val="00D86D3F"/>
    <w:rsid w:val="00D87454"/>
    <w:rsid w:val="00D87767"/>
    <w:rsid w:val="00D90A98"/>
    <w:rsid w:val="00D90B85"/>
    <w:rsid w:val="00D91D0F"/>
    <w:rsid w:val="00D92693"/>
    <w:rsid w:val="00D92859"/>
    <w:rsid w:val="00D92A03"/>
    <w:rsid w:val="00D92FDE"/>
    <w:rsid w:val="00D92FE7"/>
    <w:rsid w:val="00D93406"/>
    <w:rsid w:val="00D936F7"/>
    <w:rsid w:val="00D93A40"/>
    <w:rsid w:val="00D93E29"/>
    <w:rsid w:val="00D93E56"/>
    <w:rsid w:val="00D942CA"/>
    <w:rsid w:val="00D952DA"/>
    <w:rsid w:val="00D954CC"/>
    <w:rsid w:val="00D95718"/>
    <w:rsid w:val="00D95EFD"/>
    <w:rsid w:val="00D962B8"/>
    <w:rsid w:val="00D96582"/>
    <w:rsid w:val="00D965F4"/>
    <w:rsid w:val="00D96D6A"/>
    <w:rsid w:val="00D96E7C"/>
    <w:rsid w:val="00D97AB8"/>
    <w:rsid w:val="00DA091B"/>
    <w:rsid w:val="00DA0A17"/>
    <w:rsid w:val="00DA0EA6"/>
    <w:rsid w:val="00DA0F1D"/>
    <w:rsid w:val="00DA109A"/>
    <w:rsid w:val="00DA10A8"/>
    <w:rsid w:val="00DA167C"/>
    <w:rsid w:val="00DA19F4"/>
    <w:rsid w:val="00DA22A3"/>
    <w:rsid w:val="00DA253F"/>
    <w:rsid w:val="00DA25C6"/>
    <w:rsid w:val="00DA2A7D"/>
    <w:rsid w:val="00DA306C"/>
    <w:rsid w:val="00DA311E"/>
    <w:rsid w:val="00DA4133"/>
    <w:rsid w:val="00DA4BDE"/>
    <w:rsid w:val="00DA5093"/>
    <w:rsid w:val="00DA5186"/>
    <w:rsid w:val="00DA56C0"/>
    <w:rsid w:val="00DA5EC0"/>
    <w:rsid w:val="00DA6754"/>
    <w:rsid w:val="00DA6868"/>
    <w:rsid w:val="00DA7059"/>
    <w:rsid w:val="00DA7152"/>
    <w:rsid w:val="00DA722D"/>
    <w:rsid w:val="00DA7C6F"/>
    <w:rsid w:val="00DA7FF0"/>
    <w:rsid w:val="00DB00D5"/>
    <w:rsid w:val="00DB0123"/>
    <w:rsid w:val="00DB0557"/>
    <w:rsid w:val="00DB056E"/>
    <w:rsid w:val="00DB06C1"/>
    <w:rsid w:val="00DB0C8E"/>
    <w:rsid w:val="00DB1078"/>
    <w:rsid w:val="00DB135C"/>
    <w:rsid w:val="00DB1552"/>
    <w:rsid w:val="00DB19A3"/>
    <w:rsid w:val="00DB1A51"/>
    <w:rsid w:val="00DB1CBF"/>
    <w:rsid w:val="00DB1D7E"/>
    <w:rsid w:val="00DB21B4"/>
    <w:rsid w:val="00DB2611"/>
    <w:rsid w:val="00DB2B6E"/>
    <w:rsid w:val="00DB2FEF"/>
    <w:rsid w:val="00DB3000"/>
    <w:rsid w:val="00DB34F9"/>
    <w:rsid w:val="00DB391C"/>
    <w:rsid w:val="00DB40B0"/>
    <w:rsid w:val="00DB4CA3"/>
    <w:rsid w:val="00DB4CA9"/>
    <w:rsid w:val="00DB5484"/>
    <w:rsid w:val="00DB5556"/>
    <w:rsid w:val="00DB570B"/>
    <w:rsid w:val="00DB5C99"/>
    <w:rsid w:val="00DB5EC9"/>
    <w:rsid w:val="00DB5F43"/>
    <w:rsid w:val="00DB6233"/>
    <w:rsid w:val="00DB67CD"/>
    <w:rsid w:val="00DB74F5"/>
    <w:rsid w:val="00DB7B17"/>
    <w:rsid w:val="00DB7E9E"/>
    <w:rsid w:val="00DC1553"/>
    <w:rsid w:val="00DC1F63"/>
    <w:rsid w:val="00DC26CC"/>
    <w:rsid w:val="00DC28B6"/>
    <w:rsid w:val="00DC30E0"/>
    <w:rsid w:val="00DC33C8"/>
    <w:rsid w:val="00DC4200"/>
    <w:rsid w:val="00DC4CA3"/>
    <w:rsid w:val="00DC5F83"/>
    <w:rsid w:val="00DC61DC"/>
    <w:rsid w:val="00DC62DF"/>
    <w:rsid w:val="00DC630F"/>
    <w:rsid w:val="00DC644C"/>
    <w:rsid w:val="00DC7129"/>
    <w:rsid w:val="00DD0007"/>
    <w:rsid w:val="00DD1DB0"/>
    <w:rsid w:val="00DD246D"/>
    <w:rsid w:val="00DD2F2A"/>
    <w:rsid w:val="00DD3566"/>
    <w:rsid w:val="00DD3803"/>
    <w:rsid w:val="00DD3937"/>
    <w:rsid w:val="00DD3CB7"/>
    <w:rsid w:val="00DD47C2"/>
    <w:rsid w:val="00DD4AC6"/>
    <w:rsid w:val="00DD4E09"/>
    <w:rsid w:val="00DD4FD5"/>
    <w:rsid w:val="00DD5977"/>
    <w:rsid w:val="00DD6630"/>
    <w:rsid w:val="00DD76EA"/>
    <w:rsid w:val="00DE01ED"/>
    <w:rsid w:val="00DE03CF"/>
    <w:rsid w:val="00DE0702"/>
    <w:rsid w:val="00DE0838"/>
    <w:rsid w:val="00DE18F4"/>
    <w:rsid w:val="00DE2817"/>
    <w:rsid w:val="00DE2FFD"/>
    <w:rsid w:val="00DE301A"/>
    <w:rsid w:val="00DE3131"/>
    <w:rsid w:val="00DE3AC6"/>
    <w:rsid w:val="00DE3BFD"/>
    <w:rsid w:val="00DE4D44"/>
    <w:rsid w:val="00DE532F"/>
    <w:rsid w:val="00DE53D0"/>
    <w:rsid w:val="00DE54A8"/>
    <w:rsid w:val="00DE5A6C"/>
    <w:rsid w:val="00DE5BE7"/>
    <w:rsid w:val="00DE5ECE"/>
    <w:rsid w:val="00DE5F44"/>
    <w:rsid w:val="00DE6194"/>
    <w:rsid w:val="00DE6989"/>
    <w:rsid w:val="00DE6B16"/>
    <w:rsid w:val="00DE7029"/>
    <w:rsid w:val="00DE703A"/>
    <w:rsid w:val="00DE7435"/>
    <w:rsid w:val="00DE7525"/>
    <w:rsid w:val="00DE78B7"/>
    <w:rsid w:val="00DE7D6C"/>
    <w:rsid w:val="00DF0895"/>
    <w:rsid w:val="00DF0FCB"/>
    <w:rsid w:val="00DF1AB0"/>
    <w:rsid w:val="00DF1D86"/>
    <w:rsid w:val="00DF26DD"/>
    <w:rsid w:val="00DF27CC"/>
    <w:rsid w:val="00DF2C9B"/>
    <w:rsid w:val="00DF2E3F"/>
    <w:rsid w:val="00DF2F10"/>
    <w:rsid w:val="00DF38AE"/>
    <w:rsid w:val="00DF42B4"/>
    <w:rsid w:val="00DF46B7"/>
    <w:rsid w:val="00DF5AF1"/>
    <w:rsid w:val="00DF5BFB"/>
    <w:rsid w:val="00DF5FF9"/>
    <w:rsid w:val="00DF63F4"/>
    <w:rsid w:val="00DF6B1A"/>
    <w:rsid w:val="00DF708D"/>
    <w:rsid w:val="00DF71EB"/>
    <w:rsid w:val="00DF7296"/>
    <w:rsid w:val="00DF7681"/>
    <w:rsid w:val="00DF7764"/>
    <w:rsid w:val="00DF7C12"/>
    <w:rsid w:val="00E00546"/>
    <w:rsid w:val="00E01223"/>
    <w:rsid w:val="00E01A41"/>
    <w:rsid w:val="00E01E33"/>
    <w:rsid w:val="00E01ED5"/>
    <w:rsid w:val="00E0344D"/>
    <w:rsid w:val="00E0362D"/>
    <w:rsid w:val="00E056CB"/>
    <w:rsid w:val="00E057E1"/>
    <w:rsid w:val="00E06A03"/>
    <w:rsid w:val="00E06D02"/>
    <w:rsid w:val="00E0753A"/>
    <w:rsid w:val="00E0758B"/>
    <w:rsid w:val="00E07738"/>
    <w:rsid w:val="00E113A5"/>
    <w:rsid w:val="00E117C2"/>
    <w:rsid w:val="00E11A30"/>
    <w:rsid w:val="00E11D6B"/>
    <w:rsid w:val="00E125AC"/>
    <w:rsid w:val="00E142B4"/>
    <w:rsid w:val="00E14FF0"/>
    <w:rsid w:val="00E150A9"/>
    <w:rsid w:val="00E15A02"/>
    <w:rsid w:val="00E15A73"/>
    <w:rsid w:val="00E16064"/>
    <w:rsid w:val="00E1615B"/>
    <w:rsid w:val="00E1648B"/>
    <w:rsid w:val="00E1755A"/>
    <w:rsid w:val="00E175CB"/>
    <w:rsid w:val="00E17796"/>
    <w:rsid w:val="00E177C8"/>
    <w:rsid w:val="00E17B26"/>
    <w:rsid w:val="00E209E9"/>
    <w:rsid w:val="00E20BB9"/>
    <w:rsid w:val="00E20C3F"/>
    <w:rsid w:val="00E21014"/>
    <w:rsid w:val="00E215A2"/>
    <w:rsid w:val="00E2172C"/>
    <w:rsid w:val="00E22760"/>
    <w:rsid w:val="00E22996"/>
    <w:rsid w:val="00E22A53"/>
    <w:rsid w:val="00E22B78"/>
    <w:rsid w:val="00E22EE2"/>
    <w:rsid w:val="00E234BF"/>
    <w:rsid w:val="00E23E9C"/>
    <w:rsid w:val="00E23F5A"/>
    <w:rsid w:val="00E24438"/>
    <w:rsid w:val="00E2448C"/>
    <w:rsid w:val="00E24DFF"/>
    <w:rsid w:val="00E24E53"/>
    <w:rsid w:val="00E2532F"/>
    <w:rsid w:val="00E2535B"/>
    <w:rsid w:val="00E25D84"/>
    <w:rsid w:val="00E25DF1"/>
    <w:rsid w:val="00E25E7E"/>
    <w:rsid w:val="00E26236"/>
    <w:rsid w:val="00E2664F"/>
    <w:rsid w:val="00E266F7"/>
    <w:rsid w:val="00E26704"/>
    <w:rsid w:val="00E26BCA"/>
    <w:rsid w:val="00E26C7A"/>
    <w:rsid w:val="00E26FD3"/>
    <w:rsid w:val="00E271F6"/>
    <w:rsid w:val="00E27628"/>
    <w:rsid w:val="00E27A4C"/>
    <w:rsid w:val="00E3007D"/>
    <w:rsid w:val="00E301AB"/>
    <w:rsid w:val="00E3034F"/>
    <w:rsid w:val="00E303D1"/>
    <w:rsid w:val="00E3081F"/>
    <w:rsid w:val="00E30A6E"/>
    <w:rsid w:val="00E31038"/>
    <w:rsid w:val="00E3119C"/>
    <w:rsid w:val="00E3135B"/>
    <w:rsid w:val="00E3150C"/>
    <w:rsid w:val="00E3156C"/>
    <w:rsid w:val="00E315EC"/>
    <w:rsid w:val="00E31686"/>
    <w:rsid w:val="00E31935"/>
    <w:rsid w:val="00E3218E"/>
    <w:rsid w:val="00E3271D"/>
    <w:rsid w:val="00E33D4D"/>
    <w:rsid w:val="00E33F4F"/>
    <w:rsid w:val="00E34256"/>
    <w:rsid w:val="00E34656"/>
    <w:rsid w:val="00E3494A"/>
    <w:rsid w:val="00E34A74"/>
    <w:rsid w:val="00E34E34"/>
    <w:rsid w:val="00E35A9A"/>
    <w:rsid w:val="00E35DE0"/>
    <w:rsid w:val="00E35FDD"/>
    <w:rsid w:val="00E366D0"/>
    <w:rsid w:val="00E36D8C"/>
    <w:rsid w:val="00E37374"/>
    <w:rsid w:val="00E376D7"/>
    <w:rsid w:val="00E378C6"/>
    <w:rsid w:val="00E401B6"/>
    <w:rsid w:val="00E40456"/>
    <w:rsid w:val="00E408F7"/>
    <w:rsid w:val="00E41193"/>
    <w:rsid w:val="00E42000"/>
    <w:rsid w:val="00E4207F"/>
    <w:rsid w:val="00E42577"/>
    <w:rsid w:val="00E43233"/>
    <w:rsid w:val="00E43350"/>
    <w:rsid w:val="00E4341A"/>
    <w:rsid w:val="00E435DB"/>
    <w:rsid w:val="00E437BC"/>
    <w:rsid w:val="00E43DE2"/>
    <w:rsid w:val="00E44813"/>
    <w:rsid w:val="00E44C5D"/>
    <w:rsid w:val="00E44CE0"/>
    <w:rsid w:val="00E44D88"/>
    <w:rsid w:val="00E4580D"/>
    <w:rsid w:val="00E45C76"/>
    <w:rsid w:val="00E45DBC"/>
    <w:rsid w:val="00E46337"/>
    <w:rsid w:val="00E46D41"/>
    <w:rsid w:val="00E5009B"/>
    <w:rsid w:val="00E50C90"/>
    <w:rsid w:val="00E50DE5"/>
    <w:rsid w:val="00E51198"/>
    <w:rsid w:val="00E512A6"/>
    <w:rsid w:val="00E5226F"/>
    <w:rsid w:val="00E5282E"/>
    <w:rsid w:val="00E52B12"/>
    <w:rsid w:val="00E52BED"/>
    <w:rsid w:val="00E5362E"/>
    <w:rsid w:val="00E5398B"/>
    <w:rsid w:val="00E53BFB"/>
    <w:rsid w:val="00E544A2"/>
    <w:rsid w:val="00E544D5"/>
    <w:rsid w:val="00E55303"/>
    <w:rsid w:val="00E55DFA"/>
    <w:rsid w:val="00E56105"/>
    <w:rsid w:val="00E56E87"/>
    <w:rsid w:val="00E57363"/>
    <w:rsid w:val="00E57367"/>
    <w:rsid w:val="00E574DE"/>
    <w:rsid w:val="00E576B4"/>
    <w:rsid w:val="00E57D31"/>
    <w:rsid w:val="00E60929"/>
    <w:rsid w:val="00E6143A"/>
    <w:rsid w:val="00E61BCE"/>
    <w:rsid w:val="00E61D1C"/>
    <w:rsid w:val="00E62023"/>
    <w:rsid w:val="00E62D42"/>
    <w:rsid w:val="00E62F9F"/>
    <w:rsid w:val="00E63F9C"/>
    <w:rsid w:val="00E64179"/>
    <w:rsid w:val="00E64181"/>
    <w:rsid w:val="00E6433B"/>
    <w:rsid w:val="00E64B03"/>
    <w:rsid w:val="00E64B68"/>
    <w:rsid w:val="00E64C2A"/>
    <w:rsid w:val="00E64DAA"/>
    <w:rsid w:val="00E64E1A"/>
    <w:rsid w:val="00E65E9E"/>
    <w:rsid w:val="00E660D2"/>
    <w:rsid w:val="00E6615E"/>
    <w:rsid w:val="00E667EB"/>
    <w:rsid w:val="00E6733F"/>
    <w:rsid w:val="00E67B26"/>
    <w:rsid w:val="00E67BD3"/>
    <w:rsid w:val="00E67C4C"/>
    <w:rsid w:val="00E709DB"/>
    <w:rsid w:val="00E70BB2"/>
    <w:rsid w:val="00E70F62"/>
    <w:rsid w:val="00E717D3"/>
    <w:rsid w:val="00E7269A"/>
    <w:rsid w:val="00E72726"/>
    <w:rsid w:val="00E727A4"/>
    <w:rsid w:val="00E72F2B"/>
    <w:rsid w:val="00E72F4F"/>
    <w:rsid w:val="00E731CB"/>
    <w:rsid w:val="00E73364"/>
    <w:rsid w:val="00E73B8B"/>
    <w:rsid w:val="00E743D5"/>
    <w:rsid w:val="00E758AA"/>
    <w:rsid w:val="00E75A6B"/>
    <w:rsid w:val="00E76117"/>
    <w:rsid w:val="00E76A7F"/>
    <w:rsid w:val="00E76B86"/>
    <w:rsid w:val="00E7704C"/>
    <w:rsid w:val="00E7743F"/>
    <w:rsid w:val="00E7766C"/>
    <w:rsid w:val="00E777E8"/>
    <w:rsid w:val="00E77C72"/>
    <w:rsid w:val="00E77F56"/>
    <w:rsid w:val="00E80CD4"/>
    <w:rsid w:val="00E80DF8"/>
    <w:rsid w:val="00E82422"/>
    <w:rsid w:val="00E824FA"/>
    <w:rsid w:val="00E82689"/>
    <w:rsid w:val="00E827EA"/>
    <w:rsid w:val="00E82849"/>
    <w:rsid w:val="00E841A5"/>
    <w:rsid w:val="00E84207"/>
    <w:rsid w:val="00E848F2"/>
    <w:rsid w:val="00E84C20"/>
    <w:rsid w:val="00E84CD1"/>
    <w:rsid w:val="00E84D27"/>
    <w:rsid w:val="00E855A6"/>
    <w:rsid w:val="00E8614A"/>
    <w:rsid w:val="00E86596"/>
    <w:rsid w:val="00E879A4"/>
    <w:rsid w:val="00E879A5"/>
    <w:rsid w:val="00E879FA"/>
    <w:rsid w:val="00E87B07"/>
    <w:rsid w:val="00E87DCB"/>
    <w:rsid w:val="00E87EAD"/>
    <w:rsid w:val="00E9052F"/>
    <w:rsid w:val="00E9072B"/>
    <w:rsid w:val="00E908E5"/>
    <w:rsid w:val="00E909B5"/>
    <w:rsid w:val="00E90CA9"/>
    <w:rsid w:val="00E90D32"/>
    <w:rsid w:val="00E92109"/>
    <w:rsid w:val="00E92CE5"/>
    <w:rsid w:val="00E92D9B"/>
    <w:rsid w:val="00E93594"/>
    <w:rsid w:val="00E937CA"/>
    <w:rsid w:val="00E938CD"/>
    <w:rsid w:val="00E93B81"/>
    <w:rsid w:val="00E93C0B"/>
    <w:rsid w:val="00E93E7E"/>
    <w:rsid w:val="00E93EF3"/>
    <w:rsid w:val="00E9435E"/>
    <w:rsid w:val="00E947E3"/>
    <w:rsid w:val="00E951DC"/>
    <w:rsid w:val="00E9524A"/>
    <w:rsid w:val="00E955AB"/>
    <w:rsid w:val="00E95825"/>
    <w:rsid w:val="00E95A4C"/>
    <w:rsid w:val="00E95A83"/>
    <w:rsid w:val="00E95B17"/>
    <w:rsid w:val="00E960A2"/>
    <w:rsid w:val="00E9623F"/>
    <w:rsid w:val="00E96838"/>
    <w:rsid w:val="00E96EC8"/>
    <w:rsid w:val="00E96FBF"/>
    <w:rsid w:val="00E9765E"/>
    <w:rsid w:val="00EA0462"/>
    <w:rsid w:val="00EA060C"/>
    <w:rsid w:val="00EA07F2"/>
    <w:rsid w:val="00EA0A3F"/>
    <w:rsid w:val="00EA0BC0"/>
    <w:rsid w:val="00EA1604"/>
    <w:rsid w:val="00EA1647"/>
    <w:rsid w:val="00EA19F8"/>
    <w:rsid w:val="00EA1B46"/>
    <w:rsid w:val="00EA1DEC"/>
    <w:rsid w:val="00EA2A68"/>
    <w:rsid w:val="00EA36DE"/>
    <w:rsid w:val="00EA3747"/>
    <w:rsid w:val="00EA42C9"/>
    <w:rsid w:val="00EA4369"/>
    <w:rsid w:val="00EA43C3"/>
    <w:rsid w:val="00EA462E"/>
    <w:rsid w:val="00EA4BEB"/>
    <w:rsid w:val="00EA4D4C"/>
    <w:rsid w:val="00EA4F24"/>
    <w:rsid w:val="00EA5150"/>
    <w:rsid w:val="00EA553E"/>
    <w:rsid w:val="00EA57BE"/>
    <w:rsid w:val="00EA5CB6"/>
    <w:rsid w:val="00EA5E97"/>
    <w:rsid w:val="00EA5EC7"/>
    <w:rsid w:val="00EA63AC"/>
    <w:rsid w:val="00EA6783"/>
    <w:rsid w:val="00EA76DA"/>
    <w:rsid w:val="00EB04EC"/>
    <w:rsid w:val="00EB0586"/>
    <w:rsid w:val="00EB10D4"/>
    <w:rsid w:val="00EB1CAA"/>
    <w:rsid w:val="00EB217A"/>
    <w:rsid w:val="00EB21A5"/>
    <w:rsid w:val="00EB228F"/>
    <w:rsid w:val="00EB25CC"/>
    <w:rsid w:val="00EB288B"/>
    <w:rsid w:val="00EB2D0A"/>
    <w:rsid w:val="00EB30F5"/>
    <w:rsid w:val="00EB3A8D"/>
    <w:rsid w:val="00EB3A9C"/>
    <w:rsid w:val="00EB3F09"/>
    <w:rsid w:val="00EB4572"/>
    <w:rsid w:val="00EB4E4F"/>
    <w:rsid w:val="00EB5404"/>
    <w:rsid w:val="00EB62CF"/>
    <w:rsid w:val="00EB6573"/>
    <w:rsid w:val="00EB6883"/>
    <w:rsid w:val="00EB6914"/>
    <w:rsid w:val="00EB7170"/>
    <w:rsid w:val="00EB7294"/>
    <w:rsid w:val="00EB7C8F"/>
    <w:rsid w:val="00EB7D96"/>
    <w:rsid w:val="00EB7DC6"/>
    <w:rsid w:val="00EC015E"/>
    <w:rsid w:val="00EC01F3"/>
    <w:rsid w:val="00EC1477"/>
    <w:rsid w:val="00EC1C05"/>
    <w:rsid w:val="00EC21C4"/>
    <w:rsid w:val="00EC2343"/>
    <w:rsid w:val="00EC2359"/>
    <w:rsid w:val="00EC37A1"/>
    <w:rsid w:val="00EC3A41"/>
    <w:rsid w:val="00EC3B74"/>
    <w:rsid w:val="00EC3BCD"/>
    <w:rsid w:val="00EC3E69"/>
    <w:rsid w:val="00EC4C5A"/>
    <w:rsid w:val="00EC5333"/>
    <w:rsid w:val="00EC57FA"/>
    <w:rsid w:val="00EC5BD7"/>
    <w:rsid w:val="00EC5CE3"/>
    <w:rsid w:val="00EC6A19"/>
    <w:rsid w:val="00ED0075"/>
    <w:rsid w:val="00ED0364"/>
    <w:rsid w:val="00ED061E"/>
    <w:rsid w:val="00ED0C15"/>
    <w:rsid w:val="00ED21ED"/>
    <w:rsid w:val="00ED266E"/>
    <w:rsid w:val="00ED28A3"/>
    <w:rsid w:val="00ED2B21"/>
    <w:rsid w:val="00ED2D3D"/>
    <w:rsid w:val="00ED3049"/>
    <w:rsid w:val="00ED3784"/>
    <w:rsid w:val="00ED42A4"/>
    <w:rsid w:val="00ED4E0D"/>
    <w:rsid w:val="00ED50C3"/>
    <w:rsid w:val="00ED5807"/>
    <w:rsid w:val="00ED5826"/>
    <w:rsid w:val="00ED5B0B"/>
    <w:rsid w:val="00ED5D59"/>
    <w:rsid w:val="00ED5FEC"/>
    <w:rsid w:val="00ED65F3"/>
    <w:rsid w:val="00ED68C7"/>
    <w:rsid w:val="00ED6DD5"/>
    <w:rsid w:val="00ED6EE5"/>
    <w:rsid w:val="00ED72DD"/>
    <w:rsid w:val="00ED72FA"/>
    <w:rsid w:val="00EE053D"/>
    <w:rsid w:val="00EE0918"/>
    <w:rsid w:val="00EE0CD9"/>
    <w:rsid w:val="00EE110B"/>
    <w:rsid w:val="00EE11A7"/>
    <w:rsid w:val="00EE13A4"/>
    <w:rsid w:val="00EE1EA6"/>
    <w:rsid w:val="00EE244D"/>
    <w:rsid w:val="00EE2533"/>
    <w:rsid w:val="00EE3536"/>
    <w:rsid w:val="00EE36A3"/>
    <w:rsid w:val="00EE524A"/>
    <w:rsid w:val="00EE559A"/>
    <w:rsid w:val="00EE680C"/>
    <w:rsid w:val="00EE6C4D"/>
    <w:rsid w:val="00EE6F8D"/>
    <w:rsid w:val="00EE72F7"/>
    <w:rsid w:val="00EE78CF"/>
    <w:rsid w:val="00EF0861"/>
    <w:rsid w:val="00EF09E1"/>
    <w:rsid w:val="00EF2230"/>
    <w:rsid w:val="00EF22F6"/>
    <w:rsid w:val="00EF2510"/>
    <w:rsid w:val="00EF29ED"/>
    <w:rsid w:val="00EF31FA"/>
    <w:rsid w:val="00EF33F1"/>
    <w:rsid w:val="00EF3789"/>
    <w:rsid w:val="00EF38D6"/>
    <w:rsid w:val="00EF38E0"/>
    <w:rsid w:val="00EF3CB9"/>
    <w:rsid w:val="00EF47C5"/>
    <w:rsid w:val="00EF489B"/>
    <w:rsid w:val="00EF48BA"/>
    <w:rsid w:val="00EF4C82"/>
    <w:rsid w:val="00EF5195"/>
    <w:rsid w:val="00EF576A"/>
    <w:rsid w:val="00EF57D3"/>
    <w:rsid w:val="00EF5F07"/>
    <w:rsid w:val="00EF680C"/>
    <w:rsid w:val="00EF6880"/>
    <w:rsid w:val="00EF695C"/>
    <w:rsid w:val="00EF6A04"/>
    <w:rsid w:val="00EF6D9D"/>
    <w:rsid w:val="00EF7219"/>
    <w:rsid w:val="00EF7351"/>
    <w:rsid w:val="00EF7BB3"/>
    <w:rsid w:val="00F009EA"/>
    <w:rsid w:val="00F01514"/>
    <w:rsid w:val="00F015C0"/>
    <w:rsid w:val="00F01A43"/>
    <w:rsid w:val="00F0215E"/>
    <w:rsid w:val="00F028B2"/>
    <w:rsid w:val="00F02DC8"/>
    <w:rsid w:val="00F0356D"/>
    <w:rsid w:val="00F043C6"/>
    <w:rsid w:val="00F049CC"/>
    <w:rsid w:val="00F053E4"/>
    <w:rsid w:val="00F0547D"/>
    <w:rsid w:val="00F05C72"/>
    <w:rsid w:val="00F05D04"/>
    <w:rsid w:val="00F06585"/>
    <w:rsid w:val="00F0666C"/>
    <w:rsid w:val="00F07126"/>
    <w:rsid w:val="00F074ED"/>
    <w:rsid w:val="00F07568"/>
    <w:rsid w:val="00F07AED"/>
    <w:rsid w:val="00F07FC4"/>
    <w:rsid w:val="00F07FEC"/>
    <w:rsid w:val="00F109E4"/>
    <w:rsid w:val="00F1150D"/>
    <w:rsid w:val="00F11AFC"/>
    <w:rsid w:val="00F122EB"/>
    <w:rsid w:val="00F128A4"/>
    <w:rsid w:val="00F13390"/>
    <w:rsid w:val="00F13623"/>
    <w:rsid w:val="00F13C52"/>
    <w:rsid w:val="00F13DD5"/>
    <w:rsid w:val="00F143FA"/>
    <w:rsid w:val="00F14814"/>
    <w:rsid w:val="00F152E9"/>
    <w:rsid w:val="00F15335"/>
    <w:rsid w:val="00F15B9D"/>
    <w:rsid w:val="00F168A4"/>
    <w:rsid w:val="00F17227"/>
    <w:rsid w:val="00F20D9F"/>
    <w:rsid w:val="00F21312"/>
    <w:rsid w:val="00F21C9B"/>
    <w:rsid w:val="00F226D2"/>
    <w:rsid w:val="00F23D6F"/>
    <w:rsid w:val="00F23E2B"/>
    <w:rsid w:val="00F249B0"/>
    <w:rsid w:val="00F249D7"/>
    <w:rsid w:val="00F24A6C"/>
    <w:rsid w:val="00F2524F"/>
    <w:rsid w:val="00F2574E"/>
    <w:rsid w:val="00F25829"/>
    <w:rsid w:val="00F2591D"/>
    <w:rsid w:val="00F25AF2"/>
    <w:rsid w:val="00F25C2A"/>
    <w:rsid w:val="00F25EED"/>
    <w:rsid w:val="00F26B70"/>
    <w:rsid w:val="00F26EA7"/>
    <w:rsid w:val="00F271AE"/>
    <w:rsid w:val="00F27293"/>
    <w:rsid w:val="00F27595"/>
    <w:rsid w:val="00F2770C"/>
    <w:rsid w:val="00F30254"/>
    <w:rsid w:val="00F3081E"/>
    <w:rsid w:val="00F30869"/>
    <w:rsid w:val="00F31D5C"/>
    <w:rsid w:val="00F323BA"/>
    <w:rsid w:val="00F3241C"/>
    <w:rsid w:val="00F32B95"/>
    <w:rsid w:val="00F332D5"/>
    <w:rsid w:val="00F3339C"/>
    <w:rsid w:val="00F33A53"/>
    <w:rsid w:val="00F33CA5"/>
    <w:rsid w:val="00F33E2D"/>
    <w:rsid w:val="00F33FF7"/>
    <w:rsid w:val="00F35716"/>
    <w:rsid w:val="00F359E3"/>
    <w:rsid w:val="00F35D88"/>
    <w:rsid w:val="00F36330"/>
    <w:rsid w:val="00F36590"/>
    <w:rsid w:val="00F36762"/>
    <w:rsid w:val="00F370EF"/>
    <w:rsid w:val="00F37343"/>
    <w:rsid w:val="00F3754E"/>
    <w:rsid w:val="00F3772A"/>
    <w:rsid w:val="00F37A03"/>
    <w:rsid w:val="00F37E2D"/>
    <w:rsid w:val="00F4019B"/>
    <w:rsid w:val="00F40423"/>
    <w:rsid w:val="00F4142C"/>
    <w:rsid w:val="00F41F0A"/>
    <w:rsid w:val="00F42813"/>
    <w:rsid w:val="00F42B6D"/>
    <w:rsid w:val="00F42D7F"/>
    <w:rsid w:val="00F42EA6"/>
    <w:rsid w:val="00F43C9A"/>
    <w:rsid w:val="00F43EC3"/>
    <w:rsid w:val="00F44387"/>
    <w:rsid w:val="00F44B0C"/>
    <w:rsid w:val="00F44D68"/>
    <w:rsid w:val="00F4502C"/>
    <w:rsid w:val="00F45917"/>
    <w:rsid w:val="00F45B8B"/>
    <w:rsid w:val="00F46241"/>
    <w:rsid w:val="00F4676E"/>
    <w:rsid w:val="00F46F1D"/>
    <w:rsid w:val="00F479F5"/>
    <w:rsid w:val="00F5048D"/>
    <w:rsid w:val="00F509EA"/>
    <w:rsid w:val="00F50C96"/>
    <w:rsid w:val="00F51B91"/>
    <w:rsid w:val="00F51C02"/>
    <w:rsid w:val="00F52121"/>
    <w:rsid w:val="00F52191"/>
    <w:rsid w:val="00F5226D"/>
    <w:rsid w:val="00F52925"/>
    <w:rsid w:val="00F53333"/>
    <w:rsid w:val="00F53D0E"/>
    <w:rsid w:val="00F5404C"/>
    <w:rsid w:val="00F54723"/>
    <w:rsid w:val="00F54864"/>
    <w:rsid w:val="00F558BB"/>
    <w:rsid w:val="00F55C84"/>
    <w:rsid w:val="00F55F7E"/>
    <w:rsid w:val="00F56CB9"/>
    <w:rsid w:val="00F56FC3"/>
    <w:rsid w:val="00F571D1"/>
    <w:rsid w:val="00F57409"/>
    <w:rsid w:val="00F57879"/>
    <w:rsid w:val="00F57DBE"/>
    <w:rsid w:val="00F57F94"/>
    <w:rsid w:val="00F60576"/>
    <w:rsid w:val="00F60924"/>
    <w:rsid w:val="00F60D20"/>
    <w:rsid w:val="00F60DA0"/>
    <w:rsid w:val="00F61418"/>
    <w:rsid w:val="00F61730"/>
    <w:rsid w:val="00F61AC1"/>
    <w:rsid w:val="00F620B1"/>
    <w:rsid w:val="00F6263C"/>
    <w:rsid w:val="00F62C6B"/>
    <w:rsid w:val="00F63157"/>
    <w:rsid w:val="00F63E31"/>
    <w:rsid w:val="00F64610"/>
    <w:rsid w:val="00F646A8"/>
    <w:rsid w:val="00F6477C"/>
    <w:rsid w:val="00F65827"/>
    <w:rsid w:val="00F6677A"/>
    <w:rsid w:val="00F66A94"/>
    <w:rsid w:val="00F6704F"/>
    <w:rsid w:val="00F674F8"/>
    <w:rsid w:val="00F67564"/>
    <w:rsid w:val="00F70446"/>
    <w:rsid w:val="00F70510"/>
    <w:rsid w:val="00F70BF8"/>
    <w:rsid w:val="00F71DB8"/>
    <w:rsid w:val="00F7279C"/>
    <w:rsid w:val="00F729BE"/>
    <w:rsid w:val="00F729FA"/>
    <w:rsid w:val="00F72DBC"/>
    <w:rsid w:val="00F7339F"/>
    <w:rsid w:val="00F738DA"/>
    <w:rsid w:val="00F73D01"/>
    <w:rsid w:val="00F74153"/>
    <w:rsid w:val="00F74548"/>
    <w:rsid w:val="00F74C89"/>
    <w:rsid w:val="00F75266"/>
    <w:rsid w:val="00F7554D"/>
    <w:rsid w:val="00F75FF7"/>
    <w:rsid w:val="00F77AC2"/>
    <w:rsid w:val="00F77DB3"/>
    <w:rsid w:val="00F808B9"/>
    <w:rsid w:val="00F80DF0"/>
    <w:rsid w:val="00F81869"/>
    <w:rsid w:val="00F82673"/>
    <w:rsid w:val="00F82CF7"/>
    <w:rsid w:val="00F82FE3"/>
    <w:rsid w:val="00F8483F"/>
    <w:rsid w:val="00F84B65"/>
    <w:rsid w:val="00F84BF2"/>
    <w:rsid w:val="00F85413"/>
    <w:rsid w:val="00F85602"/>
    <w:rsid w:val="00F8572D"/>
    <w:rsid w:val="00F85C5E"/>
    <w:rsid w:val="00F866CF"/>
    <w:rsid w:val="00F86A6A"/>
    <w:rsid w:val="00F8771F"/>
    <w:rsid w:val="00F879DF"/>
    <w:rsid w:val="00F87BE9"/>
    <w:rsid w:val="00F90CF6"/>
    <w:rsid w:val="00F90E9C"/>
    <w:rsid w:val="00F90F6C"/>
    <w:rsid w:val="00F92E44"/>
    <w:rsid w:val="00F934A7"/>
    <w:rsid w:val="00F935C8"/>
    <w:rsid w:val="00F93C45"/>
    <w:rsid w:val="00F93CE8"/>
    <w:rsid w:val="00F93DCC"/>
    <w:rsid w:val="00F94311"/>
    <w:rsid w:val="00F94450"/>
    <w:rsid w:val="00F944AA"/>
    <w:rsid w:val="00F94726"/>
    <w:rsid w:val="00F949CB"/>
    <w:rsid w:val="00F94F57"/>
    <w:rsid w:val="00F953EF"/>
    <w:rsid w:val="00F96919"/>
    <w:rsid w:val="00F97AC5"/>
    <w:rsid w:val="00FA015A"/>
    <w:rsid w:val="00FA09F9"/>
    <w:rsid w:val="00FA15ED"/>
    <w:rsid w:val="00FA1D09"/>
    <w:rsid w:val="00FA1F81"/>
    <w:rsid w:val="00FA2D03"/>
    <w:rsid w:val="00FA3039"/>
    <w:rsid w:val="00FA3133"/>
    <w:rsid w:val="00FA3C3A"/>
    <w:rsid w:val="00FA4171"/>
    <w:rsid w:val="00FA4354"/>
    <w:rsid w:val="00FA46FE"/>
    <w:rsid w:val="00FA47F2"/>
    <w:rsid w:val="00FA4896"/>
    <w:rsid w:val="00FA491D"/>
    <w:rsid w:val="00FA4E1B"/>
    <w:rsid w:val="00FA5148"/>
    <w:rsid w:val="00FA6127"/>
    <w:rsid w:val="00FA67E1"/>
    <w:rsid w:val="00FA6944"/>
    <w:rsid w:val="00FA6A06"/>
    <w:rsid w:val="00FA7585"/>
    <w:rsid w:val="00FA7C97"/>
    <w:rsid w:val="00FB0276"/>
    <w:rsid w:val="00FB098B"/>
    <w:rsid w:val="00FB0EFD"/>
    <w:rsid w:val="00FB13E9"/>
    <w:rsid w:val="00FB18A7"/>
    <w:rsid w:val="00FB19A2"/>
    <w:rsid w:val="00FB1C9B"/>
    <w:rsid w:val="00FB1D57"/>
    <w:rsid w:val="00FB1EA1"/>
    <w:rsid w:val="00FB2BF5"/>
    <w:rsid w:val="00FB32CA"/>
    <w:rsid w:val="00FB3B21"/>
    <w:rsid w:val="00FB5041"/>
    <w:rsid w:val="00FB58EF"/>
    <w:rsid w:val="00FB5E6A"/>
    <w:rsid w:val="00FB7316"/>
    <w:rsid w:val="00FB7514"/>
    <w:rsid w:val="00FB7A8F"/>
    <w:rsid w:val="00FB7AFB"/>
    <w:rsid w:val="00FC0A50"/>
    <w:rsid w:val="00FC1420"/>
    <w:rsid w:val="00FC1566"/>
    <w:rsid w:val="00FC15DA"/>
    <w:rsid w:val="00FC1E5F"/>
    <w:rsid w:val="00FC265D"/>
    <w:rsid w:val="00FC33E9"/>
    <w:rsid w:val="00FC451F"/>
    <w:rsid w:val="00FC46BD"/>
    <w:rsid w:val="00FC51E1"/>
    <w:rsid w:val="00FC5403"/>
    <w:rsid w:val="00FC5666"/>
    <w:rsid w:val="00FC5DDC"/>
    <w:rsid w:val="00FC5E2E"/>
    <w:rsid w:val="00FC6385"/>
    <w:rsid w:val="00FC65D2"/>
    <w:rsid w:val="00FC7754"/>
    <w:rsid w:val="00FC7B8D"/>
    <w:rsid w:val="00FC7EB5"/>
    <w:rsid w:val="00FC7F57"/>
    <w:rsid w:val="00FD089E"/>
    <w:rsid w:val="00FD0FE3"/>
    <w:rsid w:val="00FD1111"/>
    <w:rsid w:val="00FD15EA"/>
    <w:rsid w:val="00FD1607"/>
    <w:rsid w:val="00FD162A"/>
    <w:rsid w:val="00FD17C7"/>
    <w:rsid w:val="00FD1C24"/>
    <w:rsid w:val="00FD1F22"/>
    <w:rsid w:val="00FD1F40"/>
    <w:rsid w:val="00FD2121"/>
    <w:rsid w:val="00FD266D"/>
    <w:rsid w:val="00FD3E4C"/>
    <w:rsid w:val="00FD41E3"/>
    <w:rsid w:val="00FD464D"/>
    <w:rsid w:val="00FD4A91"/>
    <w:rsid w:val="00FD500E"/>
    <w:rsid w:val="00FD5065"/>
    <w:rsid w:val="00FD5274"/>
    <w:rsid w:val="00FD5642"/>
    <w:rsid w:val="00FD592D"/>
    <w:rsid w:val="00FD5A9F"/>
    <w:rsid w:val="00FD60D9"/>
    <w:rsid w:val="00FD6228"/>
    <w:rsid w:val="00FD6F38"/>
    <w:rsid w:val="00FD7537"/>
    <w:rsid w:val="00FD76F9"/>
    <w:rsid w:val="00FE027E"/>
    <w:rsid w:val="00FE02CE"/>
    <w:rsid w:val="00FE031A"/>
    <w:rsid w:val="00FE0342"/>
    <w:rsid w:val="00FE0698"/>
    <w:rsid w:val="00FE0D37"/>
    <w:rsid w:val="00FE135B"/>
    <w:rsid w:val="00FE1690"/>
    <w:rsid w:val="00FE180F"/>
    <w:rsid w:val="00FE1B56"/>
    <w:rsid w:val="00FE24A0"/>
    <w:rsid w:val="00FE256A"/>
    <w:rsid w:val="00FE27C0"/>
    <w:rsid w:val="00FE362D"/>
    <w:rsid w:val="00FE4112"/>
    <w:rsid w:val="00FE42A2"/>
    <w:rsid w:val="00FE4468"/>
    <w:rsid w:val="00FE47C2"/>
    <w:rsid w:val="00FE4D88"/>
    <w:rsid w:val="00FE4EA6"/>
    <w:rsid w:val="00FE5172"/>
    <w:rsid w:val="00FE5196"/>
    <w:rsid w:val="00FE5EC7"/>
    <w:rsid w:val="00FE7082"/>
    <w:rsid w:val="00FE7477"/>
    <w:rsid w:val="00FE7955"/>
    <w:rsid w:val="00FE79B8"/>
    <w:rsid w:val="00FE7DF4"/>
    <w:rsid w:val="00FE7F12"/>
    <w:rsid w:val="00FF0094"/>
    <w:rsid w:val="00FF02F3"/>
    <w:rsid w:val="00FF046F"/>
    <w:rsid w:val="00FF1616"/>
    <w:rsid w:val="00FF262B"/>
    <w:rsid w:val="00FF2A82"/>
    <w:rsid w:val="00FF2C37"/>
    <w:rsid w:val="00FF2FB5"/>
    <w:rsid w:val="00FF381B"/>
    <w:rsid w:val="00FF395E"/>
    <w:rsid w:val="00FF3993"/>
    <w:rsid w:val="00FF3D09"/>
    <w:rsid w:val="00FF46F3"/>
    <w:rsid w:val="00FF470B"/>
    <w:rsid w:val="00FF4B19"/>
    <w:rsid w:val="00FF5347"/>
    <w:rsid w:val="00FF53BB"/>
    <w:rsid w:val="00FF5AE6"/>
    <w:rsid w:val="00FF5BA9"/>
    <w:rsid w:val="00FF6001"/>
    <w:rsid w:val="00FF68EA"/>
    <w:rsid w:val="00FF6984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59EF6"/>
  <w15:chartTrackingRefBased/>
  <w15:docId w15:val="{2FE7FDEE-69EA-41D9-A064-608882A3E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3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1730"/>
    <w:pPr>
      <w:numPr>
        <w:numId w:val="4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173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1730"/>
    <w:pPr>
      <w:keepNext/>
      <w:keepLines/>
      <w:numPr>
        <w:ilvl w:val="2"/>
        <w:numId w:val="4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173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1730"/>
    <w:pPr>
      <w:numPr>
        <w:ilvl w:val="4"/>
      </w:numPr>
      <w:outlineLvl w:val="4"/>
    </w:pPr>
  </w:style>
  <w:style w:type="paragraph" w:styleId="Heading6">
    <w:name w:val="heading 6"/>
    <w:basedOn w:val="Normal"/>
    <w:link w:val="Heading6Char"/>
    <w:uiPriority w:val="9"/>
    <w:qFormat/>
    <w:pPr>
      <w:spacing w:before="100" w:beforeAutospacing="1" w:after="100" w:afterAutospacing="1"/>
      <w:outlineLvl w:val="5"/>
    </w:pPr>
    <w:rPr>
      <w:rFonts w:eastAsia="Times New Roman" w:cs="Times New Roman"/>
      <w:b/>
      <w:bCs/>
      <w:sz w:val="15"/>
      <w:szCs w:val="15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Zchn"/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F617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1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7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73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3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3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3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1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173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17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1730"/>
    <w:rPr>
      <w:rFonts w:ascii="Times New Roman" w:hAnsi="Times New Roman"/>
      <w:sz w:val="24"/>
      <w:lang w:val="en-US"/>
    </w:rPr>
  </w:style>
  <w:style w:type="paragraph" w:customStyle="1" w:styleId="Normal0">
    <w:name w:val="_Normal"/>
    <w:basedOn w:val="Normal"/>
    <w:next w:val="Normal"/>
    <w:link w:val="NormalZchn"/>
    <w:pPr>
      <w:widowControl w:val="0"/>
      <w:suppressAutoHyphens/>
      <w:spacing w:after="200"/>
    </w:pPr>
    <w:rPr>
      <w:rFonts w:eastAsia="SimSun" w:cs="Lucida Sans"/>
      <w:color w:val="000000"/>
      <w:szCs w:val="24"/>
      <w:lang w:eastAsia="zh-CN" w:bidi="hi-IN"/>
    </w:rPr>
  </w:style>
  <w:style w:type="character" w:customStyle="1" w:styleId="NormalZchn">
    <w:name w:val="_Normal Zchn"/>
    <w:basedOn w:val="DefaultParagraphFont"/>
    <w:link w:val="Normal0"/>
    <w:rPr>
      <w:rFonts w:ascii="Arial" w:eastAsia="SimSun" w:hAnsi="Arial" w:cs="Lucida Sans"/>
      <w:color w:val="000000"/>
      <w:szCs w:val="24"/>
      <w:lang w:val="en-US" w:eastAsia="zh-CN" w:bidi="hi-IN"/>
    </w:rPr>
  </w:style>
  <w:style w:type="character" w:customStyle="1" w:styleId="current-selection">
    <w:name w:val="current-selection"/>
    <w:basedOn w:val="DefaultParagraphFont"/>
  </w:style>
  <w:style w:type="character" w:customStyle="1" w:styleId="ls38">
    <w:name w:val="ls38"/>
    <w:basedOn w:val="DefaultParagraphFont"/>
  </w:style>
  <w:style w:type="character" w:customStyle="1" w:styleId="highlight">
    <w:name w:val="highlight"/>
    <w:basedOn w:val="DefaultParagraphFont"/>
  </w:style>
  <w:style w:type="character" w:styleId="LineNumber">
    <w:name w:val="line number"/>
    <w:basedOn w:val="DefaultParagraphFont"/>
    <w:uiPriority w:val="99"/>
    <w:unhideWhenUsed/>
    <w:rsid w:val="00F61730"/>
  </w:style>
  <w:style w:type="table" w:styleId="TableGrid">
    <w:name w:val="Table Grid"/>
    <w:basedOn w:val="TableNormal"/>
    <w:uiPriority w:val="59"/>
    <w:rsid w:val="00F6173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pPr>
      <w:spacing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hAnsi="Consolas" w:cs="Consolas"/>
      <w:color w:val="000000" w:themeColor="text1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Times New Roman" w:eastAsia="Times New Roman" w:hAnsi="Times New Roman" w:cs="Times New Roman"/>
      <w:b/>
      <w:bCs/>
      <w:sz w:val="15"/>
      <w:szCs w:val="15"/>
      <w:lang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"/>
    <w:qFormat/>
    <w:rsid w:val="00F61730"/>
    <w:pPr>
      <w:numPr>
        <w:numId w:val="40"/>
      </w:numPr>
      <w:contextualSpacing/>
    </w:pPr>
    <w:rPr>
      <w:rFonts w:eastAsia="Cambria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BD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617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5FAD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5">
    <w:name w:val="xl65"/>
    <w:basedOn w:val="Normal"/>
    <w:rsid w:val="000E5F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6">
    <w:name w:val="xl66"/>
    <w:basedOn w:val="Normal"/>
    <w:rsid w:val="000E5FAD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7">
    <w:name w:val="xl67"/>
    <w:basedOn w:val="Normal"/>
    <w:rsid w:val="000E5FAD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8">
    <w:name w:val="xl68"/>
    <w:basedOn w:val="Normal"/>
    <w:rsid w:val="000E5FAD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9">
    <w:name w:val="xl69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0">
    <w:name w:val="xl70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2">
    <w:name w:val="xl72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4">
    <w:name w:val="xl74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0E5FAD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6">
    <w:name w:val="xl76"/>
    <w:basedOn w:val="Normal"/>
    <w:rsid w:val="000E5FAD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0E5FAD"/>
    <w:pPr>
      <w:pBdr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8">
    <w:name w:val="xl78"/>
    <w:basedOn w:val="Normal"/>
    <w:rsid w:val="000E5FAD"/>
    <w:pPr>
      <w:pBdr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0E5FAD"/>
    <w:pPr>
      <w:pBdr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0">
    <w:name w:val="xl80"/>
    <w:basedOn w:val="Normal"/>
    <w:rsid w:val="000E5FAD"/>
    <w:pPr>
      <w:pBdr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0E5FAD"/>
    <w:pPr>
      <w:pBdr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2">
    <w:name w:val="xl82"/>
    <w:basedOn w:val="Normal"/>
    <w:rsid w:val="000E5FAD"/>
    <w:pPr>
      <w:pBdr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0E5FAD"/>
    <w:pPr>
      <w:pBdr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4">
    <w:name w:val="xl84"/>
    <w:basedOn w:val="Normal"/>
    <w:rsid w:val="000E5FAD"/>
    <w:pPr>
      <w:pBdr>
        <w:top w:val="single" w:sz="4" w:space="0" w:color="A6A6A6"/>
        <w:left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6">
    <w:name w:val="xl86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7">
    <w:name w:val="xl87"/>
    <w:basedOn w:val="Normal"/>
    <w:rsid w:val="000E5FAD"/>
    <w:pPr>
      <w:pBdr>
        <w:left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styleId="NoSpacing">
    <w:name w:val="No Spacing"/>
    <w:uiPriority w:val="99"/>
    <w:unhideWhenUsed/>
    <w:qFormat/>
    <w:rsid w:val="00F6173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F6173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1">
    <w:name w:val="s1"/>
    <w:basedOn w:val="DefaultParagraphFont"/>
    <w:rsid w:val="00A9546B"/>
  </w:style>
  <w:style w:type="character" w:styleId="PlaceholderText">
    <w:name w:val="Placeholder Text"/>
    <w:basedOn w:val="DefaultParagraphFont"/>
    <w:uiPriority w:val="99"/>
    <w:semiHidden/>
    <w:rsid w:val="002B52D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5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5E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3F5EE8"/>
  </w:style>
  <w:style w:type="character" w:customStyle="1" w:styleId="Heading2Char">
    <w:name w:val="Heading 2 Char"/>
    <w:basedOn w:val="DefaultParagraphFont"/>
    <w:link w:val="Heading2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F6173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173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173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173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1730"/>
  </w:style>
  <w:style w:type="paragraph" w:styleId="Caption">
    <w:name w:val="caption"/>
    <w:basedOn w:val="Normal"/>
    <w:next w:val="NoSpacing"/>
    <w:uiPriority w:val="35"/>
    <w:unhideWhenUsed/>
    <w:qFormat/>
    <w:rsid w:val="00F61730"/>
    <w:pPr>
      <w:keepNext/>
    </w:pPr>
    <w:rPr>
      <w:rFonts w:cs="Times New Roman"/>
      <w:b/>
      <w:bCs/>
      <w:szCs w:val="24"/>
    </w:rPr>
  </w:style>
  <w:style w:type="character" w:styleId="BookTitle">
    <w:name w:val="Book Title"/>
    <w:basedOn w:val="DefaultParagraphFont"/>
    <w:uiPriority w:val="33"/>
    <w:qFormat/>
    <w:rsid w:val="00F61730"/>
    <w:rPr>
      <w:rFonts w:ascii="Times New Roman" w:hAnsi="Times New Roman"/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61730"/>
    <w:rPr>
      <w:vertAlign w:val="superscript"/>
    </w:rPr>
  </w:style>
  <w:style w:type="character" w:styleId="Strong">
    <w:name w:val="Strong"/>
    <w:basedOn w:val="DefaultParagraphFont"/>
    <w:uiPriority w:val="22"/>
    <w:qFormat/>
    <w:rsid w:val="00F61730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61730"/>
    <w:rPr>
      <w:vertAlign w:val="superscript"/>
    </w:rPr>
  </w:style>
  <w:style w:type="numbering" w:customStyle="1" w:styleId="Headings">
    <w:name w:val="Headings"/>
    <w:uiPriority w:val="99"/>
    <w:rsid w:val="00F61730"/>
    <w:pPr>
      <w:numPr>
        <w:numId w:val="39"/>
      </w:numPr>
    </w:pPr>
  </w:style>
  <w:style w:type="character" w:styleId="Emphasis">
    <w:name w:val="Emphasis"/>
    <w:basedOn w:val="DefaultParagraphFont"/>
    <w:uiPriority w:val="20"/>
    <w:qFormat/>
    <w:rsid w:val="00F61730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unhideWhenUsed/>
    <w:rsid w:val="00F6173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1730"/>
    <w:rPr>
      <w:b/>
      <w:bCs/>
      <w:smallCaps/>
      <w:color w:val="auto"/>
      <w:spacing w:val="5"/>
    </w:rPr>
  </w:style>
  <w:style w:type="character" w:styleId="SubtleEmphasis">
    <w:name w:val="Subtle Emphasis"/>
    <w:basedOn w:val="DefaultParagraphFont"/>
    <w:uiPriority w:val="19"/>
    <w:qFormat/>
    <w:rsid w:val="00F61730"/>
    <w:rPr>
      <w:rFonts w:ascii="Times New Roman" w:hAnsi="Times New Roman"/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2"/>
    <w:rsid w:val="00F6173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17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30"/>
    <w:rPr>
      <w:rFonts w:ascii="Times New Roman" w:hAnsi="Times New Roman"/>
      <w:i/>
      <w:iCs/>
      <w:color w:val="404040" w:themeColor="text1" w:themeTint="B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474F0-CA9C-465E-914A-50378526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wina.bender@charite.de</dc:creator>
  <cp:lastModifiedBy>Samson Oyebanjo</cp:lastModifiedBy>
  <cp:revision>76</cp:revision>
  <cp:lastPrinted>2020-01-28T10:54:00Z</cp:lastPrinted>
  <dcterms:created xsi:type="dcterms:W3CDTF">2021-05-25T17:25:00Z</dcterms:created>
  <dcterms:modified xsi:type="dcterms:W3CDTF">2022-01-0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clinical-orthopaedics-and-related-research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Clinical Orthopaedics and Related Research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aedb564-8edc-330f-9d89-4accf4e151d5</vt:lpwstr>
  </property>
</Properties>
</file>